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500C" w:rsidRDefault="00F1500C" w:rsidP="00517B8A">
      <w:pPr>
        <w:spacing w:line="360" w:lineRule="auto"/>
        <w:ind w:left="720" w:hanging="720"/>
        <w:rPr>
          <w:rFonts w:ascii="Times New Roman" w:eastAsia="Times New Roman" w:hAnsi="Times New Roman"/>
          <w:b/>
          <w:bCs/>
          <w:sz w:val="28"/>
          <w:szCs w:val="28"/>
          <w:lang w:val="en-US" w:eastAsia="en-US"/>
        </w:rPr>
      </w:pPr>
      <w:r>
        <w:rPr>
          <w:rFonts w:ascii="Times New Roman" w:eastAsia="Times New Roman" w:hAnsi="Times New Roman"/>
          <w:b/>
          <w:bCs/>
          <w:sz w:val="28"/>
          <w:szCs w:val="28"/>
          <w:lang w:val="en-US" w:eastAsia="en-US"/>
        </w:rPr>
        <w:t>Appendix S1</w:t>
      </w:r>
      <w:bookmarkStart w:id="0" w:name="_GoBack"/>
      <w:bookmarkEnd w:id="0"/>
    </w:p>
    <w:p w:rsidR="00C21E43" w:rsidRPr="008911B7" w:rsidRDefault="00544F32" w:rsidP="00517B8A">
      <w:pPr>
        <w:spacing w:line="360" w:lineRule="auto"/>
        <w:ind w:left="720" w:hanging="720"/>
        <w:rPr>
          <w:rFonts w:ascii="Times New Roman" w:eastAsia="Times New Roman" w:hAnsi="Times New Roman"/>
          <w:b/>
          <w:bCs/>
          <w:sz w:val="28"/>
          <w:szCs w:val="28"/>
          <w:lang w:val="en-US" w:eastAsia="en-US"/>
        </w:rPr>
      </w:pPr>
      <w:r w:rsidRPr="00E7311C">
        <w:rPr>
          <w:rFonts w:ascii="Times New Roman" w:eastAsia="Times New Roman" w:hAnsi="Times New Roman"/>
          <w:b/>
          <w:bCs/>
          <w:sz w:val="28"/>
          <w:szCs w:val="28"/>
          <w:lang w:val="en-US" w:eastAsia="en-US"/>
        </w:rPr>
        <w:t>Online Repository</w:t>
      </w:r>
      <w:r w:rsidR="0052205E" w:rsidRPr="008911B7">
        <w:rPr>
          <w:rFonts w:ascii="Times New Roman" w:eastAsia="Times New Roman" w:hAnsi="Times New Roman"/>
          <w:b/>
          <w:bCs/>
          <w:sz w:val="28"/>
          <w:szCs w:val="28"/>
          <w:lang w:val="en-US" w:eastAsia="en-US"/>
        </w:rPr>
        <w:t xml:space="preserve"> </w:t>
      </w:r>
    </w:p>
    <w:p w:rsidR="00616255" w:rsidRPr="00BB2F58" w:rsidRDefault="00616255" w:rsidP="00616255">
      <w:pPr>
        <w:spacing w:line="360" w:lineRule="auto"/>
        <w:rPr>
          <w:rFonts w:ascii="Times New Roman" w:hAnsi="Times New Roman"/>
          <w:strike/>
          <w:lang w:val="en-GB"/>
        </w:rPr>
      </w:pPr>
      <w:r w:rsidRPr="00BB2F58">
        <w:rPr>
          <w:rFonts w:ascii="Times New Roman" w:hAnsi="Times New Roman"/>
          <w:b/>
          <w:sz w:val="28"/>
          <w:szCs w:val="28"/>
          <w:lang w:val="en-GB"/>
        </w:rPr>
        <w:t>Antibodies in serum of convalescent patients following mild COVID-19 do not always prevent virus receptor binding</w:t>
      </w:r>
    </w:p>
    <w:p w:rsidR="00616255" w:rsidRDefault="00616255" w:rsidP="00616255">
      <w:pPr>
        <w:spacing w:line="360" w:lineRule="auto"/>
        <w:rPr>
          <w:rFonts w:ascii="Times New Roman" w:hAnsi="Times New Roman"/>
          <w:lang w:val="en-GB"/>
        </w:rPr>
      </w:pPr>
    </w:p>
    <w:p w:rsidR="00616255" w:rsidRPr="00C51072" w:rsidRDefault="00616255" w:rsidP="00616255">
      <w:pPr>
        <w:spacing w:line="360" w:lineRule="auto"/>
        <w:rPr>
          <w:rFonts w:ascii="Times New Roman" w:hAnsi="Times New Roman"/>
          <w:vertAlign w:val="superscript"/>
          <w:lang w:val="en-GB"/>
        </w:rPr>
      </w:pPr>
      <w:r>
        <w:rPr>
          <w:rFonts w:ascii="Times New Roman" w:hAnsi="Times New Roman"/>
          <w:lang w:val="en-GB"/>
        </w:rPr>
        <w:t>Pia</w:t>
      </w:r>
      <w:r w:rsidRPr="00002A3B">
        <w:rPr>
          <w:rFonts w:ascii="Times New Roman" w:hAnsi="Times New Roman"/>
          <w:lang w:val="en-GB"/>
        </w:rPr>
        <w:t xml:space="preserve"> Gattinger</w:t>
      </w:r>
      <w:r>
        <w:rPr>
          <w:rFonts w:ascii="Times New Roman" w:hAnsi="Times New Roman"/>
          <w:lang w:val="en-GB"/>
        </w:rPr>
        <w:t>, PhD</w:t>
      </w:r>
      <w:r>
        <w:rPr>
          <w:rFonts w:ascii="Times New Roman" w:hAnsi="Times New Roman"/>
          <w:vertAlign w:val="superscript"/>
          <w:lang w:val="en-GB"/>
        </w:rPr>
        <w:t>a</w:t>
      </w:r>
      <w:r>
        <w:rPr>
          <w:rFonts w:ascii="Times New Roman" w:hAnsi="Times New Roman"/>
          <w:lang w:val="en-GB"/>
        </w:rPr>
        <w:t>, Kristina Borochova MSc</w:t>
      </w:r>
      <w:r w:rsidRPr="00EF125A">
        <w:rPr>
          <w:rFonts w:ascii="Times New Roman" w:hAnsi="Times New Roman"/>
          <w:vertAlign w:val="superscript"/>
          <w:lang w:val="en-GB"/>
        </w:rPr>
        <w:t>a</w:t>
      </w:r>
      <w:r>
        <w:rPr>
          <w:rFonts w:ascii="Times New Roman" w:hAnsi="Times New Roman"/>
          <w:lang w:val="en-GB"/>
        </w:rPr>
        <w:t>, Yulia Dorofeeva, MD</w:t>
      </w:r>
      <w:r w:rsidRPr="00EF125A">
        <w:rPr>
          <w:rFonts w:ascii="Times New Roman" w:hAnsi="Times New Roman"/>
          <w:vertAlign w:val="superscript"/>
          <w:lang w:val="en-GB"/>
        </w:rPr>
        <w:t>a</w:t>
      </w:r>
      <w:r>
        <w:rPr>
          <w:rFonts w:ascii="Times New Roman" w:hAnsi="Times New Roman"/>
          <w:lang w:val="en-GB"/>
        </w:rPr>
        <w:t>, Rainer Henning, PhD</w:t>
      </w:r>
      <w:r w:rsidRPr="00FC326B">
        <w:rPr>
          <w:rFonts w:ascii="Times New Roman" w:hAnsi="Times New Roman"/>
          <w:vertAlign w:val="superscript"/>
          <w:lang w:val="en-GB"/>
        </w:rPr>
        <w:t>b</w:t>
      </w:r>
      <w:r>
        <w:rPr>
          <w:rFonts w:ascii="Times New Roman" w:hAnsi="Times New Roman"/>
          <w:lang w:val="en-GB"/>
        </w:rPr>
        <w:t>, Renata Kiss, MSc</w:t>
      </w:r>
      <w:r w:rsidRPr="00EF125A">
        <w:rPr>
          <w:rFonts w:ascii="Times New Roman" w:hAnsi="Times New Roman"/>
          <w:vertAlign w:val="superscript"/>
          <w:lang w:val="en-GB"/>
        </w:rPr>
        <w:t>b</w:t>
      </w:r>
      <w:r>
        <w:rPr>
          <w:rFonts w:ascii="Times New Roman" w:hAnsi="Times New Roman"/>
          <w:lang w:val="en-GB"/>
        </w:rPr>
        <w:t>, Bernhard Kratzer, PhD</w:t>
      </w:r>
      <w:r w:rsidRPr="009E619C">
        <w:rPr>
          <w:rFonts w:ascii="Times New Roman" w:hAnsi="Times New Roman"/>
          <w:vertAlign w:val="superscript"/>
          <w:lang w:val="en-GB"/>
        </w:rPr>
        <w:t>c</w:t>
      </w:r>
      <w:r>
        <w:rPr>
          <w:rFonts w:ascii="Times New Roman" w:hAnsi="Times New Roman"/>
          <w:lang w:val="en-GB"/>
        </w:rPr>
        <w:t xml:space="preserve">, </w:t>
      </w:r>
      <w:r w:rsidRPr="00F54441">
        <w:rPr>
          <w:rFonts w:ascii="Times New Roman" w:hAnsi="Times New Roman"/>
          <w:lang w:val="en-GB"/>
        </w:rPr>
        <w:t>Bernhard Mühl, MD</w:t>
      </w:r>
      <w:r w:rsidRPr="00F54441">
        <w:rPr>
          <w:rFonts w:ascii="Times New Roman" w:hAnsi="Times New Roman"/>
          <w:vertAlign w:val="superscript"/>
          <w:lang w:val="en-GB"/>
        </w:rPr>
        <w:t>d</w:t>
      </w:r>
      <w:r w:rsidRPr="00F54441">
        <w:rPr>
          <w:rFonts w:ascii="Times New Roman" w:hAnsi="Times New Roman"/>
          <w:lang w:val="en-GB"/>
        </w:rPr>
        <w:t>,</w:t>
      </w:r>
      <w:r w:rsidRPr="00C51072">
        <w:rPr>
          <w:rFonts w:ascii="Times New Roman" w:hAnsi="Times New Roman"/>
          <w:lang w:val="en-GB"/>
        </w:rPr>
        <w:t xml:space="preserve"> Thomas Perkmann, MD</w:t>
      </w:r>
      <w:r w:rsidRPr="00C51072">
        <w:rPr>
          <w:rFonts w:ascii="Times New Roman" w:hAnsi="Times New Roman"/>
          <w:vertAlign w:val="superscript"/>
          <w:lang w:val="en-GB"/>
        </w:rPr>
        <w:t>e</w:t>
      </w:r>
      <w:r w:rsidRPr="00C51072">
        <w:rPr>
          <w:rFonts w:ascii="Times New Roman" w:hAnsi="Times New Roman"/>
          <w:lang w:val="en-GB"/>
        </w:rPr>
        <w:t>, Doris Trapin, MSc</w:t>
      </w:r>
      <w:r w:rsidRPr="00C51072">
        <w:rPr>
          <w:rFonts w:ascii="Times New Roman" w:hAnsi="Times New Roman"/>
          <w:vertAlign w:val="superscript"/>
          <w:lang w:val="en-GB"/>
        </w:rPr>
        <w:t>c</w:t>
      </w:r>
      <w:r w:rsidRPr="00C51072">
        <w:rPr>
          <w:rFonts w:ascii="Times New Roman" w:hAnsi="Times New Roman"/>
          <w:lang w:val="en-GB"/>
        </w:rPr>
        <w:t>, Martina Trella</w:t>
      </w:r>
      <w:r w:rsidRPr="00C51072">
        <w:rPr>
          <w:rFonts w:ascii="Times New Roman" w:hAnsi="Times New Roman"/>
          <w:vertAlign w:val="superscript"/>
          <w:lang w:val="en-GB"/>
        </w:rPr>
        <w:t>e</w:t>
      </w:r>
      <w:r w:rsidRPr="00C51072">
        <w:rPr>
          <w:rFonts w:ascii="Times New Roman" w:hAnsi="Times New Roman"/>
          <w:lang w:val="en-GB"/>
        </w:rPr>
        <w:t>, Paul Ett</w:t>
      </w:r>
      <w:r w:rsidR="00870A59" w:rsidRPr="00C51072">
        <w:rPr>
          <w:rFonts w:ascii="Times New Roman" w:hAnsi="Times New Roman"/>
          <w:lang w:val="en-GB"/>
        </w:rPr>
        <w:t>el</w:t>
      </w:r>
      <w:r w:rsidRPr="00C51072">
        <w:rPr>
          <w:rFonts w:ascii="Times New Roman" w:hAnsi="Times New Roman"/>
          <w:lang w:val="en-GB"/>
        </w:rPr>
        <w:t>, Inna Tulaeva, MD</w:t>
      </w:r>
      <w:r w:rsidRPr="00C51072">
        <w:rPr>
          <w:rFonts w:ascii="Times New Roman" w:hAnsi="Times New Roman"/>
          <w:vertAlign w:val="superscript"/>
          <w:lang w:val="en-GB"/>
        </w:rPr>
        <w:t>a, f</w:t>
      </w:r>
      <w:r w:rsidRPr="00C51072">
        <w:rPr>
          <w:rFonts w:ascii="Times New Roman" w:hAnsi="Times New Roman"/>
          <w:lang w:val="en-GB"/>
        </w:rPr>
        <w:t>, Winfried F. Pickl, MD</w:t>
      </w:r>
      <w:r w:rsidRPr="00C51072">
        <w:rPr>
          <w:rFonts w:ascii="Times New Roman" w:hAnsi="Times New Roman"/>
          <w:vertAlign w:val="superscript"/>
          <w:lang w:val="en-GB"/>
        </w:rPr>
        <w:t>c</w:t>
      </w:r>
      <w:r w:rsidRPr="00C51072">
        <w:rPr>
          <w:rFonts w:ascii="Times New Roman" w:hAnsi="Times New Roman"/>
          <w:lang w:val="en-GB"/>
        </w:rPr>
        <w:t>, Rudolf Valenta, MD</w:t>
      </w:r>
      <w:r w:rsidRPr="00C51072">
        <w:rPr>
          <w:rFonts w:ascii="Times New Roman" w:hAnsi="Times New Roman"/>
          <w:vertAlign w:val="superscript"/>
          <w:lang w:val="en-GB"/>
        </w:rPr>
        <w:t>a,f, g, h</w:t>
      </w:r>
      <w:r w:rsidRPr="00C51072">
        <w:rPr>
          <w:rFonts w:ascii="Times New Roman" w:hAnsi="Times New Roman"/>
          <w:lang w:val="en-GB"/>
        </w:rPr>
        <w:t>,</w:t>
      </w:r>
      <w:r w:rsidRPr="00C51072">
        <w:rPr>
          <w:rFonts w:ascii="Times New Roman" w:hAnsi="Times New Roman"/>
          <w:vertAlign w:val="superscript"/>
          <w:lang w:val="en-GB"/>
        </w:rPr>
        <w:t>*</w:t>
      </w:r>
    </w:p>
    <w:p w:rsidR="00616255" w:rsidRPr="00F54441" w:rsidRDefault="00616255" w:rsidP="00616255">
      <w:pPr>
        <w:pStyle w:val="List"/>
        <w:spacing w:line="360" w:lineRule="auto"/>
        <w:ind w:left="0" w:firstLine="0"/>
        <w:rPr>
          <w:lang w:val="en-GB"/>
        </w:rPr>
      </w:pPr>
      <w:r w:rsidRPr="00F54441">
        <w:rPr>
          <w:vertAlign w:val="superscript"/>
          <w:lang w:val="en-GB"/>
        </w:rPr>
        <w:t>a</w:t>
      </w:r>
      <w:r w:rsidRPr="00F54441">
        <w:rPr>
          <w:lang w:val="en-GB"/>
        </w:rPr>
        <w:t>Department of Pathophysiology and Allergy Research, Division of Immunopathology, Center for Pathophysiology, Infectiology and Immunology, Medical University of Vienna, Vienna, Austria</w:t>
      </w:r>
    </w:p>
    <w:p w:rsidR="00616255" w:rsidRPr="00F54441" w:rsidRDefault="00616255" w:rsidP="00616255">
      <w:pPr>
        <w:pStyle w:val="List"/>
        <w:spacing w:line="360" w:lineRule="auto"/>
        <w:ind w:left="0" w:firstLine="0"/>
        <w:rPr>
          <w:lang w:val="en-GB"/>
        </w:rPr>
      </w:pPr>
      <w:r w:rsidRPr="00F54441">
        <w:rPr>
          <w:vertAlign w:val="superscript"/>
          <w:lang w:val="en-GB"/>
        </w:rPr>
        <w:t>b</w:t>
      </w:r>
      <w:r w:rsidRPr="00F54441">
        <w:rPr>
          <w:lang w:val="en-GB"/>
        </w:rPr>
        <w:t xml:space="preserve">Viravaxx, Vienna, Austria. </w:t>
      </w:r>
    </w:p>
    <w:p w:rsidR="00616255" w:rsidRPr="00F54441" w:rsidRDefault="00616255" w:rsidP="00616255">
      <w:pPr>
        <w:spacing w:line="360" w:lineRule="auto"/>
        <w:rPr>
          <w:rFonts w:ascii="Times New Roman" w:eastAsia="Times New Roman" w:hAnsi="Times New Roman"/>
          <w:lang w:val="en-US"/>
        </w:rPr>
      </w:pPr>
      <w:r w:rsidRPr="00F54441">
        <w:rPr>
          <w:rFonts w:ascii="Times New Roman" w:hAnsi="Times New Roman"/>
          <w:vertAlign w:val="superscript"/>
          <w:lang w:val="en-GB"/>
        </w:rPr>
        <w:t>c</w:t>
      </w:r>
      <w:r w:rsidRPr="00F54441">
        <w:rPr>
          <w:rFonts w:ascii="Times New Roman" w:eastAsia="Times New Roman" w:hAnsi="Times New Roman"/>
          <w:lang w:val="en-US"/>
        </w:rPr>
        <w:t>Institute of Immunology, Center for Pathophysiology, Infectiology and Immunology, Medical University of Vienna, Vienna, Austria</w:t>
      </w:r>
    </w:p>
    <w:p w:rsidR="00616255" w:rsidRDefault="00616255" w:rsidP="00616255">
      <w:pPr>
        <w:spacing w:line="360" w:lineRule="auto"/>
        <w:rPr>
          <w:rFonts w:ascii="Times New Roman" w:eastAsia="Times New Roman" w:hAnsi="Times New Roman"/>
          <w:lang w:val="en-US"/>
        </w:rPr>
      </w:pPr>
      <w:r w:rsidRPr="00F54441">
        <w:rPr>
          <w:rFonts w:ascii="Times New Roman" w:eastAsia="Times New Roman" w:hAnsi="Times New Roman"/>
          <w:vertAlign w:val="superscript"/>
          <w:lang w:val="en-US"/>
        </w:rPr>
        <w:t>d</w:t>
      </w:r>
      <w:r w:rsidRPr="00F54441">
        <w:rPr>
          <w:rFonts w:ascii="Times New Roman" w:eastAsia="Times New Roman" w:hAnsi="Times New Roman"/>
          <w:lang w:val="en-US"/>
        </w:rPr>
        <w:t>Labors.at, Vienna, Austria</w:t>
      </w:r>
    </w:p>
    <w:p w:rsidR="00616255" w:rsidRPr="00C51072" w:rsidRDefault="00616255" w:rsidP="00616255">
      <w:pPr>
        <w:spacing w:line="360" w:lineRule="auto"/>
        <w:rPr>
          <w:rFonts w:ascii="Times New Roman" w:eastAsia="Times New Roman" w:hAnsi="Times New Roman"/>
          <w:lang w:val="en-US"/>
        </w:rPr>
      </w:pPr>
      <w:r w:rsidRPr="00C51072">
        <w:rPr>
          <w:rFonts w:ascii="Times New Roman" w:eastAsia="Times New Roman" w:hAnsi="Times New Roman"/>
          <w:vertAlign w:val="superscript"/>
          <w:lang w:val="en-US"/>
        </w:rPr>
        <w:t>e</w:t>
      </w:r>
      <w:r w:rsidRPr="00C51072">
        <w:rPr>
          <w:rFonts w:ascii="Times New Roman" w:eastAsia="Times New Roman" w:hAnsi="Times New Roman"/>
          <w:lang w:val="en-US"/>
        </w:rPr>
        <w:t>Department of Laboratory Medicine, Medical University of Vienna, Vienna,</w:t>
      </w:r>
    </w:p>
    <w:p w:rsidR="00616255" w:rsidRPr="00C51072" w:rsidRDefault="00616255" w:rsidP="00616255">
      <w:pPr>
        <w:spacing w:line="360" w:lineRule="auto"/>
        <w:rPr>
          <w:rFonts w:ascii="Times New Roman" w:eastAsia="Times New Roman" w:hAnsi="Times New Roman"/>
          <w:lang w:val="en-US"/>
        </w:rPr>
      </w:pPr>
      <w:r w:rsidRPr="00C51072">
        <w:rPr>
          <w:rFonts w:ascii="Times New Roman" w:eastAsia="Times New Roman" w:hAnsi="Times New Roman"/>
          <w:lang w:val="en-US"/>
        </w:rPr>
        <w:t xml:space="preserve">Austria  </w:t>
      </w:r>
    </w:p>
    <w:p w:rsidR="00616255" w:rsidRPr="00C51072" w:rsidRDefault="00616255" w:rsidP="00616255">
      <w:pPr>
        <w:spacing w:line="360" w:lineRule="auto"/>
        <w:rPr>
          <w:rFonts w:ascii="Times New Roman" w:hAnsi="Times New Roman"/>
          <w:lang w:val="en-US"/>
        </w:rPr>
      </w:pPr>
      <w:r w:rsidRPr="00C51072">
        <w:rPr>
          <w:rFonts w:ascii="Times New Roman" w:hAnsi="Times New Roman"/>
          <w:vertAlign w:val="superscript"/>
          <w:lang w:val="en-US"/>
        </w:rPr>
        <w:t>f</w:t>
      </w:r>
      <w:r w:rsidRPr="00C51072">
        <w:rPr>
          <w:rFonts w:ascii="Times New Roman" w:hAnsi="Times New Roman"/>
          <w:lang w:val="en-US"/>
        </w:rPr>
        <w:t>Laboratory for Immunopathology, Department of Clinical Immunology and Allergy, Sechenov First Moscow State Medical University, Moscow, Russia.</w:t>
      </w:r>
    </w:p>
    <w:p w:rsidR="00616255" w:rsidRPr="00C51072" w:rsidRDefault="00616255" w:rsidP="00616255">
      <w:pPr>
        <w:spacing w:line="360" w:lineRule="auto"/>
        <w:rPr>
          <w:rFonts w:ascii="Times New Roman" w:hAnsi="Times New Roman"/>
          <w:lang w:val="en-US"/>
        </w:rPr>
      </w:pPr>
      <w:r w:rsidRPr="00C51072">
        <w:rPr>
          <w:rFonts w:ascii="Times New Roman" w:hAnsi="Times New Roman"/>
          <w:vertAlign w:val="superscript"/>
          <w:lang w:val="en-US"/>
        </w:rPr>
        <w:t>g</w:t>
      </w:r>
      <w:r w:rsidRPr="00C51072">
        <w:rPr>
          <w:rFonts w:ascii="Times New Roman" w:hAnsi="Times New Roman"/>
          <w:lang w:val="en-US"/>
        </w:rPr>
        <w:t xml:space="preserve">NRC Institute of Immunology FMBA of Russia, Moscow, Russia; </w:t>
      </w:r>
    </w:p>
    <w:p w:rsidR="00616255" w:rsidRPr="00F54441" w:rsidRDefault="00616255" w:rsidP="00616255">
      <w:pPr>
        <w:spacing w:line="360" w:lineRule="auto"/>
        <w:rPr>
          <w:rFonts w:ascii="Times New Roman" w:hAnsi="Times New Roman"/>
          <w:lang w:val="en-US"/>
        </w:rPr>
      </w:pPr>
      <w:r w:rsidRPr="00C51072">
        <w:rPr>
          <w:rFonts w:ascii="Times New Roman" w:hAnsi="Times New Roman"/>
          <w:vertAlign w:val="superscript"/>
          <w:lang w:val="en-US"/>
        </w:rPr>
        <w:t>h</w:t>
      </w:r>
      <w:r w:rsidRPr="00C51072">
        <w:rPr>
          <w:rFonts w:ascii="Times New Roman" w:hAnsi="Times New Roman"/>
          <w:lang w:val="en-US"/>
        </w:rPr>
        <w:t>Karl Landst</w:t>
      </w:r>
      <w:r w:rsidRPr="00F54441">
        <w:rPr>
          <w:rFonts w:ascii="Times New Roman" w:hAnsi="Times New Roman"/>
          <w:lang w:val="en-US"/>
        </w:rPr>
        <w:t>einer University of Health Sciences, Krems, Austria.</w:t>
      </w:r>
    </w:p>
    <w:p w:rsidR="007F56DE" w:rsidRDefault="007F56DE" w:rsidP="007F56DE">
      <w:pPr>
        <w:spacing w:line="360" w:lineRule="auto"/>
        <w:rPr>
          <w:rFonts w:ascii="Times New Roman" w:hAnsi="Times New Roman"/>
          <w:lang w:val="en-US"/>
        </w:rPr>
      </w:pPr>
    </w:p>
    <w:p w:rsidR="00FB4182" w:rsidRDefault="00FB4182" w:rsidP="007F56DE">
      <w:pPr>
        <w:spacing w:line="360" w:lineRule="auto"/>
        <w:rPr>
          <w:rFonts w:ascii="Times New Roman" w:hAnsi="Times New Roman"/>
          <w:lang w:val="en-US"/>
        </w:rPr>
      </w:pPr>
    </w:p>
    <w:p w:rsidR="00FB4182" w:rsidRPr="001D24C1" w:rsidRDefault="00FB4182" w:rsidP="007F56DE">
      <w:pPr>
        <w:spacing w:line="360" w:lineRule="auto"/>
        <w:rPr>
          <w:rFonts w:ascii="Times New Roman" w:hAnsi="Times New Roman"/>
          <w:lang w:val="en-US"/>
        </w:rPr>
      </w:pPr>
    </w:p>
    <w:p w:rsidR="007F56DE" w:rsidRPr="003B6BDD" w:rsidRDefault="007F56DE" w:rsidP="007F56DE">
      <w:pPr>
        <w:spacing w:line="360" w:lineRule="auto"/>
        <w:rPr>
          <w:rFonts w:ascii="Times New Roman" w:hAnsi="Times New Roman"/>
          <w:lang w:val="en-GB"/>
        </w:rPr>
      </w:pPr>
      <w:r>
        <w:rPr>
          <w:rFonts w:ascii="Times New Roman" w:hAnsi="Times New Roman"/>
          <w:lang w:val="en-GB"/>
        </w:rPr>
        <w:t xml:space="preserve">* </w:t>
      </w:r>
      <w:r w:rsidRPr="003B6BDD">
        <w:rPr>
          <w:rFonts w:ascii="Times New Roman" w:hAnsi="Times New Roman"/>
          <w:lang w:val="en-GB"/>
        </w:rPr>
        <w:t>Corresponding author</w:t>
      </w:r>
    </w:p>
    <w:p w:rsidR="007F56DE" w:rsidRPr="009E4D77" w:rsidRDefault="007F56DE" w:rsidP="007F56DE">
      <w:pPr>
        <w:spacing w:line="360" w:lineRule="auto"/>
        <w:rPr>
          <w:rFonts w:ascii="Times New Roman" w:hAnsi="Times New Roman"/>
          <w:lang w:val="en-US"/>
        </w:rPr>
      </w:pPr>
      <w:r w:rsidRPr="009E4D77">
        <w:rPr>
          <w:rFonts w:ascii="Times New Roman" w:hAnsi="Times New Roman"/>
          <w:lang w:val="en-US"/>
        </w:rPr>
        <w:t>E-mail: rudolf.valenta@meduniwien.ac.at</w:t>
      </w:r>
    </w:p>
    <w:p w:rsidR="007F56DE" w:rsidRPr="009E4D77" w:rsidRDefault="007F56DE" w:rsidP="007F56DE">
      <w:pPr>
        <w:spacing w:line="360" w:lineRule="auto"/>
        <w:rPr>
          <w:rFonts w:ascii="Times New Roman" w:hAnsi="Times New Roman"/>
          <w:lang w:val="en-US"/>
        </w:rPr>
      </w:pPr>
    </w:p>
    <w:p w:rsidR="007D7873" w:rsidRPr="007F56DE" w:rsidRDefault="007D7873" w:rsidP="00544F32">
      <w:pPr>
        <w:spacing w:line="480" w:lineRule="auto"/>
        <w:rPr>
          <w:rFonts w:ascii="Times New Roman" w:hAnsi="Times New Roman"/>
          <w:b/>
          <w:lang w:val="en-US"/>
        </w:rPr>
      </w:pPr>
    </w:p>
    <w:p w:rsidR="007D7873" w:rsidRDefault="007D7873" w:rsidP="00544F32">
      <w:pPr>
        <w:spacing w:line="480" w:lineRule="auto"/>
        <w:rPr>
          <w:rFonts w:ascii="Times New Roman" w:hAnsi="Times New Roman"/>
          <w:b/>
          <w:lang w:val="en-US"/>
        </w:rPr>
      </w:pPr>
    </w:p>
    <w:p w:rsidR="008F764B" w:rsidRDefault="008F764B" w:rsidP="00544F32">
      <w:pPr>
        <w:spacing w:line="480" w:lineRule="auto"/>
        <w:rPr>
          <w:rFonts w:ascii="Times New Roman" w:hAnsi="Times New Roman"/>
          <w:b/>
          <w:lang w:val="en-US"/>
        </w:rPr>
      </w:pPr>
    </w:p>
    <w:p w:rsidR="00FB4182" w:rsidRDefault="00FB4182" w:rsidP="00544F32">
      <w:pPr>
        <w:spacing w:line="480" w:lineRule="auto"/>
        <w:rPr>
          <w:rFonts w:ascii="Times New Roman" w:hAnsi="Times New Roman"/>
          <w:b/>
          <w:lang w:val="en-US"/>
        </w:rPr>
      </w:pPr>
    </w:p>
    <w:p w:rsidR="00FB4182" w:rsidRDefault="00FB4182" w:rsidP="00544F32">
      <w:pPr>
        <w:spacing w:line="480" w:lineRule="auto"/>
        <w:rPr>
          <w:rFonts w:ascii="Times New Roman" w:hAnsi="Times New Roman"/>
          <w:b/>
          <w:lang w:val="en-US"/>
        </w:rPr>
      </w:pPr>
    </w:p>
    <w:p w:rsidR="00544F32" w:rsidRPr="00F83535" w:rsidRDefault="00544F32" w:rsidP="00544F32">
      <w:pPr>
        <w:spacing w:line="480" w:lineRule="auto"/>
        <w:rPr>
          <w:rFonts w:ascii="Times New Roman" w:hAnsi="Times New Roman"/>
          <w:b/>
          <w:lang w:val="en-US"/>
        </w:rPr>
      </w:pPr>
      <w:r w:rsidRPr="00F83535">
        <w:rPr>
          <w:rFonts w:ascii="Times New Roman" w:hAnsi="Times New Roman"/>
          <w:b/>
          <w:lang w:val="en-US"/>
        </w:rPr>
        <w:lastRenderedPageBreak/>
        <w:t>Figure and Table legends</w:t>
      </w:r>
    </w:p>
    <w:p w:rsidR="008052BD" w:rsidRPr="001D24C1" w:rsidRDefault="008052BD" w:rsidP="00D93063">
      <w:pPr>
        <w:spacing w:line="480" w:lineRule="auto"/>
        <w:rPr>
          <w:rFonts w:ascii="Times New Roman" w:hAnsi="Times New Roman"/>
          <w:b/>
          <w:lang w:val="en-US"/>
        </w:rPr>
      </w:pPr>
    </w:p>
    <w:p w:rsidR="00CF2D84" w:rsidRPr="00C51072" w:rsidRDefault="00FB6638" w:rsidP="00D93063">
      <w:pPr>
        <w:spacing w:line="480" w:lineRule="auto"/>
        <w:rPr>
          <w:rFonts w:ascii="Times New Roman" w:hAnsi="Times New Roman"/>
          <w:lang w:val="en-US"/>
        </w:rPr>
      </w:pPr>
      <w:r>
        <w:rPr>
          <w:rFonts w:ascii="Times New Roman" w:hAnsi="Times New Roman"/>
          <w:b/>
          <w:lang w:val="en-US"/>
        </w:rPr>
        <w:t>Table S</w:t>
      </w:r>
      <w:r w:rsidR="00CF2D84" w:rsidRPr="001D24C1">
        <w:rPr>
          <w:rFonts w:ascii="Times New Roman" w:hAnsi="Times New Roman"/>
          <w:b/>
          <w:lang w:val="en-US"/>
        </w:rPr>
        <w:t xml:space="preserve">1. </w:t>
      </w:r>
      <w:r w:rsidR="002B6DD8" w:rsidRPr="00C51072">
        <w:rPr>
          <w:rFonts w:ascii="Times New Roman" w:hAnsi="Times New Roman"/>
          <w:lang w:val="en-US"/>
        </w:rPr>
        <w:t>Demographic and clinical characterization of subjects</w:t>
      </w:r>
    </w:p>
    <w:p w:rsidR="00C51072" w:rsidRDefault="00C51072" w:rsidP="00CF2D84">
      <w:pPr>
        <w:spacing w:line="480" w:lineRule="auto"/>
        <w:rPr>
          <w:rFonts w:ascii="Times New Roman" w:hAnsi="Times New Roman"/>
          <w:b/>
          <w:lang w:val="en-US"/>
        </w:rPr>
      </w:pPr>
    </w:p>
    <w:p w:rsidR="00CF2D84" w:rsidRPr="001D24C1" w:rsidRDefault="00CF2D84" w:rsidP="00CF2D84">
      <w:pPr>
        <w:spacing w:line="480" w:lineRule="auto"/>
        <w:rPr>
          <w:rFonts w:ascii="Times New Roman" w:hAnsi="Times New Roman"/>
          <w:lang w:val="en-US"/>
        </w:rPr>
      </w:pPr>
      <w:r w:rsidRPr="001D24C1">
        <w:rPr>
          <w:rFonts w:ascii="Times New Roman" w:hAnsi="Times New Roman"/>
          <w:b/>
          <w:lang w:val="en-US"/>
        </w:rPr>
        <w:t>FIG</w:t>
      </w:r>
      <w:r w:rsidR="00FB6638">
        <w:rPr>
          <w:rFonts w:ascii="Times New Roman" w:hAnsi="Times New Roman"/>
          <w:b/>
          <w:lang w:val="en-US"/>
        </w:rPr>
        <w:t xml:space="preserve"> S</w:t>
      </w:r>
      <w:r w:rsidRPr="001D24C1">
        <w:rPr>
          <w:rFonts w:ascii="Times New Roman" w:hAnsi="Times New Roman"/>
          <w:b/>
          <w:lang w:val="en-US"/>
        </w:rPr>
        <w:t xml:space="preserve">1. </w:t>
      </w:r>
      <w:r w:rsidRPr="001D24C1">
        <w:rPr>
          <w:rFonts w:ascii="Times New Roman" w:hAnsi="Times New Roman"/>
          <w:lang w:val="en-US"/>
        </w:rPr>
        <w:t xml:space="preserve">IgA reactivity </w:t>
      </w:r>
      <w:r w:rsidR="00E8588F" w:rsidRPr="001D24C1">
        <w:rPr>
          <w:rFonts w:ascii="Times New Roman" w:hAnsi="Times New Roman"/>
          <w:lang w:val="en-US"/>
        </w:rPr>
        <w:t>(y-axes: OD values correspond</w:t>
      </w:r>
      <w:r w:rsidRPr="001D24C1">
        <w:rPr>
          <w:rFonts w:ascii="Times New Roman" w:hAnsi="Times New Roman"/>
          <w:lang w:val="en-US"/>
        </w:rPr>
        <w:t xml:space="preserve"> to bound immunoglobulin</w:t>
      </w:r>
      <w:r w:rsidR="00E8588F" w:rsidRPr="001D24C1">
        <w:rPr>
          <w:rFonts w:ascii="Times New Roman" w:hAnsi="Times New Roman"/>
          <w:lang w:val="en-US"/>
        </w:rPr>
        <w:t>s</w:t>
      </w:r>
      <w:r w:rsidRPr="001D24C1">
        <w:rPr>
          <w:rFonts w:ascii="Times New Roman" w:hAnsi="Times New Roman"/>
          <w:lang w:val="en-US"/>
        </w:rPr>
        <w:t>) to S and RBD determined for COVID-19 convalescen</w:t>
      </w:r>
      <w:r w:rsidR="00767468" w:rsidRPr="001D24C1">
        <w:rPr>
          <w:rFonts w:ascii="Times New Roman" w:hAnsi="Times New Roman"/>
          <w:lang w:val="en-US"/>
        </w:rPr>
        <w:t>t patients (group B: B001-B00X) and for</w:t>
      </w:r>
      <w:r w:rsidRPr="001D24C1">
        <w:rPr>
          <w:rFonts w:ascii="Times New Roman" w:hAnsi="Times New Roman"/>
          <w:lang w:val="en-US"/>
        </w:rPr>
        <w:t xml:space="preserve"> individuals from the historic control group P (P001, P002, P003, P00X). </w:t>
      </w:r>
    </w:p>
    <w:p w:rsidR="00CF2D84" w:rsidRDefault="00CF2D84" w:rsidP="00D93063">
      <w:pPr>
        <w:spacing w:line="480" w:lineRule="auto"/>
        <w:rPr>
          <w:rFonts w:ascii="Times New Roman" w:hAnsi="Times New Roman"/>
          <w:b/>
          <w:lang w:val="en-US"/>
        </w:rPr>
      </w:pPr>
    </w:p>
    <w:p w:rsidR="00D93063" w:rsidRPr="00C51072" w:rsidRDefault="00CF2D84" w:rsidP="00D93063">
      <w:pPr>
        <w:spacing w:line="480" w:lineRule="auto"/>
        <w:rPr>
          <w:rFonts w:ascii="Times New Roman" w:hAnsi="Times New Roman"/>
          <w:lang w:val="en-US"/>
        </w:rPr>
      </w:pPr>
      <w:r w:rsidRPr="00C51072">
        <w:rPr>
          <w:rFonts w:ascii="Times New Roman" w:hAnsi="Times New Roman"/>
          <w:b/>
          <w:lang w:val="en-US"/>
        </w:rPr>
        <w:t>FIG</w:t>
      </w:r>
      <w:r w:rsidR="002B6DD8" w:rsidRPr="00C51072">
        <w:rPr>
          <w:rFonts w:ascii="Times New Roman" w:hAnsi="Times New Roman"/>
          <w:b/>
          <w:lang w:val="en-US"/>
        </w:rPr>
        <w:t xml:space="preserve"> S</w:t>
      </w:r>
      <w:r w:rsidR="00515226" w:rsidRPr="00C51072">
        <w:rPr>
          <w:rFonts w:ascii="Times New Roman" w:hAnsi="Times New Roman"/>
          <w:b/>
          <w:lang w:val="en-US"/>
        </w:rPr>
        <w:t>2</w:t>
      </w:r>
      <w:r w:rsidR="00D93063" w:rsidRPr="00C51072">
        <w:rPr>
          <w:rFonts w:ascii="Times New Roman" w:hAnsi="Times New Roman"/>
          <w:b/>
          <w:lang w:val="en-US"/>
        </w:rPr>
        <w:t xml:space="preserve">. </w:t>
      </w:r>
      <w:r w:rsidR="00D93063" w:rsidRPr="00C51072">
        <w:rPr>
          <w:rFonts w:ascii="Times New Roman" w:hAnsi="Times New Roman"/>
          <w:lang w:val="en-US"/>
        </w:rPr>
        <w:t xml:space="preserve">Amino acid sequence and scheme of </w:t>
      </w:r>
      <w:r w:rsidRPr="00C51072">
        <w:rPr>
          <w:rFonts w:ascii="Times New Roman" w:hAnsi="Times New Roman"/>
          <w:lang w:val="en-US"/>
        </w:rPr>
        <w:t>(</w:t>
      </w:r>
      <w:r w:rsidRPr="00C51072">
        <w:rPr>
          <w:rFonts w:ascii="Times New Roman" w:hAnsi="Times New Roman"/>
          <w:b/>
          <w:lang w:val="en-US"/>
        </w:rPr>
        <w:t>A</w:t>
      </w:r>
      <w:r w:rsidRPr="00C51072">
        <w:rPr>
          <w:rFonts w:ascii="Times New Roman" w:hAnsi="Times New Roman"/>
          <w:lang w:val="en-US"/>
        </w:rPr>
        <w:t xml:space="preserve">) </w:t>
      </w:r>
      <w:r w:rsidR="00D93063" w:rsidRPr="00C51072">
        <w:rPr>
          <w:rFonts w:ascii="Times New Roman" w:hAnsi="Times New Roman"/>
          <w:lang w:val="en-US"/>
        </w:rPr>
        <w:t xml:space="preserve">the </w:t>
      </w:r>
      <w:r w:rsidR="00736801" w:rsidRPr="00C51072">
        <w:rPr>
          <w:rFonts w:ascii="Times New Roman" w:hAnsi="Times New Roman"/>
          <w:lang w:val="en-US"/>
        </w:rPr>
        <w:t>complete S</w:t>
      </w:r>
      <w:r w:rsidR="00E32A93" w:rsidRPr="00C51072">
        <w:rPr>
          <w:rFonts w:ascii="Times New Roman" w:hAnsi="Times New Roman"/>
          <w:lang w:val="en-US"/>
        </w:rPr>
        <w:t xml:space="preserve"> </w:t>
      </w:r>
      <w:r w:rsidR="00D93063" w:rsidRPr="00C51072">
        <w:rPr>
          <w:rFonts w:ascii="Times New Roman" w:hAnsi="Times New Roman"/>
          <w:lang w:val="en-US"/>
        </w:rPr>
        <w:t>protein</w:t>
      </w:r>
      <w:r w:rsidRPr="00C51072">
        <w:rPr>
          <w:rFonts w:ascii="Times New Roman" w:hAnsi="Times New Roman"/>
          <w:lang w:val="en-US"/>
        </w:rPr>
        <w:t xml:space="preserve"> and (</w:t>
      </w:r>
      <w:r w:rsidRPr="00C51072">
        <w:rPr>
          <w:rFonts w:ascii="Times New Roman" w:hAnsi="Times New Roman"/>
          <w:b/>
          <w:lang w:val="en-US"/>
        </w:rPr>
        <w:t>B</w:t>
      </w:r>
      <w:r w:rsidRPr="00C51072">
        <w:rPr>
          <w:rFonts w:ascii="Times New Roman" w:hAnsi="Times New Roman"/>
          <w:lang w:val="en-US"/>
        </w:rPr>
        <w:t>) the S</w:t>
      </w:r>
      <w:r w:rsidR="00736801" w:rsidRPr="00C51072">
        <w:rPr>
          <w:rFonts w:ascii="Times New Roman" w:hAnsi="Times New Roman"/>
          <w:lang w:val="en-US"/>
        </w:rPr>
        <w:t>1</w:t>
      </w:r>
      <w:r w:rsidRPr="00C51072">
        <w:rPr>
          <w:rFonts w:ascii="Times New Roman" w:hAnsi="Times New Roman"/>
          <w:lang w:val="en-US"/>
        </w:rPr>
        <w:t xml:space="preserve"> protein</w:t>
      </w:r>
      <w:r w:rsidR="00B62765" w:rsidRPr="00C51072">
        <w:rPr>
          <w:rFonts w:ascii="Times New Roman" w:hAnsi="Times New Roman"/>
          <w:lang w:val="en-US"/>
        </w:rPr>
        <w:t xml:space="preserve">. The hydrophobic leader peptide is indicated in yellow, </w:t>
      </w:r>
      <w:r w:rsidR="00583CFD" w:rsidRPr="00C51072">
        <w:rPr>
          <w:rFonts w:ascii="Times New Roman" w:hAnsi="Times New Roman"/>
          <w:lang w:val="en-US"/>
        </w:rPr>
        <w:t xml:space="preserve">S1 </w:t>
      </w:r>
      <w:r w:rsidR="00B62765" w:rsidRPr="00C51072">
        <w:rPr>
          <w:rFonts w:ascii="Times New Roman" w:hAnsi="Times New Roman"/>
          <w:lang w:val="en-US"/>
        </w:rPr>
        <w:t>peptides are underlined an</w:t>
      </w:r>
      <w:r w:rsidR="009C7524" w:rsidRPr="00C51072">
        <w:rPr>
          <w:rFonts w:ascii="Times New Roman" w:hAnsi="Times New Roman"/>
          <w:lang w:val="en-US"/>
        </w:rPr>
        <w:t>d numbered according to Table E2</w:t>
      </w:r>
      <w:r w:rsidR="00B62765" w:rsidRPr="00C51072">
        <w:rPr>
          <w:rFonts w:ascii="Times New Roman" w:hAnsi="Times New Roman"/>
          <w:lang w:val="en-US"/>
        </w:rPr>
        <w:t xml:space="preserve"> and the RBD is printed in green.</w:t>
      </w:r>
      <w:r w:rsidR="00583CFD" w:rsidRPr="00C51072">
        <w:rPr>
          <w:rFonts w:ascii="Times New Roman" w:hAnsi="Times New Roman"/>
          <w:lang w:val="en-US"/>
        </w:rPr>
        <w:t xml:space="preserve"> Glycosylation sites are printed in bold. </w:t>
      </w:r>
    </w:p>
    <w:p w:rsidR="00B62765" w:rsidRPr="00C51072" w:rsidRDefault="00B62765" w:rsidP="00D93063">
      <w:pPr>
        <w:spacing w:line="480" w:lineRule="auto"/>
        <w:rPr>
          <w:rFonts w:ascii="Times New Roman" w:hAnsi="Times New Roman"/>
          <w:b/>
          <w:lang w:val="en-US"/>
        </w:rPr>
      </w:pPr>
    </w:p>
    <w:p w:rsidR="00D32AEC" w:rsidRPr="00C51072" w:rsidRDefault="00D32AEC" w:rsidP="00D93063">
      <w:pPr>
        <w:spacing w:line="480" w:lineRule="auto"/>
        <w:rPr>
          <w:rFonts w:ascii="Times New Roman" w:hAnsi="Times New Roman"/>
          <w:b/>
          <w:lang w:val="en-US"/>
        </w:rPr>
      </w:pPr>
      <w:r w:rsidRPr="00C51072">
        <w:rPr>
          <w:rFonts w:ascii="Times New Roman" w:hAnsi="Times New Roman"/>
          <w:b/>
          <w:lang w:val="en-US"/>
        </w:rPr>
        <w:t>Table S2.</w:t>
      </w:r>
      <w:r w:rsidRPr="00C51072">
        <w:rPr>
          <w:rFonts w:ascii="Times New Roman" w:hAnsi="Times New Roman"/>
          <w:lang w:val="en-US"/>
        </w:rPr>
        <w:t xml:space="preserve"> SARS-CoV-2-specific antibodies and their effects on the RBD-ACE2 interaction</w:t>
      </w:r>
    </w:p>
    <w:p w:rsidR="00D32AEC" w:rsidRDefault="00D32AEC" w:rsidP="000B4D6F">
      <w:pPr>
        <w:spacing w:line="480" w:lineRule="auto"/>
        <w:rPr>
          <w:rFonts w:ascii="Times New Roman" w:hAnsi="Times New Roman"/>
          <w:b/>
          <w:lang w:val="en-US"/>
        </w:rPr>
      </w:pPr>
    </w:p>
    <w:p w:rsidR="00515226" w:rsidRPr="00C51072" w:rsidRDefault="00515226" w:rsidP="00515226">
      <w:pPr>
        <w:spacing w:line="480" w:lineRule="auto"/>
        <w:rPr>
          <w:rFonts w:ascii="Times New Roman" w:hAnsi="Times New Roman"/>
          <w:lang w:val="en-US"/>
        </w:rPr>
      </w:pPr>
      <w:r w:rsidRPr="00C51072">
        <w:rPr>
          <w:rFonts w:ascii="Times New Roman" w:hAnsi="Times New Roman"/>
          <w:b/>
          <w:lang w:val="en-US"/>
        </w:rPr>
        <w:t>FIG S3.</w:t>
      </w:r>
      <w:r w:rsidRPr="00C51072">
        <w:rPr>
          <w:rFonts w:ascii="Times New Roman" w:hAnsi="Times New Roman"/>
          <w:lang w:val="en-US"/>
        </w:rPr>
        <w:t xml:space="preserve"> Correlations between SARS-CoV-2 specific antibodies measured with Siemens, Atellica IM SARS-CoV-2 Total (COV2T) test (y-axes: relative light units = RLU) and (</w:t>
      </w:r>
      <w:r w:rsidRPr="00C51072">
        <w:rPr>
          <w:rFonts w:ascii="Times New Roman" w:hAnsi="Times New Roman"/>
          <w:b/>
          <w:lang w:val="en-US"/>
        </w:rPr>
        <w:t>A</w:t>
      </w:r>
      <w:r w:rsidRPr="00C51072">
        <w:rPr>
          <w:rFonts w:ascii="Times New Roman" w:hAnsi="Times New Roman"/>
          <w:lang w:val="en-US"/>
        </w:rPr>
        <w:t>) RBD-specific IgG antibody levels (x-axis: optical density OD levels) (left) or (</w:t>
      </w:r>
      <w:r w:rsidRPr="00C51072">
        <w:rPr>
          <w:rFonts w:ascii="Times New Roman" w:hAnsi="Times New Roman"/>
          <w:b/>
          <w:lang w:val="en-US"/>
        </w:rPr>
        <w:t>B</w:t>
      </w:r>
      <w:r w:rsidRPr="00C51072">
        <w:rPr>
          <w:rFonts w:ascii="Times New Roman" w:hAnsi="Times New Roman"/>
          <w:lang w:val="en-US"/>
        </w:rPr>
        <w:t>) RBD-specific IgM-antibody levels (x-axis: optical density levels) in COVID-19 convalescent subjects. r and p levels are indicated.</w:t>
      </w:r>
    </w:p>
    <w:p w:rsidR="00515226" w:rsidRPr="00C51072" w:rsidRDefault="00515226" w:rsidP="000B4D6F">
      <w:pPr>
        <w:spacing w:line="480" w:lineRule="auto"/>
        <w:rPr>
          <w:rFonts w:ascii="Times New Roman" w:hAnsi="Times New Roman"/>
          <w:b/>
          <w:lang w:val="en-US"/>
        </w:rPr>
      </w:pPr>
    </w:p>
    <w:p w:rsidR="000B4D6F" w:rsidRPr="001D24C1" w:rsidRDefault="000B4D6F" w:rsidP="000B4D6F">
      <w:pPr>
        <w:spacing w:line="480" w:lineRule="auto"/>
        <w:rPr>
          <w:rFonts w:ascii="Times New Roman" w:hAnsi="Times New Roman"/>
          <w:lang w:val="en-US"/>
        </w:rPr>
      </w:pPr>
      <w:r w:rsidRPr="00C51072">
        <w:rPr>
          <w:rFonts w:ascii="Times New Roman" w:hAnsi="Times New Roman"/>
          <w:b/>
          <w:lang w:val="en-US"/>
        </w:rPr>
        <w:t xml:space="preserve">Table </w:t>
      </w:r>
      <w:r w:rsidR="00FB6638" w:rsidRPr="00C51072">
        <w:rPr>
          <w:rFonts w:ascii="Times New Roman" w:hAnsi="Times New Roman"/>
          <w:b/>
          <w:lang w:val="en-US"/>
        </w:rPr>
        <w:t>S</w:t>
      </w:r>
      <w:r w:rsidR="00D32AEC" w:rsidRPr="00C51072">
        <w:rPr>
          <w:rFonts w:ascii="Times New Roman" w:hAnsi="Times New Roman"/>
          <w:b/>
          <w:lang w:val="en-US"/>
        </w:rPr>
        <w:t>3</w:t>
      </w:r>
      <w:r w:rsidRPr="00C51072">
        <w:rPr>
          <w:rFonts w:ascii="Times New Roman" w:hAnsi="Times New Roman"/>
          <w:b/>
          <w:lang w:val="en-US"/>
        </w:rPr>
        <w:t xml:space="preserve">. </w:t>
      </w:r>
      <w:r w:rsidR="00D93063" w:rsidRPr="00C51072">
        <w:rPr>
          <w:rFonts w:ascii="Times New Roman" w:hAnsi="Times New Roman"/>
          <w:lang w:val="en-US"/>
        </w:rPr>
        <w:t>Ch</w:t>
      </w:r>
      <w:r w:rsidR="00D93063" w:rsidRPr="001D24C1">
        <w:rPr>
          <w:rFonts w:ascii="Times New Roman" w:hAnsi="Times New Roman"/>
          <w:lang w:val="en-US"/>
        </w:rPr>
        <w:t>aracterization of SARS-CoV-2-derived synthetic peptides.</w:t>
      </w:r>
      <w:r w:rsidR="00E32A93" w:rsidRPr="001D24C1">
        <w:rPr>
          <w:rFonts w:ascii="Times New Roman" w:hAnsi="Times New Roman"/>
          <w:lang w:val="en-US"/>
        </w:rPr>
        <w:t xml:space="preserve"> Peptides are numbered, amino acid sequences, length of the peptides, molecular weights and isoelectric points (pI) are indicated.</w:t>
      </w:r>
    </w:p>
    <w:p w:rsidR="00885EF2" w:rsidRPr="001D24C1" w:rsidRDefault="00885EF2" w:rsidP="00885EF2">
      <w:pPr>
        <w:spacing w:line="480" w:lineRule="auto"/>
        <w:rPr>
          <w:rFonts w:ascii="Times New Roman" w:hAnsi="Times New Roman"/>
          <w:b/>
          <w:lang w:val="en-US"/>
        </w:rPr>
      </w:pPr>
    </w:p>
    <w:p w:rsidR="00FA0A7E" w:rsidRPr="001D24C1" w:rsidRDefault="00FB6638" w:rsidP="00FA0A7E">
      <w:pPr>
        <w:spacing w:line="480" w:lineRule="auto"/>
        <w:rPr>
          <w:rFonts w:ascii="Times New Roman" w:hAnsi="Times New Roman"/>
          <w:lang w:val="en-US"/>
        </w:rPr>
      </w:pPr>
      <w:r w:rsidRPr="00C51072">
        <w:rPr>
          <w:rFonts w:ascii="Times New Roman" w:hAnsi="Times New Roman"/>
          <w:b/>
          <w:lang w:val="en-US"/>
        </w:rPr>
        <w:t>FIG S</w:t>
      </w:r>
      <w:r w:rsidR="00D32AEC" w:rsidRPr="00C51072">
        <w:rPr>
          <w:rFonts w:ascii="Times New Roman" w:hAnsi="Times New Roman"/>
          <w:b/>
          <w:lang w:val="en-US"/>
        </w:rPr>
        <w:t>4</w:t>
      </w:r>
      <w:r w:rsidR="00FA0A7E" w:rsidRPr="00C51072">
        <w:rPr>
          <w:rFonts w:ascii="Times New Roman" w:hAnsi="Times New Roman"/>
          <w:b/>
          <w:lang w:val="en-US"/>
        </w:rPr>
        <w:t xml:space="preserve">. </w:t>
      </w:r>
      <w:r w:rsidR="00FA0A7E" w:rsidRPr="001D24C1">
        <w:rPr>
          <w:rFonts w:ascii="Times New Roman" w:hAnsi="Times New Roman"/>
          <w:lang w:val="en-US"/>
        </w:rPr>
        <w:t xml:space="preserve">Correlations between S-specific IgM- (y-axis: optical density levels) and IgG antibody levels (x-axes: optical density OD levels) (left) and RBD-specific IgM- (y-axis: optical density </w:t>
      </w:r>
      <w:r w:rsidR="00FA0A7E" w:rsidRPr="001D24C1">
        <w:rPr>
          <w:rFonts w:ascii="Times New Roman" w:hAnsi="Times New Roman"/>
          <w:lang w:val="en-US"/>
        </w:rPr>
        <w:lastRenderedPageBreak/>
        <w:t>levels) and IgG antibody levels (x-axes: optical density OD levels) (right)</w:t>
      </w:r>
      <w:r w:rsidR="00253508" w:rsidRPr="001D24C1">
        <w:rPr>
          <w:rFonts w:ascii="Times New Roman" w:hAnsi="Times New Roman"/>
          <w:lang w:val="en-US"/>
        </w:rPr>
        <w:t xml:space="preserve"> in</w:t>
      </w:r>
      <w:r w:rsidR="008E301A" w:rsidRPr="001D24C1">
        <w:rPr>
          <w:rFonts w:ascii="Times New Roman" w:hAnsi="Times New Roman"/>
          <w:lang w:val="en-US"/>
        </w:rPr>
        <w:t xml:space="preserve"> COVID-19 convalescent subjects</w:t>
      </w:r>
      <w:r w:rsidR="00FA0A7E" w:rsidRPr="001D24C1">
        <w:rPr>
          <w:rFonts w:ascii="Times New Roman" w:hAnsi="Times New Roman"/>
          <w:lang w:val="en-US"/>
        </w:rPr>
        <w:t xml:space="preserve">. </w:t>
      </w:r>
      <w:r w:rsidR="008E301A" w:rsidRPr="001D24C1">
        <w:rPr>
          <w:rFonts w:ascii="Times New Roman" w:hAnsi="Times New Roman"/>
          <w:lang w:val="en-US"/>
        </w:rPr>
        <w:t xml:space="preserve">r and p levels are indicated. </w:t>
      </w:r>
    </w:p>
    <w:p w:rsidR="00FA0A7E" w:rsidRDefault="00FA0A7E" w:rsidP="00885EF2">
      <w:pPr>
        <w:spacing w:line="480" w:lineRule="auto"/>
        <w:rPr>
          <w:rFonts w:ascii="Times New Roman" w:hAnsi="Times New Roman"/>
          <w:b/>
          <w:lang w:val="en-US"/>
        </w:rPr>
      </w:pPr>
    </w:p>
    <w:p w:rsidR="008E301A" w:rsidRPr="00C51072" w:rsidRDefault="00FB6638" w:rsidP="008E301A">
      <w:pPr>
        <w:spacing w:line="480" w:lineRule="auto"/>
        <w:rPr>
          <w:rFonts w:ascii="Times New Roman" w:hAnsi="Times New Roman"/>
          <w:lang w:val="en-US"/>
        </w:rPr>
      </w:pPr>
      <w:r w:rsidRPr="00C51072">
        <w:rPr>
          <w:rFonts w:ascii="Times New Roman" w:hAnsi="Times New Roman"/>
          <w:b/>
          <w:lang w:val="en-US"/>
        </w:rPr>
        <w:t>FIG S</w:t>
      </w:r>
      <w:r w:rsidR="00D32AEC" w:rsidRPr="00C51072">
        <w:rPr>
          <w:rFonts w:ascii="Times New Roman" w:hAnsi="Times New Roman"/>
          <w:b/>
          <w:lang w:val="en-US"/>
        </w:rPr>
        <w:t>5</w:t>
      </w:r>
      <w:r w:rsidR="00872FC9" w:rsidRPr="00C51072">
        <w:rPr>
          <w:rFonts w:ascii="Times New Roman" w:hAnsi="Times New Roman"/>
          <w:b/>
          <w:lang w:val="en-US"/>
        </w:rPr>
        <w:t xml:space="preserve">. </w:t>
      </w:r>
      <w:r w:rsidR="00556711" w:rsidRPr="00C51072">
        <w:rPr>
          <w:rFonts w:ascii="Times New Roman" w:hAnsi="Times New Roman"/>
          <w:lang w:val="en-US"/>
        </w:rPr>
        <w:t>Correlations between S- and RBD-specific antibody levels and age of COVID-19-convalescent subjects. Shown are</w:t>
      </w:r>
      <w:r w:rsidR="0020138F" w:rsidRPr="00C51072">
        <w:rPr>
          <w:rFonts w:ascii="Times New Roman" w:hAnsi="Times New Roman"/>
          <w:lang w:val="en-US"/>
        </w:rPr>
        <w:t xml:space="preserve"> the correlations between age (x</w:t>
      </w:r>
      <w:r w:rsidR="00556711" w:rsidRPr="00C51072">
        <w:rPr>
          <w:rFonts w:ascii="Times New Roman" w:hAnsi="Times New Roman"/>
          <w:lang w:val="en-US"/>
        </w:rPr>
        <w:t>-ax</w:t>
      </w:r>
      <w:r w:rsidR="0020138F" w:rsidRPr="00C51072">
        <w:rPr>
          <w:rFonts w:ascii="Times New Roman" w:hAnsi="Times New Roman"/>
          <w:lang w:val="en-US"/>
        </w:rPr>
        <w:t>es) and S-specific IgG levels (y</w:t>
      </w:r>
      <w:r w:rsidR="00556711" w:rsidRPr="00C51072">
        <w:rPr>
          <w:rFonts w:ascii="Times New Roman" w:hAnsi="Times New Roman"/>
          <w:lang w:val="en-US"/>
        </w:rPr>
        <w:t>-axis, OD levels) (left upper part), S-specific IgM levels</w:t>
      </w:r>
      <w:r w:rsidR="008E301A" w:rsidRPr="00C51072">
        <w:rPr>
          <w:rFonts w:ascii="Times New Roman" w:hAnsi="Times New Roman"/>
          <w:lang w:val="en-US"/>
        </w:rPr>
        <w:t xml:space="preserve"> (left lower part), RBD-specific IgG levels (right upper part) and RBD-specific IgM levels (right lower part). r and p levels are indicated. </w:t>
      </w:r>
    </w:p>
    <w:p w:rsidR="008E301A" w:rsidRPr="00C51072" w:rsidRDefault="008E301A" w:rsidP="00885EF2">
      <w:pPr>
        <w:spacing w:line="480" w:lineRule="auto"/>
        <w:rPr>
          <w:rFonts w:ascii="Times New Roman" w:hAnsi="Times New Roman"/>
          <w:lang w:val="en-US"/>
        </w:rPr>
      </w:pPr>
    </w:p>
    <w:p w:rsidR="008E301A" w:rsidRPr="001D24C1" w:rsidRDefault="00FB6638" w:rsidP="008E301A">
      <w:pPr>
        <w:spacing w:line="480" w:lineRule="auto"/>
        <w:rPr>
          <w:rFonts w:ascii="Times New Roman" w:hAnsi="Times New Roman"/>
          <w:lang w:val="en-US"/>
        </w:rPr>
      </w:pPr>
      <w:r w:rsidRPr="00C51072">
        <w:rPr>
          <w:rFonts w:ascii="Times New Roman" w:hAnsi="Times New Roman"/>
          <w:b/>
          <w:lang w:val="en-US"/>
        </w:rPr>
        <w:t>FIG S</w:t>
      </w:r>
      <w:r w:rsidR="00D32AEC" w:rsidRPr="00C51072">
        <w:rPr>
          <w:rFonts w:ascii="Times New Roman" w:hAnsi="Times New Roman"/>
          <w:b/>
          <w:lang w:val="en-US"/>
        </w:rPr>
        <w:t>6</w:t>
      </w:r>
      <w:r w:rsidR="008E301A" w:rsidRPr="00C51072">
        <w:rPr>
          <w:rFonts w:ascii="Times New Roman" w:hAnsi="Times New Roman"/>
          <w:b/>
          <w:lang w:val="en-US"/>
        </w:rPr>
        <w:t xml:space="preserve">. </w:t>
      </w:r>
      <w:r w:rsidR="008E301A" w:rsidRPr="001D24C1">
        <w:rPr>
          <w:rFonts w:ascii="Times New Roman" w:hAnsi="Times New Roman"/>
          <w:lang w:val="en-US"/>
        </w:rPr>
        <w:t>Correlations between (</w:t>
      </w:r>
      <w:r w:rsidR="008E301A" w:rsidRPr="001D24C1">
        <w:rPr>
          <w:rFonts w:ascii="Times New Roman" w:hAnsi="Times New Roman"/>
          <w:b/>
          <w:lang w:val="en-US"/>
        </w:rPr>
        <w:t>A</w:t>
      </w:r>
      <w:r w:rsidR="008E301A" w:rsidRPr="001D24C1">
        <w:rPr>
          <w:rFonts w:ascii="Times New Roman" w:hAnsi="Times New Roman"/>
          <w:lang w:val="en-US"/>
        </w:rPr>
        <w:t xml:space="preserve">) RBD-specific IgG antibody levels (y-axis) and </w:t>
      </w:r>
      <w:r w:rsidR="00253508" w:rsidRPr="001D24C1">
        <w:rPr>
          <w:rFonts w:ascii="Times New Roman" w:hAnsi="Times New Roman"/>
          <w:lang w:val="en-US"/>
        </w:rPr>
        <w:t xml:space="preserve">duration of symptoms </w:t>
      </w:r>
      <w:r w:rsidR="008E301A" w:rsidRPr="001D24C1">
        <w:rPr>
          <w:rFonts w:ascii="Times New Roman" w:hAnsi="Times New Roman"/>
          <w:lang w:val="en-US"/>
        </w:rPr>
        <w:t>(x-axis</w:t>
      </w:r>
      <w:r w:rsidR="00253508" w:rsidRPr="001D24C1">
        <w:rPr>
          <w:rFonts w:ascii="Times New Roman" w:hAnsi="Times New Roman"/>
          <w:lang w:val="en-US"/>
        </w:rPr>
        <w:t>: days</w:t>
      </w:r>
      <w:r w:rsidR="008E301A" w:rsidRPr="001D24C1">
        <w:rPr>
          <w:rFonts w:ascii="Times New Roman" w:hAnsi="Times New Roman"/>
          <w:lang w:val="en-US"/>
        </w:rPr>
        <w:t>) and (</w:t>
      </w:r>
      <w:r w:rsidR="008E301A" w:rsidRPr="001D24C1">
        <w:rPr>
          <w:rFonts w:ascii="Times New Roman" w:hAnsi="Times New Roman"/>
          <w:b/>
          <w:lang w:val="en-US"/>
        </w:rPr>
        <w:t>B</w:t>
      </w:r>
      <w:r w:rsidR="008E301A" w:rsidRPr="001D24C1">
        <w:rPr>
          <w:rFonts w:ascii="Times New Roman" w:hAnsi="Times New Roman"/>
          <w:lang w:val="en-US"/>
        </w:rPr>
        <w:t xml:space="preserve">) between RBD-specific IgM antibody levels (y-axis) and </w:t>
      </w:r>
      <w:r w:rsidR="00253508" w:rsidRPr="001D24C1">
        <w:rPr>
          <w:rFonts w:ascii="Times New Roman" w:hAnsi="Times New Roman"/>
          <w:lang w:val="en-US"/>
        </w:rPr>
        <w:t xml:space="preserve">duration of symptoms </w:t>
      </w:r>
      <w:r w:rsidR="008E301A" w:rsidRPr="001D24C1">
        <w:rPr>
          <w:rFonts w:ascii="Times New Roman" w:hAnsi="Times New Roman"/>
          <w:lang w:val="en-US"/>
        </w:rPr>
        <w:t>(x-axis</w:t>
      </w:r>
      <w:r w:rsidR="00253508" w:rsidRPr="001D24C1">
        <w:rPr>
          <w:rFonts w:ascii="Times New Roman" w:hAnsi="Times New Roman"/>
          <w:lang w:val="en-US"/>
        </w:rPr>
        <w:t>: days</w:t>
      </w:r>
      <w:r w:rsidR="008E301A" w:rsidRPr="001D24C1">
        <w:rPr>
          <w:rFonts w:ascii="Times New Roman" w:hAnsi="Times New Roman"/>
          <w:lang w:val="en-US"/>
        </w:rPr>
        <w:t xml:space="preserve">). r and p levels are indicated. </w:t>
      </w:r>
    </w:p>
    <w:p w:rsidR="008E301A" w:rsidRPr="001D24C1" w:rsidRDefault="008E301A" w:rsidP="00885EF2">
      <w:pPr>
        <w:spacing w:line="480" w:lineRule="auto"/>
        <w:rPr>
          <w:rFonts w:ascii="Times New Roman" w:hAnsi="Times New Roman"/>
          <w:lang w:val="en-US"/>
        </w:rPr>
      </w:pPr>
    </w:p>
    <w:p w:rsidR="00885EF2" w:rsidRPr="00C51072" w:rsidRDefault="00FB6638" w:rsidP="00885EF2">
      <w:pPr>
        <w:spacing w:line="480" w:lineRule="auto"/>
        <w:rPr>
          <w:rFonts w:ascii="Times New Roman" w:hAnsi="Times New Roman"/>
          <w:b/>
          <w:lang w:val="en-US"/>
        </w:rPr>
      </w:pPr>
      <w:r w:rsidRPr="00C51072">
        <w:rPr>
          <w:rFonts w:ascii="Times New Roman" w:hAnsi="Times New Roman"/>
          <w:b/>
          <w:lang w:val="en-US"/>
        </w:rPr>
        <w:t>FIG S</w:t>
      </w:r>
      <w:r w:rsidR="00D32AEC" w:rsidRPr="00C51072">
        <w:rPr>
          <w:rFonts w:ascii="Times New Roman" w:hAnsi="Times New Roman"/>
          <w:b/>
          <w:lang w:val="en-US"/>
        </w:rPr>
        <w:t>7</w:t>
      </w:r>
      <w:r w:rsidR="00885EF2" w:rsidRPr="00C51072">
        <w:rPr>
          <w:rFonts w:ascii="Times New Roman" w:hAnsi="Times New Roman"/>
          <w:b/>
          <w:lang w:val="en-US"/>
        </w:rPr>
        <w:t>.</w:t>
      </w:r>
      <w:r w:rsidR="00885EF2" w:rsidRPr="00C51072">
        <w:rPr>
          <w:rFonts w:ascii="Times New Roman" w:hAnsi="Times New Roman"/>
          <w:lang w:val="en-US"/>
        </w:rPr>
        <w:t xml:space="preserve"> IgG, IgM and IgA reactivity (y-axes: OD values</w:t>
      </w:r>
      <w:r w:rsidR="00E32A93" w:rsidRPr="00C51072">
        <w:rPr>
          <w:rFonts w:ascii="Times New Roman" w:hAnsi="Times New Roman"/>
          <w:lang w:val="en-US"/>
        </w:rPr>
        <w:t xml:space="preserve"> correspond to bound antibodies</w:t>
      </w:r>
      <w:r w:rsidR="00885EF2" w:rsidRPr="00C51072">
        <w:rPr>
          <w:rFonts w:ascii="Times New Roman" w:hAnsi="Times New Roman"/>
          <w:lang w:val="en-US"/>
        </w:rPr>
        <w:t>) to</w:t>
      </w:r>
      <w:r w:rsidR="00E32A93" w:rsidRPr="00C51072">
        <w:rPr>
          <w:rFonts w:ascii="Times New Roman" w:hAnsi="Times New Roman"/>
          <w:lang w:val="en-US"/>
        </w:rPr>
        <w:t xml:space="preserve"> S</w:t>
      </w:r>
      <w:r w:rsidR="00885EF2" w:rsidRPr="00C51072">
        <w:rPr>
          <w:rFonts w:ascii="Times New Roman" w:hAnsi="Times New Roman"/>
          <w:lang w:val="en-US"/>
        </w:rPr>
        <w:t xml:space="preserve">, RBD and spike protein-derived synthetic peptides </w:t>
      </w:r>
      <w:r w:rsidR="00E32A93" w:rsidRPr="00C51072">
        <w:rPr>
          <w:rFonts w:ascii="Times New Roman" w:hAnsi="Times New Roman"/>
          <w:lang w:val="en-US"/>
        </w:rPr>
        <w:t xml:space="preserve">(1-25) (x-axes) </w:t>
      </w:r>
      <w:r w:rsidR="001A0F4C" w:rsidRPr="00C51072">
        <w:rPr>
          <w:rFonts w:ascii="Times New Roman" w:hAnsi="Times New Roman"/>
          <w:lang w:val="en-US"/>
        </w:rPr>
        <w:t>determined for COVID</w:t>
      </w:r>
      <w:r w:rsidR="00885EF2" w:rsidRPr="00C51072">
        <w:rPr>
          <w:rFonts w:ascii="Times New Roman" w:hAnsi="Times New Roman"/>
          <w:lang w:val="en-US"/>
        </w:rPr>
        <w:t>-19 convalescent subjects (</w:t>
      </w:r>
      <w:r w:rsidR="00E32A93" w:rsidRPr="00C51072">
        <w:rPr>
          <w:rFonts w:ascii="Times New Roman" w:hAnsi="Times New Roman"/>
          <w:lang w:val="en-US"/>
        </w:rPr>
        <w:t xml:space="preserve">group B: </w:t>
      </w:r>
      <w:r w:rsidR="00885EF2" w:rsidRPr="00C51072">
        <w:rPr>
          <w:rFonts w:ascii="Times New Roman" w:hAnsi="Times New Roman"/>
          <w:lang w:val="en-US"/>
        </w:rPr>
        <w:t>B</w:t>
      </w:r>
      <w:r w:rsidR="0045554C" w:rsidRPr="00C51072">
        <w:rPr>
          <w:rFonts w:ascii="Times New Roman" w:hAnsi="Times New Roman"/>
          <w:lang w:val="en-US"/>
        </w:rPr>
        <w:t xml:space="preserve">001, B002, B003, </w:t>
      </w:r>
      <w:r w:rsidR="00E32A93" w:rsidRPr="00C51072">
        <w:rPr>
          <w:rFonts w:ascii="Times New Roman" w:hAnsi="Times New Roman"/>
          <w:lang w:val="en-US"/>
        </w:rPr>
        <w:t>B00X, different colors</w:t>
      </w:r>
      <w:r w:rsidR="00EE27AA" w:rsidRPr="00C51072">
        <w:rPr>
          <w:rFonts w:ascii="Times New Roman" w:hAnsi="Times New Roman"/>
          <w:lang w:val="en-US"/>
        </w:rPr>
        <w:t>).</w:t>
      </w:r>
    </w:p>
    <w:p w:rsidR="00E32A93" w:rsidRPr="00C51072" w:rsidRDefault="00E32A93" w:rsidP="00885EF2">
      <w:pPr>
        <w:spacing w:line="480" w:lineRule="auto"/>
        <w:rPr>
          <w:rFonts w:ascii="Times New Roman" w:hAnsi="Times New Roman"/>
          <w:lang w:val="en-US"/>
        </w:rPr>
      </w:pPr>
    </w:p>
    <w:p w:rsidR="00E32A93" w:rsidRPr="00C51072" w:rsidRDefault="00FB6638" w:rsidP="00E32A93">
      <w:pPr>
        <w:spacing w:line="480" w:lineRule="auto"/>
        <w:rPr>
          <w:rFonts w:ascii="Times New Roman" w:hAnsi="Times New Roman"/>
          <w:lang w:val="en-US"/>
        </w:rPr>
      </w:pPr>
      <w:r w:rsidRPr="00C51072">
        <w:rPr>
          <w:rFonts w:ascii="Times New Roman" w:hAnsi="Times New Roman"/>
          <w:b/>
          <w:lang w:val="en-US"/>
        </w:rPr>
        <w:t>FIG S</w:t>
      </w:r>
      <w:r w:rsidR="00D32AEC" w:rsidRPr="00C51072">
        <w:rPr>
          <w:rFonts w:ascii="Times New Roman" w:hAnsi="Times New Roman"/>
          <w:b/>
          <w:lang w:val="en-US"/>
        </w:rPr>
        <w:t>8</w:t>
      </w:r>
      <w:r w:rsidR="00E32A93" w:rsidRPr="00C51072">
        <w:rPr>
          <w:rFonts w:ascii="Times New Roman" w:hAnsi="Times New Roman"/>
          <w:b/>
          <w:lang w:val="en-US"/>
        </w:rPr>
        <w:t>.</w:t>
      </w:r>
      <w:r w:rsidR="00E32A93" w:rsidRPr="00C51072">
        <w:rPr>
          <w:rFonts w:ascii="Times New Roman" w:hAnsi="Times New Roman"/>
          <w:lang w:val="en-US"/>
        </w:rPr>
        <w:t xml:space="preserve"> IgG, IgM and IgA reactivity (y-axes: OD values correspond to bound antibodies) to S, RBD and spike protein-derived synthetic peptides (1-25) (x-axes) determined for sera from su</w:t>
      </w:r>
      <w:r w:rsidR="0045554C" w:rsidRPr="00C51072">
        <w:rPr>
          <w:rFonts w:ascii="Times New Roman" w:hAnsi="Times New Roman"/>
          <w:lang w:val="en-US"/>
        </w:rPr>
        <w:t>bjects obtained before the COVID-19 pandemic</w:t>
      </w:r>
      <w:r w:rsidR="00E32A93" w:rsidRPr="00C51072">
        <w:rPr>
          <w:rFonts w:ascii="Times New Roman" w:hAnsi="Times New Roman"/>
          <w:lang w:val="en-US"/>
        </w:rPr>
        <w:t xml:space="preserve"> (group P</w:t>
      </w:r>
      <w:r w:rsidR="00EE27AA" w:rsidRPr="00C51072">
        <w:rPr>
          <w:rFonts w:ascii="Times New Roman" w:hAnsi="Times New Roman"/>
          <w:lang w:val="en-US"/>
        </w:rPr>
        <w:t>: P001</w:t>
      </w:r>
      <w:r w:rsidR="0045554C" w:rsidRPr="00C51072">
        <w:rPr>
          <w:rFonts w:ascii="Times New Roman" w:hAnsi="Times New Roman"/>
          <w:lang w:val="en-US"/>
        </w:rPr>
        <w:t xml:space="preserve">, P002, P003, </w:t>
      </w:r>
      <w:r w:rsidR="00EE27AA" w:rsidRPr="00C51072">
        <w:rPr>
          <w:rFonts w:ascii="Times New Roman" w:hAnsi="Times New Roman"/>
          <w:lang w:val="en-US"/>
        </w:rPr>
        <w:t>P00X, different colors).</w:t>
      </w:r>
    </w:p>
    <w:p w:rsidR="00E32A93" w:rsidRPr="00C51072" w:rsidRDefault="00E32A93" w:rsidP="00E32A93">
      <w:pPr>
        <w:spacing w:line="480" w:lineRule="auto"/>
        <w:rPr>
          <w:rFonts w:ascii="Times New Roman" w:hAnsi="Times New Roman"/>
          <w:lang w:val="en-US"/>
        </w:rPr>
      </w:pPr>
    </w:p>
    <w:p w:rsidR="00E32A93" w:rsidRPr="00E32A93" w:rsidRDefault="0045554C" w:rsidP="00E32A93">
      <w:pPr>
        <w:spacing w:line="480" w:lineRule="auto"/>
        <w:rPr>
          <w:rFonts w:ascii="Times New Roman" w:hAnsi="Times New Roman"/>
          <w:lang w:val="en-US"/>
        </w:rPr>
      </w:pPr>
      <w:r w:rsidRPr="00C51072">
        <w:rPr>
          <w:rFonts w:ascii="Times New Roman" w:hAnsi="Times New Roman"/>
          <w:b/>
          <w:lang w:val="en-US"/>
        </w:rPr>
        <w:t>FIG</w:t>
      </w:r>
      <w:r w:rsidR="00FB6638" w:rsidRPr="00C51072">
        <w:rPr>
          <w:rFonts w:ascii="Times New Roman" w:hAnsi="Times New Roman"/>
          <w:b/>
          <w:lang w:val="en-US"/>
        </w:rPr>
        <w:t xml:space="preserve"> S</w:t>
      </w:r>
      <w:r w:rsidR="00D32AEC" w:rsidRPr="00C51072">
        <w:rPr>
          <w:rFonts w:ascii="Times New Roman" w:hAnsi="Times New Roman"/>
          <w:b/>
          <w:lang w:val="en-US"/>
        </w:rPr>
        <w:t>9</w:t>
      </w:r>
      <w:r w:rsidR="00E32A93" w:rsidRPr="00C51072">
        <w:rPr>
          <w:rFonts w:ascii="Times New Roman" w:hAnsi="Times New Roman"/>
          <w:b/>
          <w:lang w:val="en-US"/>
        </w:rPr>
        <w:t xml:space="preserve">. </w:t>
      </w:r>
      <w:r w:rsidR="00E32A93">
        <w:rPr>
          <w:rFonts w:ascii="Times New Roman" w:hAnsi="Times New Roman"/>
          <w:lang w:val="en-US"/>
        </w:rPr>
        <w:t>Align</w:t>
      </w:r>
      <w:r w:rsidR="009A39BE">
        <w:rPr>
          <w:rFonts w:ascii="Times New Roman" w:hAnsi="Times New Roman"/>
          <w:lang w:val="en-US"/>
        </w:rPr>
        <w:t>ment of the amino acid sequence</w:t>
      </w:r>
      <w:r w:rsidR="00E32A93">
        <w:rPr>
          <w:rFonts w:ascii="Times New Roman" w:hAnsi="Times New Roman"/>
          <w:lang w:val="en-US"/>
        </w:rPr>
        <w:t xml:space="preserve"> of the S protein from </w:t>
      </w:r>
      <w:r w:rsidR="009A39BE">
        <w:rPr>
          <w:rFonts w:ascii="Times New Roman" w:hAnsi="Times New Roman"/>
          <w:lang w:val="en-US"/>
        </w:rPr>
        <w:t>SARS-CoV-2 with that of SARS-CoV. Identical amino acids are indicated by asterisks, dashes indicate gaps. Synthetic overlapping peptides spanning S1 are boxed and numbered (1-25) and the RBD</w:t>
      </w:r>
      <w:r w:rsidR="00EE27AA">
        <w:rPr>
          <w:rFonts w:ascii="Times New Roman" w:hAnsi="Times New Roman"/>
          <w:lang w:val="en-US"/>
        </w:rPr>
        <w:t xml:space="preserve"> is indicated in green letters.</w:t>
      </w:r>
    </w:p>
    <w:p w:rsidR="00E32A93" w:rsidRDefault="00E32A93" w:rsidP="00E32A93">
      <w:pPr>
        <w:spacing w:line="480" w:lineRule="auto"/>
        <w:rPr>
          <w:rFonts w:ascii="Times New Roman" w:hAnsi="Times New Roman"/>
          <w:b/>
          <w:lang w:val="en-US"/>
        </w:rPr>
      </w:pPr>
    </w:p>
    <w:p w:rsidR="009A39BE" w:rsidRPr="00C51072" w:rsidRDefault="0045554C" w:rsidP="009A39BE">
      <w:pPr>
        <w:spacing w:line="480" w:lineRule="auto"/>
        <w:rPr>
          <w:rFonts w:ascii="Times New Roman" w:hAnsi="Times New Roman"/>
          <w:lang w:val="en-US"/>
        </w:rPr>
      </w:pPr>
      <w:r w:rsidRPr="00C51072">
        <w:rPr>
          <w:rFonts w:ascii="Times New Roman" w:hAnsi="Times New Roman"/>
          <w:b/>
          <w:lang w:val="en-US"/>
        </w:rPr>
        <w:lastRenderedPageBreak/>
        <w:t>FIG</w:t>
      </w:r>
      <w:r w:rsidR="00FB6638" w:rsidRPr="00C51072">
        <w:rPr>
          <w:rFonts w:ascii="Times New Roman" w:hAnsi="Times New Roman"/>
          <w:b/>
          <w:lang w:val="en-US"/>
        </w:rPr>
        <w:t xml:space="preserve"> S</w:t>
      </w:r>
      <w:r w:rsidR="00D32AEC" w:rsidRPr="00C51072">
        <w:rPr>
          <w:rFonts w:ascii="Times New Roman" w:hAnsi="Times New Roman"/>
          <w:b/>
          <w:lang w:val="en-US"/>
        </w:rPr>
        <w:t>10</w:t>
      </w:r>
      <w:r w:rsidR="009A39BE" w:rsidRPr="00C51072">
        <w:rPr>
          <w:rFonts w:ascii="Times New Roman" w:hAnsi="Times New Roman"/>
          <w:b/>
          <w:lang w:val="en-US"/>
        </w:rPr>
        <w:t xml:space="preserve">. </w:t>
      </w:r>
      <w:r w:rsidR="009A39BE" w:rsidRPr="00C51072">
        <w:rPr>
          <w:rFonts w:ascii="Times New Roman" w:hAnsi="Times New Roman"/>
          <w:lang w:val="en-US"/>
        </w:rPr>
        <w:t xml:space="preserve">Alignment of the amino acid sequence of the S protein from SARS-CoV-2 with that of </w:t>
      </w:r>
      <w:r w:rsidR="009A39BE" w:rsidRPr="00C51072">
        <w:rPr>
          <w:rFonts w:ascii="Times New Roman" w:hAnsi="Times New Roman"/>
          <w:lang w:val="en-GB"/>
        </w:rPr>
        <w:t>HCoV-OC43.</w:t>
      </w:r>
      <w:r w:rsidR="009A39BE" w:rsidRPr="00C51072">
        <w:rPr>
          <w:rFonts w:ascii="Times New Roman" w:hAnsi="Times New Roman"/>
          <w:lang w:val="en-US"/>
        </w:rPr>
        <w:t xml:space="preserve"> Identical amino acids are indicated by asterisks, dashes indicate gaps. Synthetic overlapping peptides spanning S1 are boxed and numbered (1-25) and the RBD</w:t>
      </w:r>
      <w:r w:rsidR="00EE27AA" w:rsidRPr="00C51072">
        <w:rPr>
          <w:rFonts w:ascii="Times New Roman" w:hAnsi="Times New Roman"/>
          <w:lang w:val="en-US"/>
        </w:rPr>
        <w:t xml:space="preserve"> is indicated in green letters.</w:t>
      </w:r>
    </w:p>
    <w:p w:rsidR="00E32A93" w:rsidRPr="00C51072" w:rsidRDefault="00E32A93" w:rsidP="00E32A93">
      <w:pPr>
        <w:spacing w:line="480" w:lineRule="auto"/>
        <w:rPr>
          <w:rFonts w:ascii="Times New Roman" w:hAnsi="Times New Roman"/>
          <w:lang w:val="en-US"/>
        </w:rPr>
      </w:pPr>
    </w:p>
    <w:p w:rsidR="009A39BE" w:rsidRPr="001D24C1" w:rsidRDefault="0045554C" w:rsidP="009A39BE">
      <w:pPr>
        <w:spacing w:line="480" w:lineRule="auto"/>
        <w:rPr>
          <w:rFonts w:ascii="Times New Roman" w:hAnsi="Times New Roman"/>
          <w:lang w:val="en-US"/>
        </w:rPr>
      </w:pPr>
      <w:r w:rsidRPr="00C51072">
        <w:rPr>
          <w:rFonts w:ascii="Times New Roman" w:hAnsi="Times New Roman"/>
          <w:b/>
          <w:lang w:val="en-US"/>
        </w:rPr>
        <w:t>FIG</w:t>
      </w:r>
      <w:r w:rsidR="00FB6638" w:rsidRPr="00C51072">
        <w:rPr>
          <w:rFonts w:ascii="Times New Roman" w:hAnsi="Times New Roman"/>
          <w:b/>
          <w:lang w:val="en-US"/>
        </w:rPr>
        <w:t xml:space="preserve"> S</w:t>
      </w:r>
      <w:r w:rsidR="00D32AEC" w:rsidRPr="00C51072">
        <w:rPr>
          <w:rFonts w:ascii="Times New Roman" w:hAnsi="Times New Roman"/>
          <w:b/>
          <w:lang w:val="en-US"/>
        </w:rPr>
        <w:t>11</w:t>
      </w:r>
      <w:r w:rsidR="009A39BE" w:rsidRPr="00C51072">
        <w:rPr>
          <w:rFonts w:ascii="Times New Roman" w:hAnsi="Times New Roman"/>
          <w:b/>
          <w:lang w:val="en-US"/>
        </w:rPr>
        <w:t>.</w:t>
      </w:r>
      <w:r w:rsidR="009A39BE" w:rsidRPr="001D24C1">
        <w:rPr>
          <w:rFonts w:ascii="Times New Roman" w:hAnsi="Times New Roman"/>
          <w:b/>
          <w:lang w:val="en-US"/>
        </w:rPr>
        <w:t xml:space="preserve"> </w:t>
      </w:r>
      <w:r w:rsidR="009A39BE" w:rsidRPr="001D24C1">
        <w:rPr>
          <w:rFonts w:ascii="Times New Roman" w:hAnsi="Times New Roman"/>
          <w:lang w:val="en-US"/>
        </w:rPr>
        <w:t>Alignment of the amino acid sequence of the S protein from SARS-CoV-2 with that of</w:t>
      </w:r>
      <w:r w:rsidR="009A39BE" w:rsidRPr="001D24C1">
        <w:rPr>
          <w:rFonts w:ascii="Times New Roman" w:hAnsi="Times New Roman"/>
          <w:lang w:val="en-GB"/>
        </w:rPr>
        <w:t xml:space="preserve"> HCoV-NL63.</w:t>
      </w:r>
      <w:r w:rsidR="009A39BE" w:rsidRPr="001D24C1">
        <w:rPr>
          <w:rFonts w:ascii="Times New Roman" w:hAnsi="Times New Roman"/>
          <w:lang w:val="en-US"/>
        </w:rPr>
        <w:t xml:space="preserve"> Identical amino acids are indicated by asterisks, dashes indicate gaps. Synthetic overlapping peptides spanning S1 are boxed and numbered (1-25) and the RBD</w:t>
      </w:r>
      <w:r w:rsidR="00EE27AA" w:rsidRPr="001D24C1">
        <w:rPr>
          <w:rFonts w:ascii="Times New Roman" w:hAnsi="Times New Roman"/>
          <w:lang w:val="en-US"/>
        </w:rPr>
        <w:t xml:space="preserve"> is indicated in green letters.</w:t>
      </w:r>
    </w:p>
    <w:p w:rsidR="00E32A93" w:rsidRPr="001D24C1" w:rsidRDefault="00E32A93" w:rsidP="00E32A93">
      <w:pPr>
        <w:spacing w:line="480" w:lineRule="auto"/>
        <w:rPr>
          <w:rFonts w:ascii="Times New Roman" w:hAnsi="Times New Roman"/>
          <w:b/>
          <w:lang w:val="en-US"/>
        </w:rPr>
      </w:pPr>
    </w:p>
    <w:p w:rsidR="009A39BE" w:rsidRPr="00C51072" w:rsidRDefault="0045554C" w:rsidP="009A39BE">
      <w:pPr>
        <w:spacing w:line="480" w:lineRule="auto"/>
        <w:rPr>
          <w:rFonts w:ascii="Times New Roman" w:hAnsi="Times New Roman"/>
          <w:lang w:val="en-US"/>
        </w:rPr>
      </w:pPr>
      <w:r w:rsidRPr="00C51072">
        <w:rPr>
          <w:rFonts w:ascii="Times New Roman" w:hAnsi="Times New Roman"/>
          <w:b/>
          <w:lang w:val="en-US"/>
        </w:rPr>
        <w:t>FIG</w:t>
      </w:r>
      <w:r w:rsidR="00FB6638" w:rsidRPr="00C51072">
        <w:rPr>
          <w:rFonts w:ascii="Times New Roman" w:hAnsi="Times New Roman"/>
          <w:b/>
          <w:lang w:val="en-US"/>
        </w:rPr>
        <w:t xml:space="preserve"> S</w:t>
      </w:r>
      <w:r w:rsidR="00D32AEC" w:rsidRPr="00C51072">
        <w:rPr>
          <w:rFonts w:ascii="Times New Roman" w:hAnsi="Times New Roman"/>
          <w:b/>
          <w:lang w:val="en-US"/>
        </w:rPr>
        <w:t>12</w:t>
      </w:r>
      <w:r w:rsidR="009A39BE" w:rsidRPr="00C51072">
        <w:rPr>
          <w:rFonts w:ascii="Times New Roman" w:hAnsi="Times New Roman"/>
          <w:b/>
          <w:lang w:val="en-US"/>
        </w:rPr>
        <w:t xml:space="preserve">. </w:t>
      </w:r>
      <w:r w:rsidR="009A39BE" w:rsidRPr="00C51072">
        <w:rPr>
          <w:rFonts w:ascii="Times New Roman" w:hAnsi="Times New Roman"/>
          <w:lang w:val="en-US"/>
        </w:rPr>
        <w:t xml:space="preserve">Alignment of the amino acid sequence of the S protein from SARS-CoV-2 with that of </w:t>
      </w:r>
      <w:r w:rsidR="009A39BE" w:rsidRPr="00C51072">
        <w:rPr>
          <w:rFonts w:ascii="Times New Roman" w:hAnsi="Times New Roman"/>
          <w:lang w:val="en-GB"/>
        </w:rPr>
        <w:t>HCoV-HKU1.</w:t>
      </w:r>
      <w:r w:rsidR="009A39BE" w:rsidRPr="00C51072">
        <w:rPr>
          <w:rFonts w:ascii="Times New Roman" w:hAnsi="Times New Roman"/>
          <w:lang w:val="en-US"/>
        </w:rPr>
        <w:t xml:space="preserve"> Identical amino acids are indicated by asterisks, dashes indicate gaps. Synthetic overlapping peptides spanning S1 are boxed and numbered (1-25) and the RBD is indicated in green lett</w:t>
      </w:r>
      <w:r w:rsidR="00EE27AA" w:rsidRPr="00C51072">
        <w:rPr>
          <w:rFonts w:ascii="Times New Roman" w:hAnsi="Times New Roman"/>
          <w:lang w:val="en-US"/>
        </w:rPr>
        <w:t>ers.</w:t>
      </w:r>
    </w:p>
    <w:p w:rsidR="00E32A93" w:rsidRPr="00C51072" w:rsidRDefault="00E32A93" w:rsidP="00E32A93">
      <w:pPr>
        <w:spacing w:line="480" w:lineRule="auto"/>
        <w:rPr>
          <w:rFonts w:ascii="Times New Roman" w:hAnsi="Times New Roman"/>
          <w:b/>
          <w:lang w:val="en-US"/>
        </w:rPr>
      </w:pPr>
    </w:p>
    <w:p w:rsidR="009A39BE" w:rsidRPr="001D24C1" w:rsidRDefault="0045554C" w:rsidP="009A39BE">
      <w:pPr>
        <w:spacing w:line="480" w:lineRule="auto"/>
        <w:rPr>
          <w:rFonts w:ascii="Times New Roman" w:hAnsi="Times New Roman"/>
          <w:lang w:val="en-US"/>
        </w:rPr>
      </w:pPr>
      <w:r w:rsidRPr="00C51072">
        <w:rPr>
          <w:rFonts w:ascii="Times New Roman" w:hAnsi="Times New Roman"/>
          <w:b/>
          <w:lang w:val="en-US"/>
        </w:rPr>
        <w:t>FIG</w:t>
      </w:r>
      <w:r w:rsidR="00FB6638" w:rsidRPr="00C51072">
        <w:rPr>
          <w:rFonts w:ascii="Times New Roman" w:hAnsi="Times New Roman"/>
          <w:b/>
          <w:lang w:val="en-US"/>
        </w:rPr>
        <w:t xml:space="preserve"> S</w:t>
      </w:r>
      <w:r w:rsidR="00D32AEC" w:rsidRPr="00C51072">
        <w:rPr>
          <w:rFonts w:ascii="Times New Roman" w:hAnsi="Times New Roman"/>
          <w:b/>
          <w:lang w:val="en-US"/>
        </w:rPr>
        <w:t>13</w:t>
      </w:r>
      <w:r w:rsidR="009A39BE" w:rsidRPr="00C51072">
        <w:rPr>
          <w:rFonts w:ascii="Times New Roman" w:hAnsi="Times New Roman"/>
          <w:b/>
          <w:lang w:val="en-US"/>
        </w:rPr>
        <w:t xml:space="preserve">. </w:t>
      </w:r>
      <w:r w:rsidR="009A39BE" w:rsidRPr="001D24C1">
        <w:rPr>
          <w:rFonts w:ascii="Times New Roman" w:hAnsi="Times New Roman"/>
          <w:lang w:val="en-US"/>
        </w:rPr>
        <w:t>Alignment of the amino acid sequence of the S protein from SARS-CoV-2 with that of</w:t>
      </w:r>
      <w:r w:rsidR="009A39BE" w:rsidRPr="001D24C1">
        <w:rPr>
          <w:rFonts w:ascii="Times New Roman" w:hAnsi="Times New Roman"/>
          <w:lang w:val="en-GB"/>
        </w:rPr>
        <w:t xml:space="preserve"> </w:t>
      </w:r>
      <w:r w:rsidR="00D62B6C" w:rsidRPr="001D24C1">
        <w:rPr>
          <w:rFonts w:ascii="Times New Roman" w:hAnsi="Times New Roman"/>
          <w:lang w:val="en-GB"/>
        </w:rPr>
        <w:t>HCo-229-E</w:t>
      </w:r>
      <w:r w:rsidR="009A39BE" w:rsidRPr="001D24C1">
        <w:rPr>
          <w:rFonts w:ascii="Times New Roman" w:hAnsi="Times New Roman"/>
          <w:lang w:val="en-GB"/>
        </w:rPr>
        <w:t>.</w:t>
      </w:r>
      <w:r w:rsidR="009A39BE" w:rsidRPr="001D24C1">
        <w:rPr>
          <w:rFonts w:ascii="Times New Roman" w:hAnsi="Times New Roman"/>
          <w:lang w:val="en-US"/>
        </w:rPr>
        <w:t xml:space="preserve"> Identical amino acids are indicated by asterisks, dashes indicate gaps. Synthetic overlapping peptides spanning S1 are boxed and numbered (1-25) and the RBD is indicated in green letters.</w:t>
      </w:r>
    </w:p>
    <w:p w:rsidR="0045554C" w:rsidRPr="001D24C1" w:rsidRDefault="0045554C" w:rsidP="009A39BE">
      <w:pPr>
        <w:spacing w:line="480" w:lineRule="auto"/>
        <w:rPr>
          <w:rFonts w:ascii="Times New Roman" w:hAnsi="Times New Roman"/>
          <w:lang w:val="en-US"/>
        </w:rPr>
      </w:pPr>
    </w:p>
    <w:p w:rsidR="008E301A" w:rsidRPr="00C51072" w:rsidRDefault="00FB6638" w:rsidP="008E301A">
      <w:pPr>
        <w:spacing w:line="480" w:lineRule="auto"/>
        <w:rPr>
          <w:rFonts w:ascii="Times New Roman" w:hAnsi="Times New Roman"/>
          <w:lang w:val="en-US"/>
        </w:rPr>
      </w:pPr>
      <w:r w:rsidRPr="00C51072">
        <w:rPr>
          <w:rFonts w:ascii="Times New Roman" w:hAnsi="Times New Roman"/>
          <w:b/>
          <w:lang w:val="en-US"/>
        </w:rPr>
        <w:t>FIG S</w:t>
      </w:r>
      <w:r w:rsidR="00D32AEC" w:rsidRPr="00C51072">
        <w:rPr>
          <w:rFonts w:ascii="Times New Roman" w:hAnsi="Times New Roman"/>
          <w:b/>
          <w:lang w:val="en-US"/>
        </w:rPr>
        <w:t>14</w:t>
      </w:r>
      <w:r w:rsidR="0027708C" w:rsidRPr="00C51072">
        <w:rPr>
          <w:rFonts w:ascii="Times New Roman" w:hAnsi="Times New Roman"/>
          <w:b/>
          <w:lang w:val="en-US"/>
        </w:rPr>
        <w:t xml:space="preserve">. </w:t>
      </w:r>
      <w:r w:rsidR="0027708C" w:rsidRPr="00C51072">
        <w:rPr>
          <w:rFonts w:ascii="Times New Roman" w:hAnsi="Times New Roman"/>
          <w:lang w:val="en-US"/>
        </w:rPr>
        <w:t>Correlations between S</w:t>
      </w:r>
      <w:r w:rsidR="008E301A" w:rsidRPr="00C51072">
        <w:rPr>
          <w:rFonts w:ascii="Times New Roman" w:hAnsi="Times New Roman"/>
          <w:lang w:val="en-US"/>
        </w:rPr>
        <w:t>-</w:t>
      </w:r>
      <w:r w:rsidR="0027708C" w:rsidRPr="00C51072">
        <w:rPr>
          <w:rFonts w:ascii="Times New Roman" w:hAnsi="Times New Roman"/>
          <w:lang w:val="en-US"/>
        </w:rPr>
        <w:t xml:space="preserve"> and RBD-specific </w:t>
      </w:r>
      <w:r w:rsidR="00100386" w:rsidRPr="00C51072">
        <w:rPr>
          <w:rFonts w:ascii="Times New Roman" w:hAnsi="Times New Roman"/>
          <w:lang w:val="en-US"/>
        </w:rPr>
        <w:t xml:space="preserve">IgG </w:t>
      </w:r>
      <w:r w:rsidR="0027708C" w:rsidRPr="00C51072">
        <w:rPr>
          <w:rFonts w:ascii="Times New Roman" w:hAnsi="Times New Roman"/>
          <w:lang w:val="en-US"/>
        </w:rPr>
        <w:t xml:space="preserve">antibody levels </w:t>
      </w:r>
      <w:r w:rsidR="0020138F" w:rsidRPr="00C51072">
        <w:rPr>
          <w:rFonts w:ascii="Times New Roman" w:hAnsi="Times New Roman"/>
          <w:lang w:val="en-US"/>
        </w:rPr>
        <w:t>(y</w:t>
      </w:r>
      <w:r w:rsidR="009A5375" w:rsidRPr="00C51072">
        <w:rPr>
          <w:rFonts w:ascii="Times New Roman" w:hAnsi="Times New Roman"/>
          <w:lang w:val="en-US"/>
        </w:rPr>
        <w:t xml:space="preserve">-axes: optical density OD levels) </w:t>
      </w:r>
      <w:r w:rsidR="0027708C" w:rsidRPr="00C51072">
        <w:rPr>
          <w:rFonts w:ascii="Times New Roman" w:hAnsi="Times New Roman"/>
          <w:lang w:val="en-US"/>
        </w:rPr>
        <w:t>and percentages of inhibition of RBD binding to ACE2</w:t>
      </w:r>
      <w:r w:rsidR="0020138F" w:rsidRPr="00C51072">
        <w:rPr>
          <w:rFonts w:ascii="Times New Roman" w:hAnsi="Times New Roman"/>
          <w:lang w:val="en-US"/>
        </w:rPr>
        <w:t xml:space="preserve"> (x</w:t>
      </w:r>
      <w:r w:rsidR="009A5375" w:rsidRPr="00C51072">
        <w:rPr>
          <w:rFonts w:ascii="Times New Roman" w:hAnsi="Times New Roman"/>
          <w:lang w:val="en-US"/>
        </w:rPr>
        <w:t>-axes)</w:t>
      </w:r>
      <w:r w:rsidR="0027708C" w:rsidRPr="00C51072">
        <w:rPr>
          <w:rFonts w:ascii="Times New Roman" w:hAnsi="Times New Roman"/>
          <w:lang w:val="en-US"/>
        </w:rPr>
        <w:t xml:space="preserve"> (upper panels) and S</w:t>
      </w:r>
      <w:r w:rsidR="009A5375" w:rsidRPr="00C51072">
        <w:rPr>
          <w:rFonts w:ascii="Times New Roman" w:hAnsi="Times New Roman"/>
          <w:lang w:val="en-US"/>
        </w:rPr>
        <w:t>-</w:t>
      </w:r>
      <w:r w:rsidR="0027708C" w:rsidRPr="00C51072">
        <w:rPr>
          <w:rFonts w:ascii="Times New Roman" w:hAnsi="Times New Roman"/>
          <w:lang w:val="en-US"/>
        </w:rPr>
        <w:t xml:space="preserve"> and RBD-specific IgM </w:t>
      </w:r>
      <w:r w:rsidR="0020138F" w:rsidRPr="00C51072">
        <w:rPr>
          <w:rFonts w:ascii="Times New Roman" w:hAnsi="Times New Roman"/>
          <w:lang w:val="en-US"/>
        </w:rPr>
        <w:t>(y</w:t>
      </w:r>
      <w:r w:rsidR="009A5375" w:rsidRPr="00C51072">
        <w:rPr>
          <w:rFonts w:ascii="Times New Roman" w:hAnsi="Times New Roman"/>
          <w:lang w:val="en-US"/>
        </w:rPr>
        <w:t xml:space="preserve">-axes: OD levels) </w:t>
      </w:r>
      <w:r w:rsidR="00100386" w:rsidRPr="00C51072">
        <w:rPr>
          <w:rFonts w:ascii="Times New Roman" w:hAnsi="Times New Roman"/>
          <w:lang w:val="en-US"/>
        </w:rPr>
        <w:t>and percentages of inhi</w:t>
      </w:r>
      <w:r w:rsidR="0020138F" w:rsidRPr="00C51072">
        <w:rPr>
          <w:rFonts w:ascii="Times New Roman" w:hAnsi="Times New Roman"/>
          <w:lang w:val="en-US"/>
        </w:rPr>
        <w:t>bition of RBD binding to ACE2 (x</w:t>
      </w:r>
      <w:r w:rsidR="00100386" w:rsidRPr="00C51072">
        <w:rPr>
          <w:rFonts w:ascii="Times New Roman" w:hAnsi="Times New Roman"/>
          <w:lang w:val="en-US"/>
        </w:rPr>
        <w:t xml:space="preserve">-axes) </w:t>
      </w:r>
      <w:r w:rsidR="0027708C" w:rsidRPr="00C51072">
        <w:rPr>
          <w:rFonts w:ascii="Times New Roman" w:hAnsi="Times New Roman"/>
          <w:lang w:val="en-US"/>
        </w:rPr>
        <w:t>(lower panels)</w:t>
      </w:r>
      <w:r w:rsidR="008E301A" w:rsidRPr="00C51072">
        <w:rPr>
          <w:rFonts w:ascii="Times New Roman" w:hAnsi="Times New Roman"/>
          <w:lang w:val="en-US"/>
        </w:rPr>
        <w:t xml:space="preserve"> in COVID-convalescent subjects</w:t>
      </w:r>
      <w:r w:rsidR="0027708C" w:rsidRPr="00C51072">
        <w:rPr>
          <w:rFonts w:ascii="Times New Roman" w:hAnsi="Times New Roman"/>
          <w:lang w:val="en-US"/>
        </w:rPr>
        <w:t xml:space="preserve">. </w:t>
      </w:r>
      <w:r w:rsidR="008E301A" w:rsidRPr="00C51072">
        <w:rPr>
          <w:rFonts w:ascii="Times New Roman" w:hAnsi="Times New Roman"/>
          <w:lang w:val="en-US"/>
        </w:rPr>
        <w:t xml:space="preserve">r and p levels are indicated. </w:t>
      </w:r>
    </w:p>
    <w:p w:rsidR="0045554C" w:rsidRPr="00C51072" w:rsidRDefault="0045554C" w:rsidP="009A39BE">
      <w:pPr>
        <w:spacing w:line="480" w:lineRule="auto"/>
        <w:rPr>
          <w:rFonts w:ascii="Times New Roman" w:hAnsi="Times New Roman"/>
          <w:lang w:val="en-US"/>
        </w:rPr>
      </w:pPr>
    </w:p>
    <w:p w:rsidR="008E301A" w:rsidRPr="001D24C1" w:rsidRDefault="00FB6638" w:rsidP="008E301A">
      <w:pPr>
        <w:spacing w:line="480" w:lineRule="auto"/>
        <w:rPr>
          <w:rFonts w:ascii="Times New Roman" w:hAnsi="Times New Roman"/>
          <w:lang w:val="en-US"/>
        </w:rPr>
      </w:pPr>
      <w:r w:rsidRPr="00C51072">
        <w:rPr>
          <w:rFonts w:ascii="Times New Roman" w:hAnsi="Times New Roman"/>
          <w:b/>
          <w:lang w:val="en-US"/>
        </w:rPr>
        <w:lastRenderedPageBreak/>
        <w:t>FIG S</w:t>
      </w:r>
      <w:r w:rsidR="00D32AEC" w:rsidRPr="00C51072">
        <w:rPr>
          <w:rFonts w:ascii="Times New Roman" w:hAnsi="Times New Roman"/>
          <w:b/>
          <w:lang w:val="en-US"/>
        </w:rPr>
        <w:t>15</w:t>
      </w:r>
      <w:r w:rsidR="00AF7319" w:rsidRPr="00C51072">
        <w:rPr>
          <w:rFonts w:ascii="Times New Roman" w:hAnsi="Times New Roman"/>
          <w:b/>
          <w:lang w:val="en-US"/>
        </w:rPr>
        <w:t xml:space="preserve">. </w:t>
      </w:r>
      <w:r w:rsidR="00AF7319" w:rsidRPr="001D24C1">
        <w:rPr>
          <w:rFonts w:ascii="Times New Roman" w:hAnsi="Times New Roman"/>
          <w:lang w:val="en-US"/>
        </w:rPr>
        <w:t xml:space="preserve">Correlations between </w:t>
      </w:r>
      <w:r w:rsidR="00100386" w:rsidRPr="001D24C1">
        <w:rPr>
          <w:rFonts w:ascii="Times New Roman" w:hAnsi="Times New Roman"/>
          <w:lang w:val="en-US"/>
        </w:rPr>
        <w:t xml:space="preserve">percentages of inhibition of RBD binding to ACE2 (y-axes) and duration of symptoms (x-axis) (left panel) and age (x-axis) (right panel) </w:t>
      </w:r>
      <w:r w:rsidR="008E301A" w:rsidRPr="001D24C1">
        <w:rPr>
          <w:rFonts w:ascii="Times New Roman" w:hAnsi="Times New Roman"/>
          <w:lang w:val="en-US"/>
        </w:rPr>
        <w:t xml:space="preserve">in COVID-convalescent subjects. r and p levels are indicated. </w:t>
      </w:r>
    </w:p>
    <w:p w:rsidR="00AF7319" w:rsidRPr="001D24C1" w:rsidRDefault="008E301A" w:rsidP="00AF7319">
      <w:pPr>
        <w:spacing w:line="480" w:lineRule="auto"/>
        <w:rPr>
          <w:rFonts w:ascii="Times New Roman" w:hAnsi="Times New Roman"/>
          <w:lang w:val="en-US"/>
        </w:rPr>
      </w:pPr>
      <w:r w:rsidRPr="001D24C1">
        <w:rPr>
          <w:rFonts w:ascii="Times New Roman" w:hAnsi="Times New Roman"/>
          <w:lang w:val="en-US"/>
        </w:rPr>
        <w:t xml:space="preserve"> </w:t>
      </w:r>
      <w:r w:rsidR="00AF7319" w:rsidRPr="001D24C1">
        <w:rPr>
          <w:rFonts w:ascii="Times New Roman" w:hAnsi="Times New Roman"/>
          <w:lang w:val="en-US"/>
        </w:rPr>
        <w:t xml:space="preserve"> </w:t>
      </w:r>
    </w:p>
    <w:p w:rsidR="003A24A7" w:rsidRDefault="003A24A7" w:rsidP="00544F32">
      <w:pPr>
        <w:spacing w:line="480" w:lineRule="auto"/>
        <w:rPr>
          <w:rFonts w:ascii="Times New Roman" w:hAnsi="Times New Roman"/>
          <w:lang w:val="en-US"/>
        </w:rPr>
      </w:pPr>
    </w:p>
    <w:p w:rsidR="003A24A7" w:rsidRPr="00F83535" w:rsidRDefault="003A24A7" w:rsidP="003A24A7">
      <w:pPr>
        <w:spacing w:line="480" w:lineRule="auto"/>
        <w:rPr>
          <w:rFonts w:ascii="Times New Roman" w:hAnsi="Times New Roman"/>
          <w:b/>
          <w:lang w:val="en-US"/>
        </w:rPr>
      </w:pPr>
      <w:r>
        <w:rPr>
          <w:rFonts w:ascii="Times New Roman" w:hAnsi="Times New Roman"/>
          <w:b/>
          <w:lang w:val="en-US"/>
        </w:rPr>
        <w:t>Materials and Methods</w:t>
      </w:r>
    </w:p>
    <w:p w:rsidR="00B072F8" w:rsidRPr="00B072F8" w:rsidRDefault="00B072F8" w:rsidP="00B072F8">
      <w:pPr>
        <w:spacing w:line="480" w:lineRule="auto"/>
        <w:rPr>
          <w:rFonts w:ascii="Times New Roman" w:hAnsi="Times New Roman"/>
          <w:b/>
          <w:lang w:val="en-US"/>
        </w:rPr>
      </w:pPr>
      <w:r w:rsidRPr="00B072F8">
        <w:rPr>
          <w:rFonts w:ascii="Times New Roman" w:hAnsi="Times New Roman"/>
          <w:b/>
          <w:lang w:val="en-US"/>
        </w:rPr>
        <w:t>Recombinant proteins and peptides</w:t>
      </w:r>
    </w:p>
    <w:p w:rsidR="00B072F8" w:rsidRPr="00B072F8" w:rsidRDefault="00D62B6C" w:rsidP="00B072F8">
      <w:pPr>
        <w:spacing w:line="480" w:lineRule="auto"/>
        <w:rPr>
          <w:rFonts w:ascii="Times New Roman" w:hAnsi="Times New Roman"/>
          <w:lang w:val="en-US"/>
        </w:rPr>
      </w:pPr>
      <w:r>
        <w:rPr>
          <w:rFonts w:ascii="Times New Roman" w:hAnsi="Times New Roman"/>
          <w:lang w:val="en-US"/>
        </w:rPr>
        <w:t xml:space="preserve">Recombinant insect cell-expressed </w:t>
      </w:r>
      <w:r w:rsidR="00B072F8" w:rsidRPr="00B072F8">
        <w:rPr>
          <w:rFonts w:ascii="Times New Roman" w:hAnsi="Times New Roman"/>
          <w:lang w:val="en-US"/>
        </w:rPr>
        <w:t>SARS-CoV-2 spike protein (S1+S2, His tagged) was purchased from Sino Biological Inc., Beijing, P.R.China. SARS-CoV-2 spike prote</w:t>
      </w:r>
      <w:r>
        <w:rPr>
          <w:rFonts w:ascii="Times New Roman" w:hAnsi="Times New Roman"/>
          <w:lang w:val="en-US"/>
        </w:rPr>
        <w:t>in receptor binding domain (RBD</w:t>
      </w:r>
      <w:r w:rsidR="00B072F8" w:rsidRPr="00B072F8">
        <w:rPr>
          <w:rFonts w:ascii="Times New Roman" w:hAnsi="Times New Roman"/>
          <w:lang w:val="en-US"/>
        </w:rPr>
        <w:t>, His tagged) and human ACE-2 Receptor (Fc-tagged)</w:t>
      </w:r>
      <w:r w:rsidR="00BF0F11">
        <w:rPr>
          <w:rFonts w:ascii="Times New Roman" w:hAnsi="Times New Roman"/>
          <w:lang w:val="en-US"/>
        </w:rPr>
        <w:t xml:space="preserve">, </w:t>
      </w:r>
      <w:r w:rsidR="00BF0F11" w:rsidRPr="001D24C1">
        <w:rPr>
          <w:rFonts w:ascii="Times New Roman" w:hAnsi="Times New Roman"/>
          <w:lang w:val="en-US"/>
        </w:rPr>
        <w:t>both expressed in human cells,</w:t>
      </w:r>
      <w:r w:rsidR="00B072F8" w:rsidRPr="001D24C1">
        <w:rPr>
          <w:rFonts w:ascii="Times New Roman" w:hAnsi="Times New Roman"/>
          <w:lang w:val="en-US"/>
        </w:rPr>
        <w:t xml:space="preserve"> we</w:t>
      </w:r>
      <w:r w:rsidR="00B072F8" w:rsidRPr="00B072F8">
        <w:rPr>
          <w:rFonts w:ascii="Times New Roman" w:hAnsi="Times New Roman"/>
          <w:lang w:val="en-US"/>
        </w:rPr>
        <w:t xml:space="preserve">re purchased from GenScript, New Jersey, U.S. </w:t>
      </w:r>
    </w:p>
    <w:p w:rsidR="00B072F8" w:rsidRPr="001D24C1" w:rsidRDefault="00B072F8" w:rsidP="001A0F4C">
      <w:pPr>
        <w:spacing w:line="480" w:lineRule="auto"/>
        <w:rPr>
          <w:rFonts w:ascii="Times New Roman" w:hAnsi="Times New Roman"/>
          <w:lang w:val="en-US"/>
        </w:rPr>
      </w:pPr>
      <w:r w:rsidRPr="00B072F8">
        <w:rPr>
          <w:rFonts w:ascii="Times New Roman" w:hAnsi="Times New Roman"/>
          <w:lang w:val="en-US"/>
        </w:rPr>
        <w:t xml:space="preserve">Overlapping 25-35mer peptides covering the amino acid sequence of SARS-CoV-2 spike protein S1 domain were produced by solid-phase-synthesis as previously described </w:t>
      </w:r>
      <w:r w:rsidRPr="00D62B6C">
        <w:rPr>
          <w:rFonts w:ascii="Times New Roman" w:hAnsi="Times New Roman"/>
          <w:vertAlign w:val="superscript"/>
          <w:lang w:val="en-US"/>
        </w:rPr>
        <w:t>1</w:t>
      </w:r>
      <w:r w:rsidRPr="00B072F8">
        <w:rPr>
          <w:rFonts w:ascii="Times New Roman" w:hAnsi="Times New Roman"/>
          <w:lang w:val="en-US"/>
        </w:rPr>
        <w:t>.</w:t>
      </w:r>
      <w:r w:rsidR="00D62B6C">
        <w:rPr>
          <w:rFonts w:ascii="Times New Roman" w:hAnsi="Times New Roman"/>
          <w:lang w:val="en-US"/>
        </w:rPr>
        <w:t xml:space="preserve"> Recombinant His-tagged </w:t>
      </w:r>
      <w:r w:rsidR="00D62B6C" w:rsidRPr="009C570F">
        <w:rPr>
          <w:rFonts w:ascii="Times New Roman" w:hAnsi="Times New Roman"/>
          <w:i/>
          <w:lang w:val="en-US"/>
        </w:rPr>
        <w:t xml:space="preserve">Parietaria </w:t>
      </w:r>
      <w:r w:rsidR="00D62B6C">
        <w:rPr>
          <w:rFonts w:ascii="Times New Roman" w:hAnsi="Times New Roman"/>
          <w:lang w:val="en-US"/>
        </w:rPr>
        <w:t>allergen Par j 2 was expressed and purified as described</w:t>
      </w:r>
      <w:r w:rsidR="00EE27AA" w:rsidRPr="00EE27AA">
        <w:rPr>
          <w:rFonts w:ascii="Times New Roman" w:hAnsi="Times New Roman"/>
          <w:vertAlign w:val="superscript"/>
          <w:lang w:val="en-US"/>
        </w:rPr>
        <w:t>2</w:t>
      </w:r>
      <w:r w:rsidR="00D62B6C">
        <w:rPr>
          <w:rFonts w:ascii="Times New Roman" w:hAnsi="Times New Roman"/>
          <w:lang w:val="en-US"/>
        </w:rPr>
        <w:t xml:space="preserve"> and </w:t>
      </w:r>
      <w:r w:rsidR="0060002F" w:rsidRPr="001D24C1">
        <w:rPr>
          <w:rFonts w:ascii="Times New Roman" w:hAnsi="Times New Roman"/>
          <w:lang w:val="en-US"/>
        </w:rPr>
        <w:t>served as a control protein for RBD because it contains also cysteine residues. R</w:t>
      </w:r>
      <w:r w:rsidR="00D62B6C" w:rsidRPr="001D24C1">
        <w:rPr>
          <w:rFonts w:ascii="Times New Roman" w:hAnsi="Times New Roman"/>
          <w:lang w:val="en-US"/>
        </w:rPr>
        <w:t>ecombinant major birch pollen allergen, Bet v 1 was purchased from Biomay, Vienna, Austria</w:t>
      </w:r>
      <w:r w:rsidR="0060002F" w:rsidRPr="001D24C1">
        <w:rPr>
          <w:rFonts w:ascii="Times New Roman" w:hAnsi="Times New Roman"/>
          <w:lang w:val="en-US"/>
        </w:rPr>
        <w:t xml:space="preserve"> and served as control protein for ACE2 because it also assumes a mixed alpha helical and beta sheet structure</w:t>
      </w:r>
      <w:r w:rsidR="00D62B6C" w:rsidRPr="001D24C1">
        <w:rPr>
          <w:rFonts w:ascii="Times New Roman" w:hAnsi="Times New Roman"/>
          <w:lang w:val="en-US"/>
        </w:rPr>
        <w:t xml:space="preserve">. </w:t>
      </w:r>
    </w:p>
    <w:p w:rsidR="00144C88" w:rsidRDefault="00144C88" w:rsidP="00B072F8">
      <w:pPr>
        <w:spacing w:line="480" w:lineRule="auto"/>
        <w:rPr>
          <w:rFonts w:ascii="Times New Roman" w:hAnsi="Times New Roman"/>
          <w:b/>
          <w:lang w:val="en-US"/>
        </w:rPr>
      </w:pPr>
    </w:p>
    <w:p w:rsidR="00B072F8" w:rsidRDefault="00552E31" w:rsidP="00B072F8">
      <w:pPr>
        <w:spacing w:line="480" w:lineRule="auto"/>
        <w:rPr>
          <w:rFonts w:ascii="Times New Roman" w:hAnsi="Times New Roman"/>
          <w:b/>
          <w:lang w:val="en-US"/>
        </w:rPr>
      </w:pPr>
      <w:r>
        <w:rPr>
          <w:rFonts w:ascii="Times New Roman" w:hAnsi="Times New Roman"/>
          <w:b/>
          <w:lang w:val="en-US"/>
        </w:rPr>
        <w:t>Sera from COVID-19 convalescent subjects and control subjects</w:t>
      </w:r>
    </w:p>
    <w:p w:rsidR="00FE60A4" w:rsidRDefault="001A0F4C" w:rsidP="00B072F8">
      <w:pPr>
        <w:spacing w:line="480" w:lineRule="auto"/>
        <w:rPr>
          <w:rFonts w:ascii="Times New Roman" w:hAnsi="Times New Roman"/>
          <w:lang w:val="en-US"/>
        </w:rPr>
      </w:pPr>
      <w:r>
        <w:rPr>
          <w:rFonts w:ascii="Times New Roman" w:hAnsi="Times New Roman"/>
          <w:lang w:val="en-US"/>
        </w:rPr>
        <w:t xml:space="preserve">Sera from COVID-19 convalescent subjects were obtained </w:t>
      </w:r>
      <w:r w:rsidR="00144C88" w:rsidRPr="001D24C1">
        <w:rPr>
          <w:rFonts w:ascii="Times New Roman" w:hAnsi="Times New Roman"/>
          <w:lang w:val="en-US"/>
        </w:rPr>
        <w:t xml:space="preserve">approximately </w:t>
      </w:r>
      <w:r w:rsidRPr="001D24C1">
        <w:rPr>
          <w:rFonts w:ascii="Times New Roman" w:hAnsi="Times New Roman"/>
          <w:lang w:val="en-US"/>
        </w:rPr>
        <w:t>10 weeks after confirmation of a SARS-CoV-2 infection by PCR when the subjects had recovered completely</w:t>
      </w:r>
      <w:r w:rsidR="00FB6638">
        <w:rPr>
          <w:rFonts w:ascii="Times New Roman" w:hAnsi="Times New Roman"/>
          <w:lang w:val="en-US"/>
        </w:rPr>
        <w:t xml:space="preserve"> (Table S</w:t>
      </w:r>
      <w:r w:rsidR="00E854D5" w:rsidRPr="001D24C1">
        <w:rPr>
          <w:rFonts w:ascii="Times New Roman" w:hAnsi="Times New Roman"/>
          <w:lang w:val="en-US"/>
        </w:rPr>
        <w:t>1, group B: n=25)</w:t>
      </w:r>
      <w:r w:rsidRPr="001D24C1">
        <w:rPr>
          <w:rFonts w:ascii="Times New Roman" w:hAnsi="Times New Roman"/>
          <w:lang w:val="en-US"/>
        </w:rPr>
        <w:t xml:space="preserve">. </w:t>
      </w:r>
      <w:r>
        <w:rPr>
          <w:rFonts w:ascii="Times New Roman" w:hAnsi="Times New Roman"/>
          <w:lang w:val="en-US"/>
        </w:rPr>
        <w:t>The study was approved by the Ethics committee of the Medical University of Vienna, Austria (</w:t>
      </w:r>
      <w:r w:rsidR="00FE60A4">
        <w:rPr>
          <w:rFonts w:ascii="Times New Roman" w:hAnsi="Times New Roman"/>
          <w:lang w:val="en-US"/>
        </w:rPr>
        <w:t>EK 1302/2020</w:t>
      </w:r>
      <w:r>
        <w:rPr>
          <w:rFonts w:ascii="Times New Roman" w:hAnsi="Times New Roman"/>
          <w:lang w:val="en-US"/>
        </w:rPr>
        <w:t>)</w:t>
      </w:r>
      <w:r w:rsidR="00FE60A4">
        <w:rPr>
          <w:rFonts w:ascii="Times New Roman" w:hAnsi="Times New Roman"/>
          <w:lang w:val="en-US"/>
        </w:rPr>
        <w:t xml:space="preserve"> and signed informed consent was obtain</w:t>
      </w:r>
      <w:r w:rsidR="00EE27AA">
        <w:rPr>
          <w:rFonts w:ascii="Times New Roman" w:hAnsi="Times New Roman"/>
          <w:lang w:val="en-US"/>
        </w:rPr>
        <w:t>ed from the study subjects.</w:t>
      </w:r>
    </w:p>
    <w:p w:rsidR="000C20D0" w:rsidRDefault="00B81321" w:rsidP="00B072F8">
      <w:pPr>
        <w:spacing w:line="480" w:lineRule="auto"/>
        <w:rPr>
          <w:rFonts w:ascii="Times New Roman" w:hAnsi="Times New Roman"/>
          <w:lang w:val="en-US"/>
        </w:rPr>
      </w:pPr>
      <w:r>
        <w:rPr>
          <w:rFonts w:ascii="Times New Roman" w:hAnsi="Times New Roman"/>
          <w:lang w:val="en-US"/>
        </w:rPr>
        <w:lastRenderedPageBreak/>
        <w:t>Anonymized s</w:t>
      </w:r>
      <w:r w:rsidR="00FE60A4">
        <w:rPr>
          <w:rFonts w:ascii="Times New Roman" w:hAnsi="Times New Roman"/>
          <w:lang w:val="en-US"/>
        </w:rPr>
        <w:t xml:space="preserve">era from subjects </w:t>
      </w:r>
      <w:r>
        <w:rPr>
          <w:rFonts w:ascii="Times New Roman" w:hAnsi="Times New Roman"/>
          <w:lang w:val="en-US"/>
        </w:rPr>
        <w:t xml:space="preserve">which had been </w:t>
      </w:r>
      <w:r w:rsidR="00FE60A4">
        <w:rPr>
          <w:rFonts w:ascii="Times New Roman" w:hAnsi="Times New Roman"/>
          <w:lang w:val="en-US"/>
        </w:rPr>
        <w:t xml:space="preserve">obtained before the COVID-19 pandemic </w:t>
      </w:r>
      <w:r w:rsidR="00E854D5" w:rsidRPr="001D24C1">
        <w:rPr>
          <w:rFonts w:ascii="Times New Roman" w:hAnsi="Times New Roman"/>
          <w:lang w:val="en-US"/>
        </w:rPr>
        <w:t xml:space="preserve">(i.e., historic control samples) </w:t>
      </w:r>
      <w:r w:rsidR="00FE60A4" w:rsidRPr="001D24C1">
        <w:rPr>
          <w:rFonts w:ascii="Times New Roman" w:hAnsi="Times New Roman"/>
          <w:lang w:val="en-US"/>
        </w:rPr>
        <w:t>were from the serum bank of the Division of Immunopathology</w:t>
      </w:r>
      <w:r w:rsidR="00FB6638">
        <w:rPr>
          <w:rFonts w:ascii="Times New Roman" w:hAnsi="Times New Roman"/>
          <w:lang w:val="en-US"/>
        </w:rPr>
        <w:t>(Table S</w:t>
      </w:r>
      <w:r w:rsidR="00E854D5" w:rsidRPr="001D24C1">
        <w:rPr>
          <w:rFonts w:ascii="Times New Roman" w:hAnsi="Times New Roman"/>
          <w:lang w:val="en-US"/>
        </w:rPr>
        <w:t>1, group P: n=24)</w:t>
      </w:r>
      <w:r w:rsidR="00FE60A4" w:rsidRPr="001D24C1">
        <w:rPr>
          <w:rFonts w:ascii="Times New Roman" w:hAnsi="Times New Roman"/>
          <w:lang w:val="en-US"/>
        </w:rPr>
        <w:t>, D</w:t>
      </w:r>
      <w:r w:rsidR="00FE60A4">
        <w:rPr>
          <w:rFonts w:ascii="Times New Roman" w:hAnsi="Times New Roman"/>
          <w:lang w:val="en-US"/>
        </w:rPr>
        <w:t>epartment of Pathophysiology and Allergy Research, Medical University of Vienna which</w:t>
      </w:r>
      <w:r>
        <w:rPr>
          <w:rFonts w:ascii="Times New Roman" w:hAnsi="Times New Roman"/>
          <w:lang w:val="en-US"/>
        </w:rPr>
        <w:t xml:space="preserve"> had been collected with permission of the Ethics committee of the Medical University of Vienna (</w:t>
      </w:r>
      <w:r w:rsidR="000C20D0">
        <w:rPr>
          <w:rFonts w:ascii="Times New Roman" w:hAnsi="Times New Roman"/>
          <w:lang w:val="en-US"/>
        </w:rPr>
        <w:t>EK1641/2014).</w:t>
      </w:r>
    </w:p>
    <w:p w:rsidR="00552E31" w:rsidRPr="001A0F4C" w:rsidRDefault="00552E31" w:rsidP="00B072F8">
      <w:pPr>
        <w:spacing w:line="480" w:lineRule="auto"/>
        <w:rPr>
          <w:rFonts w:ascii="Times New Roman" w:hAnsi="Times New Roman"/>
          <w:lang w:val="en-US"/>
        </w:rPr>
      </w:pPr>
    </w:p>
    <w:p w:rsidR="00B072F8" w:rsidRPr="00C51072" w:rsidRDefault="00B072F8" w:rsidP="00B072F8">
      <w:pPr>
        <w:spacing w:line="480" w:lineRule="auto"/>
        <w:rPr>
          <w:rFonts w:ascii="Times New Roman" w:hAnsi="Times New Roman"/>
          <w:b/>
          <w:lang w:val="en-US"/>
        </w:rPr>
      </w:pPr>
      <w:r w:rsidRPr="00B072F8">
        <w:rPr>
          <w:rFonts w:ascii="Times New Roman" w:hAnsi="Times New Roman"/>
          <w:b/>
          <w:lang w:val="en-US"/>
        </w:rPr>
        <w:t xml:space="preserve">Direct </w:t>
      </w:r>
      <w:r w:rsidRPr="00C51072">
        <w:rPr>
          <w:rFonts w:ascii="Times New Roman" w:hAnsi="Times New Roman"/>
          <w:b/>
          <w:lang w:val="en-US"/>
        </w:rPr>
        <w:t>ELISA</w:t>
      </w:r>
      <w:r w:rsidR="00951873" w:rsidRPr="00C51072">
        <w:rPr>
          <w:rFonts w:ascii="Times New Roman" w:hAnsi="Times New Roman"/>
          <w:b/>
          <w:lang w:val="en-US"/>
        </w:rPr>
        <w:t xml:space="preserve"> and automated measurement of SARS-CoV-2-specific antibodies</w:t>
      </w:r>
    </w:p>
    <w:p w:rsidR="00B072F8" w:rsidRPr="00B072F8" w:rsidRDefault="00B072F8" w:rsidP="00B072F8">
      <w:pPr>
        <w:spacing w:line="480" w:lineRule="auto"/>
        <w:rPr>
          <w:rFonts w:ascii="Times New Roman" w:hAnsi="Times New Roman"/>
          <w:lang w:val="en-US"/>
        </w:rPr>
      </w:pPr>
      <w:r w:rsidRPr="00B072F8">
        <w:rPr>
          <w:rFonts w:ascii="Times New Roman" w:hAnsi="Times New Roman"/>
          <w:lang w:val="en-US"/>
        </w:rPr>
        <w:t xml:space="preserve">Immunoglobulin response to SARS-CoV-2 S protein and peptides were measured by ELISA. </w:t>
      </w:r>
      <w:r w:rsidR="000C20D0">
        <w:rPr>
          <w:rFonts w:ascii="Times New Roman" w:hAnsi="Times New Roman"/>
          <w:lang w:val="en-US"/>
        </w:rPr>
        <w:t xml:space="preserve">S protein (Sino Biological), </w:t>
      </w:r>
      <w:r w:rsidRPr="00B072F8">
        <w:rPr>
          <w:rFonts w:ascii="Times New Roman" w:hAnsi="Times New Roman"/>
          <w:lang w:val="en-US"/>
        </w:rPr>
        <w:t xml:space="preserve">RBD (GenScript) and peptides </w:t>
      </w:r>
      <w:r w:rsidR="000C20D0">
        <w:rPr>
          <w:rFonts w:ascii="Times New Roman" w:hAnsi="Times New Roman"/>
          <w:lang w:val="en-US"/>
        </w:rPr>
        <w:t>(2 µg/ml)</w:t>
      </w:r>
      <w:r w:rsidRPr="00B072F8">
        <w:rPr>
          <w:rFonts w:ascii="Times New Roman" w:hAnsi="Times New Roman"/>
          <w:lang w:val="en-US"/>
        </w:rPr>
        <w:t xml:space="preserve"> in bicarbonate buffer </w:t>
      </w:r>
      <w:r w:rsidR="000C20D0">
        <w:rPr>
          <w:rFonts w:ascii="Times New Roman" w:hAnsi="Times New Roman"/>
          <w:lang w:val="en-US"/>
        </w:rPr>
        <w:t xml:space="preserve">were coated </w:t>
      </w:r>
      <w:r w:rsidRPr="00B072F8">
        <w:rPr>
          <w:rFonts w:ascii="Times New Roman" w:hAnsi="Times New Roman"/>
          <w:lang w:val="en-US"/>
        </w:rPr>
        <w:t>overnight onto NUNC Maxisorb 96 well plates (Thermofisher, Thermo-Fisher Scientific, Waltham, MA, USA). Plates were washed 3 times with washing buffer (PBS, 0.05% Tween 20) and subsequently blocked for 2 hours with blocking buffer (PBS, 0.05% Tween 20, 3% BSA). Serum samples 1:20 diluted were applied and incubated for 2 hours.</w:t>
      </w:r>
    </w:p>
    <w:p w:rsidR="004E6395" w:rsidRPr="004E6395" w:rsidRDefault="00B072F8" w:rsidP="004E6395">
      <w:pPr>
        <w:spacing w:line="480" w:lineRule="auto"/>
        <w:rPr>
          <w:rFonts w:ascii="Times New Roman" w:hAnsi="Times New Roman"/>
          <w:lang w:val="en-US"/>
        </w:rPr>
      </w:pPr>
      <w:r w:rsidRPr="00B072F8">
        <w:rPr>
          <w:rFonts w:ascii="Times New Roman" w:hAnsi="Times New Roman"/>
          <w:lang w:val="en-US"/>
        </w:rPr>
        <w:t>To determine human IgG</w:t>
      </w:r>
      <w:r w:rsidR="000C20D0">
        <w:rPr>
          <w:rFonts w:ascii="Times New Roman" w:hAnsi="Times New Roman"/>
          <w:lang w:val="en-US"/>
        </w:rPr>
        <w:t xml:space="preserve"> reactivity</w:t>
      </w:r>
      <w:r w:rsidRPr="00B072F8">
        <w:rPr>
          <w:rFonts w:ascii="Times New Roman" w:hAnsi="Times New Roman"/>
          <w:lang w:val="en-US"/>
        </w:rPr>
        <w:t xml:space="preserve">, plates were washed 3 times and incubated with 1: 1000 diluted HRP-conjugated anti-human IgG (BD, San Jose, CA, USA) for 2 hours. After washing 3 times, the </w:t>
      </w:r>
      <w:r w:rsidR="004E6395" w:rsidRPr="004E6395">
        <w:rPr>
          <w:rFonts w:ascii="Times New Roman" w:hAnsi="Times New Roman"/>
          <w:lang w:val="en-US"/>
        </w:rPr>
        <w:t xml:space="preserve">plates were developed with ABTS (Sigma-Aldrich, St. Louis, MO, USA) optical density was measured at </w:t>
      </w:r>
      <w:r w:rsidR="004E6395" w:rsidRPr="00C51072">
        <w:rPr>
          <w:rFonts w:ascii="Times New Roman" w:hAnsi="Times New Roman"/>
          <w:lang w:val="en-US"/>
        </w:rPr>
        <w:t>405/492 nm with Infinite F50 ELISA reader (Tecan, Männedorf, Swi</w:t>
      </w:r>
      <w:r w:rsidR="00C030D9" w:rsidRPr="00C51072">
        <w:rPr>
          <w:rFonts w:ascii="Times New Roman" w:hAnsi="Times New Roman"/>
          <w:lang w:val="en-US"/>
        </w:rPr>
        <w:t>t</w:t>
      </w:r>
      <w:r w:rsidR="004E6395" w:rsidRPr="00C51072">
        <w:rPr>
          <w:rFonts w:ascii="Times New Roman" w:hAnsi="Times New Roman"/>
          <w:lang w:val="en-US"/>
        </w:rPr>
        <w:t>ze</w:t>
      </w:r>
      <w:r w:rsidR="004E6395" w:rsidRPr="004E6395">
        <w:rPr>
          <w:rFonts w:ascii="Times New Roman" w:hAnsi="Times New Roman"/>
          <w:lang w:val="en-US"/>
        </w:rPr>
        <w:t>rland).</w:t>
      </w:r>
    </w:p>
    <w:p w:rsidR="004E6395" w:rsidRPr="004E6395" w:rsidRDefault="004E6395" w:rsidP="004E6395">
      <w:pPr>
        <w:spacing w:line="480" w:lineRule="auto"/>
        <w:rPr>
          <w:rFonts w:ascii="Times New Roman" w:hAnsi="Times New Roman"/>
          <w:lang w:val="en-US"/>
        </w:rPr>
      </w:pPr>
      <w:r w:rsidRPr="004E6395">
        <w:rPr>
          <w:rFonts w:ascii="Times New Roman" w:hAnsi="Times New Roman"/>
          <w:lang w:val="en-US"/>
        </w:rPr>
        <w:t>For detection of human IgM and IgA, the plates were washed 3 times after incubation with serum samples (1:20) and incubated over night with either 1: 1000 diluted purified mouse anti-human IgM (BD) or 1:1000 diluted purified mouse anti- human IgA (BD). After washing three times, plates were incubated for 2 hours with 1:1000 diluted HRP-linked anti mouse IgG</w:t>
      </w:r>
      <w:r w:rsidRPr="004E6395">
        <w:rPr>
          <w:rFonts w:ascii="Times New Roman" w:hAnsi="Times New Roman"/>
          <w:vertAlign w:val="subscript"/>
          <w:lang w:val="en-US"/>
        </w:rPr>
        <w:t>1</w:t>
      </w:r>
      <w:r w:rsidRPr="004E6395">
        <w:rPr>
          <w:rFonts w:ascii="Times New Roman" w:hAnsi="Times New Roman"/>
          <w:lang w:val="en-US"/>
        </w:rPr>
        <w:t xml:space="preserve"> antibody (GE Healthcare, Marlborough, MA, USA), developed with ABTS and optical density was measured. </w:t>
      </w:r>
      <w:r w:rsidR="00C030D9" w:rsidRPr="00C51072">
        <w:rPr>
          <w:rFonts w:ascii="Times New Roman" w:hAnsi="Times New Roman"/>
          <w:lang w:val="en-US"/>
        </w:rPr>
        <w:t xml:space="preserve">Measurements were performed in the increasing linear area of the curve. </w:t>
      </w:r>
      <w:r w:rsidRPr="00C51072">
        <w:rPr>
          <w:rFonts w:ascii="Times New Roman" w:hAnsi="Times New Roman"/>
          <w:lang w:val="en-US"/>
        </w:rPr>
        <w:t>The mean optical density (O.D.) values corresponding to the amount of bound immunoglobulins were measured as described above.</w:t>
      </w:r>
      <w:r w:rsidRPr="004E6395">
        <w:rPr>
          <w:rFonts w:ascii="Times New Roman" w:hAnsi="Times New Roman"/>
          <w:color w:val="FF0000"/>
          <w:lang w:val="en-US"/>
        </w:rPr>
        <w:t xml:space="preserve"> </w:t>
      </w:r>
      <w:r w:rsidRPr="00C51072">
        <w:rPr>
          <w:rFonts w:ascii="Times New Roman" w:hAnsi="Times New Roman"/>
          <w:lang w:val="en-US"/>
        </w:rPr>
        <w:t xml:space="preserve">For each protein or peptide the corresponding buffer control plus three times standard deviation of </w:t>
      </w:r>
      <w:r w:rsidRPr="00C51072">
        <w:rPr>
          <w:rFonts w:ascii="Times New Roman" w:hAnsi="Times New Roman"/>
          <w:lang w:val="en-US"/>
        </w:rPr>
        <w:lastRenderedPageBreak/>
        <w:t xml:space="preserve">duplicate determinations was subtracted as background threshold. </w:t>
      </w:r>
      <w:r w:rsidRPr="004E6395">
        <w:rPr>
          <w:rFonts w:ascii="Times New Roman" w:hAnsi="Times New Roman"/>
          <w:lang w:val="en-US"/>
        </w:rPr>
        <w:t>All determinations were performed in duplicates and each result</w:t>
      </w:r>
      <w:r w:rsidRPr="004E6395">
        <w:rPr>
          <w:rFonts w:ascii="Times New Roman" w:hAnsi="Times New Roman"/>
          <w:strike/>
          <w:lang w:val="en-US"/>
        </w:rPr>
        <w:t>s</w:t>
      </w:r>
      <w:r w:rsidRPr="004E6395">
        <w:rPr>
          <w:rFonts w:ascii="Times New Roman" w:hAnsi="Times New Roman"/>
          <w:lang w:val="en-US"/>
        </w:rPr>
        <w:t xml:space="preserve"> is an average of duplicate determinations with &lt;5% difference between the two values.</w:t>
      </w:r>
    </w:p>
    <w:p w:rsidR="006E5CDC" w:rsidRPr="00C51072" w:rsidRDefault="00951873" w:rsidP="006E5CDC">
      <w:pPr>
        <w:spacing w:line="480" w:lineRule="auto"/>
        <w:rPr>
          <w:rFonts w:ascii="Times New Roman" w:hAnsi="Times New Roman"/>
          <w:lang w:val="en-US"/>
        </w:rPr>
      </w:pPr>
      <w:r w:rsidRPr="00C51072">
        <w:rPr>
          <w:rFonts w:ascii="Times New Roman" w:hAnsi="Times New Roman"/>
          <w:lang w:val="en-US"/>
        </w:rPr>
        <w:t>In addition, SARS-CoV-2-specific antibodies were de</w:t>
      </w:r>
      <w:r w:rsidR="00DC47A0" w:rsidRPr="00C51072">
        <w:rPr>
          <w:rFonts w:ascii="Times New Roman" w:hAnsi="Times New Roman"/>
          <w:lang w:val="en-US"/>
        </w:rPr>
        <w:t>termined in serum samples with the</w:t>
      </w:r>
      <w:r w:rsidRPr="00C51072">
        <w:rPr>
          <w:rFonts w:ascii="Times New Roman" w:hAnsi="Times New Roman"/>
          <w:lang w:val="en-US"/>
        </w:rPr>
        <w:t xml:space="preserve"> fully automated Siemens, Atellica IM SARS-CoV-2 Total (COV2T) test as recommended by the manufacturer. </w:t>
      </w:r>
      <w:r w:rsidR="00731383" w:rsidRPr="00C51072">
        <w:rPr>
          <w:rFonts w:ascii="Times New Roman" w:hAnsi="Times New Roman"/>
          <w:lang w:val="en-US"/>
        </w:rPr>
        <w:t>There are currently several commercial assays for measuring SARS-CoV-2-specific antibodies available</w:t>
      </w:r>
      <w:r w:rsidR="006E5CDC" w:rsidRPr="00C51072">
        <w:rPr>
          <w:rFonts w:ascii="Times New Roman" w:hAnsi="Times New Roman"/>
          <w:lang w:val="en-US"/>
        </w:rPr>
        <w:t xml:space="preserve"> (https://www.cdc.gov/coronavirus/2019-ncov/cases-updates/commercial-lab</w:t>
      </w:r>
    </w:p>
    <w:p w:rsidR="00951873" w:rsidRPr="00C51072" w:rsidRDefault="006E5CDC" w:rsidP="006E5CDC">
      <w:pPr>
        <w:spacing w:line="480" w:lineRule="auto"/>
        <w:rPr>
          <w:rFonts w:ascii="Times New Roman" w:hAnsi="Times New Roman"/>
          <w:lang w:val="en-US"/>
        </w:rPr>
      </w:pPr>
      <w:r w:rsidRPr="00C51072">
        <w:rPr>
          <w:rFonts w:ascii="Times New Roman" w:hAnsi="Times New Roman"/>
          <w:lang w:val="en-US"/>
        </w:rPr>
        <w:t xml:space="preserve">-surveys.html; </w:t>
      </w:r>
      <w:hyperlink r:id="rId8" w:history="1">
        <w:r w:rsidRPr="00C51072">
          <w:rPr>
            <w:rStyle w:val="Hyperlink"/>
            <w:rFonts w:ascii="Times New Roman" w:hAnsi="Times New Roman"/>
            <w:color w:val="auto"/>
            <w:lang w:val="en-US"/>
          </w:rPr>
          <w:t>https://wwwnc.cdc.gov/eid/article/26/10/20-2211-f1</w:t>
        </w:r>
      </w:hyperlink>
      <w:r w:rsidR="00E93D72" w:rsidRPr="00C51072">
        <w:rPr>
          <w:rFonts w:ascii="Times New Roman" w:hAnsi="Times New Roman"/>
          <w:lang w:val="en-US"/>
        </w:rPr>
        <w:t>)</w:t>
      </w:r>
      <w:r w:rsidR="00E93D72" w:rsidRPr="00C51072">
        <w:rPr>
          <w:rFonts w:ascii="Times New Roman" w:hAnsi="Times New Roman"/>
          <w:vertAlign w:val="superscript"/>
          <w:lang w:val="en-US"/>
        </w:rPr>
        <w:t>3, 4</w:t>
      </w:r>
      <w:r w:rsidR="00731383" w:rsidRPr="00C51072">
        <w:rPr>
          <w:rFonts w:ascii="Times New Roman" w:hAnsi="Times New Roman"/>
          <w:lang w:val="en-US"/>
        </w:rPr>
        <w:t>. A</w:t>
      </w:r>
      <w:r w:rsidR="00732B6B" w:rsidRPr="00C51072">
        <w:rPr>
          <w:rFonts w:ascii="Times New Roman" w:hAnsi="Times New Roman"/>
          <w:lang w:val="en-US"/>
        </w:rPr>
        <w:t xml:space="preserve">mong these </w:t>
      </w:r>
      <w:r w:rsidR="00E93D72" w:rsidRPr="00C51072">
        <w:rPr>
          <w:rFonts w:ascii="Times New Roman" w:hAnsi="Times New Roman"/>
          <w:lang w:val="en-US"/>
        </w:rPr>
        <w:t xml:space="preserve">types of </w:t>
      </w:r>
      <w:r w:rsidR="00732B6B" w:rsidRPr="00C51072">
        <w:rPr>
          <w:rFonts w:ascii="Times New Roman" w:hAnsi="Times New Roman"/>
          <w:lang w:val="en-US"/>
        </w:rPr>
        <w:t>assays</w:t>
      </w:r>
      <w:r w:rsidR="00731383" w:rsidRPr="00C51072">
        <w:rPr>
          <w:rFonts w:ascii="Times New Roman" w:hAnsi="Times New Roman"/>
          <w:lang w:val="en-US"/>
        </w:rPr>
        <w:t xml:space="preserve"> t</w:t>
      </w:r>
      <w:r w:rsidR="002B6DD8" w:rsidRPr="00C51072">
        <w:rPr>
          <w:rFonts w:ascii="Times New Roman" w:hAnsi="Times New Roman"/>
          <w:lang w:val="en-US"/>
        </w:rPr>
        <w:t>he ADVIA Centaur COV2T assay from Siemens is a fully automated 1</w:t>
      </w:r>
      <w:r w:rsidR="002B6DD8" w:rsidRPr="00C51072">
        <w:rPr>
          <w:rFonts w:ascii="Times New Roman" w:eastAsia="MS Mincho" w:hAnsi="Times New Roman" w:cs="MS Mincho" w:hint="eastAsia"/>
          <w:lang w:val="en-US"/>
        </w:rPr>
        <w:t>‑</w:t>
      </w:r>
      <w:r w:rsidR="002B6DD8" w:rsidRPr="00C51072">
        <w:rPr>
          <w:rFonts w:ascii="Times New Roman" w:hAnsi="Times New Roman"/>
          <w:lang w:val="en-US"/>
        </w:rPr>
        <w:t>step</w:t>
      </w:r>
      <w:r w:rsidR="00731383" w:rsidRPr="00C51072">
        <w:rPr>
          <w:rFonts w:ascii="Times New Roman" w:hAnsi="Times New Roman"/>
          <w:lang w:val="en-US"/>
        </w:rPr>
        <w:t xml:space="preserve">, highly sensitive and specific </w:t>
      </w:r>
      <w:r w:rsidR="002B6DD8" w:rsidRPr="00C51072">
        <w:rPr>
          <w:rFonts w:ascii="Times New Roman" w:hAnsi="Times New Roman"/>
          <w:lang w:val="en-US"/>
        </w:rPr>
        <w:t xml:space="preserve">antigen sandwich immunoassay </w:t>
      </w:r>
      <w:r w:rsidR="00731383" w:rsidRPr="00C51072">
        <w:rPr>
          <w:rFonts w:ascii="Times New Roman" w:hAnsi="Times New Roman"/>
          <w:lang w:val="en-US"/>
        </w:rPr>
        <w:t xml:space="preserve">(https://www.siemens-healthineers.com/laboratory-diagnostics/assays-by-diseases-conditions/infectious-disease-assays/cov2t-assay) </w:t>
      </w:r>
      <w:r w:rsidR="002B6DD8" w:rsidRPr="00C51072">
        <w:rPr>
          <w:rFonts w:ascii="Times New Roman" w:hAnsi="Times New Roman"/>
          <w:lang w:val="en-US"/>
        </w:rPr>
        <w:t>using acridinium ester chemiluminescent technology, in which antigens are bridged by antibodies present in the patient sample. The solid phase contains a preformed complex of streptavidin-coated microparticles and biotinylated SARS-CoV-2 recombinant antigens. This</w:t>
      </w:r>
      <w:r w:rsidR="00DC47A0" w:rsidRPr="00C51072">
        <w:rPr>
          <w:rFonts w:ascii="Times New Roman" w:hAnsi="Times New Roman"/>
          <w:lang w:val="en-US"/>
        </w:rPr>
        <w:t xml:space="preserve"> </w:t>
      </w:r>
      <w:r w:rsidR="002B6DD8" w:rsidRPr="00C51072">
        <w:rPr>
          <w:rFonts w:ascii="Times New Roman" w:hAnsi="Times New Roman"/>
          <w:lang w:val="en-US"/>
        </w:rPr>
        <w:t>reagent is used to capture anti-SARS-CoV-2 antibodies in the patient sample. The lite reagent contains acridinium-ester-labeled SARS-CoV-2 recombinant antigens used to detect anti-SARSCoV-2 antibodies bound to the solid phase. A direct relationship exists between the amount of SARS-CoV-2 antibodies present in the patient sample and the amount of relative light units (RLUs) detected by the system.</w:t>
      </w:r>
    </w:p>
    <w:p w:rsidR="00951873" w:rsidRPr="00C51072" w:rsidRDefault="00951873" w:rsidP="00B072F8">
      <w:pPr>
        <w:spacing w:line="480" w:lineRule="auto"/>
        <w:rPr>
          <w:rFonts w:ascii="Times New Roman" w:hAnsi="Times New Roman"/>
          <w:lang w:val="en-US"/>
        </w:rPr>
      </w:pPr>
    </w:p>
    <w:p w:rsidR="00B072F8" w:rsidRPr="00B072F8" w:rsidRDefault="00B072F8" w:rsidP="00B072F8">
      <w:pPr>
        <w:spacing w:line="480" w:lineRule="auto"/>
        <w:rPr>
          <w:rFonts w:ascii="Times New Roman" w:hAnsi="Times New Roman"/>
          <w:b/>
          <w:lang w:val="en-US"/>
        </w:rPr>
      </w:pPr>
      <w:r w:rsidRPr="00B072F8">
        <w:rPr>
          <w:rFonts w:ascii="Times New Roman" w:hAnsi="Times New Roman"/>
          <w:b/>
          <w:lang w:val="en-US"/>
        </w:rPr>
        <w:t>Interaction assay</w:t>
      </w:r>
    </w:p>
    <w:p w:rsidR="00B072F8" w:rsidRPr="00B072F8" w:rsidRDefault="00B072F8" w:rsidP="00B072F8">
      <w:pPr>
        <w:spacing w:line="480" w:lineRule="auto"/>
        <w:rPr>
          <w:rFonts w:ascii="Times New Roman" w:hAnsi="Times New Roman"/>
          <w:lang w:val="en-US"/>
        </w:rPr>
      </w:pPr>
      <w:r w:rsidRPr="00B072F8">
        <w:rPr>
          <w:rFonts w:ascii="Times New Roman" w:hAnsi="Times New Roman"/>
          <w:lang w:val="en-US"/>
        </w:rPr>
        <w:t xml:space="preserve">ACE- 2 receptor (GenScript) was coated </w:t>
      </w:r>
      <w:r w:rsidR="000C20D0">
        <w:rPr>
          <w:rFonts w:ascii="Times New Roman" w:hAnsi="Times New Roman"/>
          <w:lang w:val="en-US"/>
        </w:rPr>
        <w:t>(</w:t>
      </w:r>
      <w:r w:rsidRPr="00B072F8">
        <w:rPr>
          <w:rFonts w:ascii="Times New Roman" w:hAnsi="Times New Roman"/>
          <w:lang w:val="en-US"/>
        </w:rPr>
        <w:t>2 µg/ml</w:t>
      </w:r>
      <w:r w:rsidR="000C20D0">
        <w:rPr>
          <w:rFonts w:ascii="Times New Roman" w:hAnsi="Times New Roman"/>
          <w:lang w:val="en-US"/>
        </w:rPr>
        <w:t>) in</w:t>
      </w:r>
      <w:r w:rsidRPr="00B072F8">
        <w:rPr>
          <w:rFonts w:ascii="Times New Roman" w:hAnsi="Times New Roman"/>
          <w:lang w:val="en-US"/>
        </w:rPr>
        <w:t xml:space="preserve"> bicarbonate buffer overnight onto NUNC Maxisorb 96 well plates (Thermofisher). Plates were washed 3 times with washing buffer and subsequently blocked for 3 hours at RT with blocking buffer. Meanwhile serum samples were diluted 1:2 in PBS, 0.05% Tween 20, 1% BSA and incubated for 2 hours wit</w:t>
      </w:r>
      <w:r w:rsidR="000C20D0">
        <w:rPr>
          <w:rFonts w:ascii="Times New Roman" w:hAnsi="Times New Roman"/>
          <w:lang w:val="en-US"/>
        </w:rPr>
        <w:t xml:space="preserve">h 100 ng His-tagged </w:t>
      </w:r>
      <w:r w:rsidR="000C20D0">
        <w:rPr>
          <w:rFonts w:ascii="Times New Roman" w:hAnsi="Times New Roman"/>
          <w:lang w:val="en-US"/>
        </w:rPr>
        <w:lastRenderedPageBreak/>
        <w:t>RBD (GenScrip</w:t>
      </w:r>
      <w:r w:rsidRPr="00B072F8">
        <w:rPr>
          <w:rFonts w:ascii="Times New Roman" w:hAnsi="Times New Roman"/>
          <w:lang w:val="en-US"/>
        </w:rPr>
        <w:t xml:space="preserve">t). For control purposes, 10 µg/ml ACE 2 receptor </w:t>
      </w:r>
      <w:r w:rsidR="001856B5" w:rsidRPr="00C51072">
        <w:rPr>
          <w:rFonts w:ascii="Times New Roman" w:hAnsi="Times New Roman"/>
          <w:lang w:val="en-US"/>
        </w:rPr>
        <w:t xml:space="preserve">(positive control) </w:t>
      </w:r>
      <w:r w:rsidRPr="00C51072">
        <w:rPr>
          <w:rFonts w:ascii="Times New Roman" w:hAnsi="Times New Roman"/>
          <w:lang w:val="en-US"/>
        </w:rPr>
        <w:t xml:space="preserve">and 10 µg/ml Bet v 1 </w:t>
      </w:r>
      <w:r w:rsidR="001856B5" w:rsidRPr="00C51072">
        <w:rPr>
          <w:rFonts w:ascii="Times New Roman" w:hAnsi="Times New Roman"/>
          <w:lang w:val="en-US"/>
        </w:rPr>
        <w:t xml:space="preserve">(negative control) </w:t>
      </w:r>
      <w:r w:rsidRPr="00C51072">
        <w:rPr>
          <w:rFonts w:ascii="Times New Roman" w:hAnsi="Times New Roman"/>
          <w:lang w:val="en-US"/>
        </w:rPr>
        <w:t>w</w:t>
      </w:r>
      <w:r w:rsidRPr="00B072F8">
        <w:rPr>
          <w:rFonts w:ascii="Times New Roman" w:hAnsi="Times New Roman"/>
          <w:lang w:val="en-US"/>
        </w:rPr>
        <w:t xml:space="preserve">ere </w:t>
      </w:r>
      <w:r w:rsidR="000C20D0">
        <w:rPr>
          <w:rFonts w:ascii="Times New Roman" w:hAnsi="Times New Roman"/>
          <w:lang w:val="en-US"/>
        </w:rPr>
        <w:t>pre-</w:t>
      </w:r>
      <w:r w:rsidRPr="00B072F8">
        <w:rPr>
          <w:rFonts w:ascii="Times New Roman" w:hAnsi="Times New Roman"/>
          <w:lang w:val="en-US"/>
        </w:rPr>
        <w:t>incubated with 100 ng His-tagged RBD.</w:t>
      </w:r>
    </w:p>
    <w:p w:rsidR="00306A6F" w:rsidRPr="001D24C1" w:rsidRDefault="00B072F8" w:rsidP="00306A6F">
      <w:pPr>
        <w:spacing w:line="480" w:lineRule="auto"/>
        <w:rPr>
          <w:rFonts w:ascii="Times New Roman" w:hAnsi="Times New Roman"/>
          <w:lang w:val="en-US"/>
        </w:rPr>
      </w:pPr>
      <w:r w:rsidRPr="00B072F8">
        <w:rPr>
          <w:rFonts w:ascii="Times New Roman" w:hAnsi="Times New Roman"/>
          <w:lang w:val="en-US"/>
        </w:rPr>
        <w:t>The overlay was performed by adding the pre-incubated RBD samples to the coated</w:t>
      </w:r>
      <w:r w:rsidR="000C20D0">
        <w:rPr>
          <w:rFonts w:ascii="Times New Roman" w:hAnsi="Times New Roman"/>
          <w:lang w:val="en-US"/>
        </w:rPr>
        <w:t xml:space="preserve"> and blocked ACE- 2 receptor followed by incubation</w:t>
      </w:r>
      <w:r w:rsidRPr="00B072F8">
        <w:rPr>
          <w:rFonts w:ascii="Times New Roman" w:hAnsi="Times New Roman"/>
          <w:lang w:val="en-US"/>
        </w:rPr>
        <w:t xml:space="preserve"> for 3 hours. The plates were washed and incubated overnight with 1:1000 diluted mouse anti-His tag antibody (Dianova, Hamburg, Germany). After 3 washing three times,</w:t>
      </w:r>
      <w:r w:rsidR="000C20D0">
        <w:rPr>
          <w:rFonts w:ascii="Times New Roman" w:hAnsi="Times New Roman"/>
          <w:lang w:val="en-US"/>
        </w:rPr>
        <w:t xml:space="preserve"> 1:1000 diluted HRP-linked anti-</w:t>
      </w:r>
      <w:r w:rsidRPr="00B072F8">
        <w:rPr>
          <w:rFonts w:ascii="Times New Roman" w:hAnsi="Times New Roman"/>
          <w:lang w:val="en-US"/>
        </w:rPr>
        <w:t>mouse IgG</w:t>
      </w:r>
      <w:r w:rsidRPr="000C20D0">
        <w:rPr>
          <w:rFonts w:ascii="Times New Roman" w:hAnsi="Times New Roman"/>
          <w:vertAlign w:val="subscript"/>
          <w:lang w:val="en-US"/>
        </w:rPr>
        <w:t>1</w:t>
      </w:r>
      <w:r w:rsidRPr="00B072F8">
        <w:rPr>
          <w:rFonts w:ascii="Times New Roman" w:hAnsi="Times New Roman"/>
          <w:lang w:val="en-US"/>
        </w:rPr>
        <w:t xml:space="preserve"> antibody (GE Healthcare) was incubated 2 hours and detected by ABTS. </w:t>
      </w:r>
      <w:r w:rsidR="002E397D" w:rsidRPr="002E397D">
        <w:rPr>
          <w:rFonts w:ascii="Times New Roman" w:hAnsi="Times New Roman"/>
          <w:lang w:val="en-US"/>
        </w:rPr>
        <w:t>The mean optical density (O.D.) values corresponding to the amount of bound</w:t>
      </w:r>
      <w:r w:rsidR="002E397D">
        <w:rPr>
          <w:rFonts w:ascii="Times New Roman" w:hAnsi="Times New Roman"/>
          <w:lang w:val="en-US"/>
        </w:rPr>
        <w:t xml:space="preserve"> RBD </w:t>
      </w:r>
      <w:r w:rsidR="002E397D" w:rsidRPr="002E397D">
        <w:rPr>
          <w:rFonts w:ascii="Times New Roman" w:hAnsi="Times New Roman"/>
          <w:lang w:val="en-US"/>
        </w:rPr>
        <w:t xml:space="preserve">were measured at 405 nm and 492 nm (reference) in a TECAN Infinite F5 ELISA reader with the integrated software i-control 2.0 (Tecan Group Ltd., Männedorf, Switzerland). </w:t>
      </w:r>
      <w:r w:rsidR="001856B5" w:rsidRPr="00C51072">
        <w:rPr>
          <w:rFonts w:ascii="Times New Roman" w:hAnsi="Times New Roman"/>
          <w:lang w:val="en-US"/>
        </w:rPr>
        <w:t xml:space="preserve">ACE 2 receptor and Bet v 1 served as positive and negative controls in the blocking experiments, respectively. </w:t>
      </w:r>
      <w:r w:rsidR="00572C10">
        <w:rPr>
          <w:rFonts w:ascii="Times New Roman" w:hAnsi="Times New Roman"/>
          <w:lang w:val="en-US"/>
        </w:rPr>
        <w:t xml:space="preserve">From each measurement the buffer control (overlay without RBD) was subtracted. </w:t>
      </w:r>
      <w:r w:rsidR="002E397D" w:rsidRPr="002E397D">
        <w:rPr>
          <w:rFonts w:ascii="Times New Roman" w:hAnsi="Times New Roman"/>
          <w:lang w:val="en-US"/>
        </w:rPr>
        <w:t>All determinations were performed in duplicates and results are shown as mean values with a variation of &lt;5%.</w:t>
      </w:r>
      <w:r w:rsidR="00306A6F" w:rsidRPr="001D24C1">
        <w:rPr>
          <w:rFonts w:ascii="Times New Roman" w:hAnsi="Times New Roman"/>
          <w:lang w:val="en-US"/>
        </w:rPr>
        <w:t xml:space="preserve"> The percentages of inhibition were calculated as follows: </w:t>
      </w:r>
    </w:p>
    <w:p w:rsidR="00B072F8" w:rsidRPr="001D24C1" w:rsidRDefault="00306A6F" w:rsidP="00306A6F">
      <w:pPr>
        <w:spacing w:line="480" w:lineRule="auto"/>
        <w:rPr>
          <w:rFonts w:ascii="Times New Roman" w:hAnsi="Times New Roman"/>
          <w:lang w:val="en-US"/>
        </w:rPr>
      </w:pPr>
      <w:r w:rsidRPr="001D24C1">
        <w:rPr>
          <w:rFonts w:ascii="Times New Roman" w:hAnsi="Times New Roman"/>
          <w:lang w:val="en-US"/>
        </w:rPr>
        <w:t>Percentage inhibition (%)  = (OD</w:t>
      </w:r>
      <w:r w:rsidRPr="001D24C1">
        <w:rPr>
          <w:rFonts w:ascii="Times New Roman" w:hAnsi="Times New Roman"/>
          <w:vertAlign w:val="subscript"/>
          <w:lang w:val="en-US"/>
        </w:rPr>
        <w:t>Bet v 1</w:t>
      </w:r>
      <w:r w:rsidRPr="001D24C1">
        <w:rPr>
          <w:rFonts w:ascii="Times New Roman" w:hAnsi="Times New Roman"/>
          <w:lang w:val="en-US"/>
        </w:rPr>
        <w:t>- OD</w:t>
      </w:r>
      <w:r w:rsidRPr="001D24C1">
        <w:rPr>
          <w:rFonts w:ascii="Times New Roman" w:hAnsi="Times New Roman"/>
          <w:vertAlign w:val="subscript"/>
          <w:lang w:val="en-US"/>
        </w:rPr>
        <w:t>Serum</w:t>
      </w:r>
      <w:r w:rsidRPr="001D24C1">
        <w:rPr>
          <w:rFonts w:ascii="Times New Roman" w:hAnsi="Times New Roman"/>
          <w:lang w:val="en-US"/>
        </w:rPr>
        <w:t>)/(OD</w:t>
      </w:r>
      <w:r w:rsidRPr="001D24C1">
        <w:rPr>
          <w:rFonts w:ascii="Times New Roman" w:hAnsi="Times New Roman"/>
          <w:vertAlign w:val="subscript"/>
          <w:lang w:val="en-US"/>
        </w:rPr>
        <w:t>Bet v 1</w:t>
      </w:r>
      <w:r w:rsidRPr="001D24C1">
        <w:rPr>
          <w:rFonts w:ascii="Times New Roman" w:hAnsi="Times New Roman"/>
          <w:lang w:val="en-US"/>
        </w:rPr>
        <w:t>-OD</w:t>
      </w:r>
      <w:r w:rsidRPr="001D24C1">
        <w:rPr>
          <w:rFonts w:ascii="Times New Roman" w:hAnsi="Times New Roman"/>
          <w:vertAlign w:val="subscript"/>
          <w:lang w:val="en-US"/>
        </w:rPr>
        <w:t>ACE2</w:t>
      </w:r>
      <w:r w:rsidRPr="001D24C1">
        <w:rPr>
          <w:rFonts w:ascii="Times New Roman" w:hAnsi="Times New Roman"/>
          <w:lang w:val="en-US"/>
        </w:rPr>
        <w:t>)x100</w:t>
      </w:r>
    </w:p>
    <w:p w:rsidR="00202F80" w:rsidRPr="001D24C1" w:rsidRDefault="00202F80" w:rsidP="00B072F8">
      <w:pPr>
        <w:spacing w:line="480" w:lineRule="auto"/>
        <w:rPr>
          <w:rFonts w:ascii="Times New Roman" w:hAnsi="Times New Roman"/>
          <w:b/>
          <w:lang w:val="en-US"/>
        </w:rPr>
      </w:pPr>
    </w:p>
    <w:p w:rsidR="000C20D0" w:rsidRPr="001D24C1" w:rsidRDefault="00202F80" w:rsidP="00B072F8">
      <w:pPr>
        <w:spacing w:line="480" w:lineRule="auto"/>
        <w:rPr>
          <w:rFonts w:ascii="Times New Roman" w:hAnsi="Times New Roman"/>
          <w:b/>
          <w:lang w:val="en-US"/>
        </w:rPr>
      </w:pPr>
      <w:r w:rsidRPr="001D24C1">
        <w:rPr>
          <w:rFonts w:ascii="Times New Roman" w:hAnsi="Times New Roman"/>
          <w:b/>
          <w:lang w:val="en-US"/>
        </w:rPr>
        <w:t>Statistical evaluation</w:t>
      </w:r>
    </w:p>
    <w:p w:rsidR="00202F80" w:rsidRPr="001D24C1" w:rsidRDefault="00202F80" w:rsidP="00B072F8">
      <w:pPr>
        <w:spacing w:line="480" w:lineRule="auto"/>
        <w:rPr>
          <w:rFonts w:ascii="Times New Roman" w:hAnsi="Times New Roman"/>
          <w:lang w:val="en-US"/>
        </w:rPr>
      </w:pPr>
      <w:r w:rsidRPr="001D24C1">
        <w:rPr>
          <w:rFonts w:ascii="Times New Roman" w:hAnsi="Times New Roman"/>
          <w:lang w:val="en-US"/>
        </w:rPr>
        <w:t>Correlations between specific antibody levels, percentages of inhibition and duration of symptoms were assessed by Spearman’s correlation coefficient (r) using GraphPad Prism software, version 7.00 for Windows, GraphPad Software, La Jolla, Calif . P values &lt; 0.05 were considered as significant.</w:t>
      </w:r>
    </w:p>
    <w:p w:rsidR="00202F80" w:rsidRDefault="00202F80" w:rsidP="00B072F8">
      <w:pPr>
        <w:spacing w:line="480" w:lineRule="auto"/>
        <w:rPr>
          <w:rFonts w:ascii="Times New Roman" w:hAnsi="Times New Roman"/>
          <w:b/>
          <w:lang w:val="en-US"/>
        </w:rPr>
      </w:pPr>
    </w:p>
    <w:p w:rsidR="00B072F8" w:rsidRPr="000C20D0" w:rsidRDefault="00B072F8" w:rsidP="00B072F8">
      <w:pPr>
        <w:spacing w:line="480" w:lineRule="auto"/>
        <w:rPr>
          <w:rFonts w:ascii="Times New Roman" w:hAnsi="Times New Roman"/>
          <w:b/>
          <w:lang w:val="en-US"/>
        </w:rPr>
      </w:pPr>
      <w:r w:rsidRPr="000C20D0">
        <w:rPr>
          <w:rFonts w:ascii="Times New Roman" w:hAnsi="Times New Roman"/>
          <w:b/>
          <w:lang w:val="en-US"/>
        </w:rPr>
        <w:t>Sequence alignment</w:t>
      </w:r>
    </w:p>
    <w:p w:rsidR="006C2F00" w:rsidRPr="00C51072" w:rsidRDefault="00B072F8" w:rsidP="00B072F8">
      <w:pPr>
        <w:spacing w:line="480" w:lineRule="auto"/>
        <w:rPr>
          <w:rFonts w:ascii="Times New Roman" w:hAnsi="Times New Roman"/>
          <w:lang w:val="en-US"/>
        </w:rPr>
      </w:pPr>
      <w:r w:rsidRPr="00B072F8">
        <w:rPr>
          <w:rFonts w:ascii="Times New Roman" w:hAnsi="Times New Roman"/>
          <w:lang w:val="en-US"/>
        </w:rPr>
        <w:t xml:space="preserve">Sequence alignment of SARS-CoV-2 spike protein (Genbank accession: QHD43416.1) with SARS-CoV spike protein (UniProtKB accession: P59594.1) and spike proteins from human coronavirus strains hCoV -NL63 (Genbank accession: AAS58177.1), hCoV-OC43 (Genbank accession: AAR01015.1), hCoV-229E (Genbank accession: AAG48592.1) and huCoV-HKU1(NCBI Reference </w:t>
      </w:r>
      <w:r w:rsidRPr="00B072F8">
        <w:rPr>
          <w:rFonts w:ascii="Times New Roman" w:hAnsi="Times New Roman"/>
          <w:lang w:val="en-US"/>
        </w:rPr>
        <w:lastRenderedPageBreak/>
        <w:t>Sequence: YP_173238.1) was obtained with the multiple sequence alignment program T-</w:t>
      </w:r>
      <w:r w:rsidRPr="00C51072">
        <w:rPr>
          <w:rFonts w:ascii="Times New Roman" w:hAnsi="Times New Roman"/>
          <w:lang w:val="en-US"/>
        </w:rPr>
        <w:t>coffee</w:t>
      </w:r>
      <w:r w:rsidR="00B7528D" w:rsidRPr="00C51072">
        <w:rPr>
          <w:rFonts w:ascii="Times New Roman" w:hAnsi="Times New Roman"/>
          <w:vertAlign w:val="superscript"/>
          <w:lang w:val="en-US"/>
        </w:rPr>
        <w:t>5</w:t>
      </w:r>
      <w:r w:rsidRPr="00C51072">
        <w:rPr>
          <w:rFonts w:ascii="Times New Roman" w:hAnsi="Times New Roman"/>
          <w:lang w:val="en-US"/>
        </w:rPr>
        <w:t xml:space="preserve"> and adapted manually from ExPASy tool Boxshade.</w:t>
      </w:r>
      <w:r w:rsidR="00291E6E" w:rsidRPr="00C51072">
        <w:rPr>
          <w:rFonts w:ascii="Times New Roman" w:hAnsi="Times New Roman"/>
          <w:lang w:val="en-US"/>
        </w:rPr>
        <w:t xml:space="preserve"> </w:t>
      </w:r>
      <w:r w:rsidR="00036DA8" w:rsidRPr="00C51072">
        <w:rPr>
          <w:rFonts w:ascii="Times New Roman" w:hAnsi="Times New Roman"/>
          <w:lang w:val="en-US"/>
        </w:rPr>
        <w:t>N-g</w:t>
      </w:r>
      <w:r w:rsidR="00291E6E" w:rsidRPr="00C51072">
        <w:rPr>
          <w:rFonts w:ascii="Times New Roman" w:hAnsi="Times New Roman"/>
          <w:lang w:val="en-US"/>
        </w:rPr>
        <w:t xml:space="preserve">lycosylation sites in S1, RBD and S </w:t>
      </w:r>
      <w:r w:rsidR="00036DA8" w:rsidRPr="00C51072">
        <w:rPr>
          <w:rFonts w:ascii="Times New Roman" w:hAnsi="Times New Roman"/>
          <w:lang w:val="en-US"/>
        </w:rPr>
        <w:t xml:space="preserve">which are represented by the following amino acid motifs N-X-S/T, where X is any amino acid except P were highlighted in the sequences and the </w:t>
      </w:r>
      <w:r w:rsidR="00291E6E" w:rsidRPr="00C51072">
        <w:rPr>
          <w:rFonts w:ascii="Times New Roman" w:hAnsi="Times New Roman"/>
          <w:lang w:val="en-US"/>
        </w:rPr>
        <w:t>analysis of the SARS-CoV-2 spike has been recently reported</w:t>
      </w:r>
      <w:r w:rsidR="00E93D72" w:rsidRPr="00C51072">
        <w:rPr>
          <w:rFonts w:ascii="Times New Roman" w:hAnsi="Times New Roman"/>
          <w:vertAlign w:val="superscript"/>
          <w:lang w:val="en-US"/>
        </w:rPr>
        <w:t>6</w:t>
      </w:r>
      <w:r w:rsidR="00291E6E" w:rsidRPr="00C51072">
        <w:rPr>
          <w:rFonts w:ascii="Times New Roman" w:hAnsi="Times New Roman"/>
          <w:lang w:val="en-US"/>
        </w:rPr>
        <w:t>.</w:t>
      </w:r>
    </w:p>
    <w:p w:rsidR="00B072F8" w:rsidRDefault="00B072F8" w:rsidP="006C2F00">
      <w:pPr>
        <w:spacing w:line="480" w:lineRule="auto"/>
        <w:rPr>
          <w:rFonts w:ascii="Times New Roman" w:hAnsi="Times New Roman"/>
          <w:b/>
          <w:lang w:val="en-GB"/>
        </w:rPr>
      </w:pPr>
    </w:p>
    <w:p w:rsidR="006C2F00" w:rsidRPr="005D75C2" w:rsidRDefault="006C2F00" w:rsidP="006C2F00">
      <w:pPr>
        <w:spacing w:line="480" w:lineRule="auto"/>
        <w:rPr>
          <w:rFonts w:ascii="Times New Roman" w:hAnsi="Times New Roman"/>
          <w:b/>
          <w:lang w:val="en-GB"/>
        </w:rPr>
      </w:pPr>
      <w:r w:rsidRPr="005D75C2">
        <w:rPr>
          <w:rFonts w:ascii="Times New Roman" w:hAnsi="Times New Roman"/>
          <w:b/>
          <w:lang w:val="en-GB"/>
        </w:rPr>
        <w:t>References</w:t>
      </w:r>
    </w:p>
    <w:p w:rsidR="005D75C2" w:rsidRPr="00EE27AA" w:rsidRDefault="005D75C2" w:rsidP="00EE27AA">
      <w:pPr>
        <w:spacing w:after="240" w:line="360" w:lineRule="auto"/>
        <w:rPr>
          <w:rFonts w:ascii="Times New Roman" w:hAnsi="Times New Roman"/>
          <w:lang w:val="en-US"/>
        </w:rPr>
      </w:pPr>
      <w:r w:rsidRPr="00EE27AA">
        <w:rPr>
          <w:rFonts w:ascii="Times New Roman" w:hAnsi="Times New Roman"/>
          <w:bCs/>
          <w:lang w:val="en-US"/>
        </w:rPr>
        <w:t>1. Gallerano D, Ndlovu P, Makupe I, Focke-Tejkl M, Fauland K, Wollmann E, et al. Comparison of the specificities of IgG, IgG-subclass, IgA and IgM reactivities in African and European HIV-infected individuals with an HIV-1 clade C proteome-b</w:t>
      </w:r>
      <w:r w:rsidR="003D4798">
        <w:rPr>
          <w:rFonts w:ascii="Times New Roman" w:hAnsi="Times New Roman"/>
          <w:bCs/>
          <w:lang w:val="en-US"/>
        </w:rPr>
        <w:t xml:space="preserve">ased array. </w:t>
      </w:r>
      <w:r w:rsidR="003D4798" w:rsidRPr="003D4798">
        <w:rPr>
          <w:rFonts w:ascii="Times New Roman" w:hAnsi="Times New Roman"/>
          <w:bCs/>
          <w:i/>
          <w:lang w:val="en-US"/>
        </w:rPr>
        <w:t>PloS one</w:t>
      </w:r>
      <w:r w:rsidR="003D4798">
        <w:rPr>
          <w:rFonts w:ascii="Times New Roman" w:hAnsi="Times New Roman"/>
          <w:bCs/>
          <w:lang w:val="en-US"/>
        </w:rPr>
        <w:t xml:space="preserve"> 2015;</w:t>
      </w:r>
      <w:r w:rsidR="00EE27AA">
        <w:rPr>
          <w:rFonts w:ascii="Times New Roman" w:hAnsi="Times New Roman"/>
          <w:bCs/>
          <w:lang w:val="en-US"/>
        </w:rPr>
        <w:t xml:space="preserve"> 10</w:t>
      </w:r>
      <w:r w:rsidRPr="00EE27AA">
        <w:rPr>
          <w:rFonts w:ascii="Times New Roman" w:hAnsi="Times New Roman"/>
          <w:bCs/>
          <w:lang w:val="en-US"/>
        </w:rPr>
        <w:t xml:space="preserve">, e0117204. </w:t>
      </w:r>
    </w:p>
    <w:p w:rsidR="005D75C2" w:rsidRDefault="00EE27AA" w:rsidP="00EE27AA">
      <w:pPr>
        <w:spacing w:after="240" w:line="360" w:lineRule="auto"/>
        <w:rPr>
          <w:rFonts w:ascii="Times New Roman" w:hAnsi="Times New Roman"/>
          <w:lang w:val="en-US"/>
        </w:rPr>
      </w:pPr>
      <w:r w:rsidRPr="00EE27AA">
        <w:rPr>
          <w:lang w:val="en-US"/>
        </w:rPr>
        <w:t xml:space="preserve">2. </w:t>
      </w:r>
      <w:r w:rsidRPr="00EE27AA">
        <w:rPr>
          <w:rFonts w:ascii="Times New Roman" w:hAnsi="Times New Roman"/>
          <w:lang w:val="en-US"/>
        </w:rPr>
        <w:t>Dorofeeva Y, Colombo P, Blanca M, Mari A, Khanferyan R, Valenta R et al. Expression and characterization of recombinant Par j 1 and Par j 2 resembling the allergenic epitopes of Parietari</w:t>
      </w:r>
      <w:r w:rsidR="003D4798">
        <w:rPr>
          <w:rFonts w:ascii="Times New Roman" w:hAnsi="Times New Roman"/>
          <w:lang w:val="en-US"/>
        </w:rPr>
        <w:t xml:space="preserve">a judaica pollen. </w:t>
      </w:r>
      <w:r w:rsidR="003D4798" w:rsidRPr="003D4798">
        <w:rPr>
          <w:rFonts w:ascii="Times New Roman" w:hAnsi="Times New Roman"/>
          <w:i/>
          <w:lang w:val="en-US"/>
        </w:rPr>
        <w:t>Sci Rep.</w:t>
      </w:r>
      <w:r w:rsidR="003D4798">
        <w:rPr>
          <w:rFonts w:ascii="Times New Roman" w:hAnsi="Times New Roman"/>
          <w:lang w:val="en-US"/>
        </w:rPr>
        <w:t xml:space="preserve"> 2019;</w:t>
      </w:r>
      <w:r w:rsidRPr="00EE27AA">
        <w:rPr>
          <w:rFonts w:ascii="Times New Roman" w:hAnsi="Times New Roman"/>
          <w:lang w:val="en-US"/>
        </w:rPr>
        <w:t xml:space="preserve"> 9:15043.</w:t>
      </w:r>
    </w:p>
    <w:p w:rsidR="001B7971" w:rsidRPr="00C51072" w:rsidRDefault="00732B6B" w:rsidP="001B7971">
      <w:pPr>
        <w:spacing w:after="240" w:line="360" w:lineRule="auto"/>
        <w:rPr>
          <w:rFonts w:ascii="Times New Roman" w:hAnsi="Times New Roman"/>
          <w:lang w:val="en-US"/>
        </w:rPr>
      </w:pPr>
      <w:r w:rsidRPr="00C51072">
        <w:rPr>
          <w:rFonts w:ascii="Times New Roman" w:hAnsi="Times New Roman"/>
          <w:lang w:val="en-US"/>
        </w:rPr>
        <w:t>3.</w:t>
      </w:r>
      <w:r w:rsidR="001B7971" w:rsidRPr="00C51072">
        <w:rPr>
          <w:lang w:val="en-US"/>
        </w:rPr>
        <w:t xml:space="preserve"> </w:t>
      </w:r>
      <w:r w:rsidR="00E93D72" w:rsidRPr="00C51072">
        <w:rPr>
          <w:rFonts w:ascii="Times New Roman" w:hAnsi="Times New Roman"/>
          <w:lang w:val="en-US"/>
        </w:rPr>
        <w:t xml:space="preserve">Meyer B, Torriani G, Yerly S, Mazza L, Calame A, Arm-Vernez I, et al. </w:t>
      </w:r>
      <w:r w:rsidR="001B7971" w:rsidRPr="00C51072">
        <w:rPr>
          <w:rFonts w:ascii="Times New Roman" w:hAnsi="Times New Roman"/>
          <w:lang w:val="en-US"/>
        </w:rPr>
        <w:t xml:space="preserve"> </w:t>
      </w:r>
      <w:r w:rsidR="00E93D72" w:rsidRPr="00C51072">
        <w:rPr>
          <w:rFonts w:ascii="Times New Roman" w:hAnsi="Times New Roman"/>
          <w:lang w:val="en-US"/>
        </w:rPr>
        <w:t xml:space="preserve">Validation of a commercially available SARS-CoV-2 serological immunoassay. </w:t>
      </w:r>
      <w:r w:rsidR="001B7971" w:rsidRPr="00C51072">
        <w:rPr>
          <w:rFonts w:ascii="Times New Roman" w:hAnsi="Times New Roman"/>
          <w:i/>
          <w:lang w:val="en-US"/>
        </w:rPr>
        <w:t>Clin Microbiol Infect.</w:t>
      </w:r>
      <w:r w:rsidR="001B7971" w:rsidRPr="00C51072">
        <w:rPr>
          <w:rFonts w:ascii="Times New Roman" w:hAnsi="Times New Roman"/>
          <w:lang w:val="en-US"/>
        </w:rPr>
        <w:t xml:space="preserve"> 202</w:t>
      </w:r>
      <w:r w:rsidR="00E93D72" w:rsidRPr="00C51072">
        <w:rPr>
          <w:rFonts w:ascii="Times New Roman" w:hAnsi="Times New Roman"/>
          <w:lang w:val="en-US"/>
        </w:rPr>
        <w:t xml:space="preserve">0 Jun 27;S1198-743X(20)30368-2. </w:t>
      </w:r>
      <w:r w:rsidR="001B7971" w:rsidRPr="00C51072">
        <w:rPr>
          <w:rFonts w:ascii="Times New Roman" w:hAnsi="Times New Roman"/>
          <w:lang w:val="en-US"/>
        </w:rPr>
        <w:t>doi: 10.1016/j.cmi.2020.06.024. Online ahead of print.</w:t>
      </w:r>
    </w:p>
    <w:p w:rsidR="00E93D72" w:rsidRPr="00C51072" w:rsidRDefault="00732B6B" w:rsidP="00E93D72">
      <w:pPr>
        <w:spacing w:after="240" w:line="360" w:lineRule="auto"/>
        <w:rPr>
          <w:rFonts w:ascii="Times New Roman" w:hAnsi="Times New Roman"/>
          <w:lang w:val="en-US"/>
        </w:rPr>
      </w:pPr>
      <w:r w:rsidRPr="00C51072">
        <w:rPr>
          <w:rFonts w:ascii="Times New Roman" w:hAnsi="Times New Roman"/>
        </w:rPr>
        <w:t>4.</w:t>
      </w:r>
      <w:r w:rsidR="00E93D72" w:rsidRPr="00C51072">
        <w:t xml:space="preserve"> </w:t>
      </w:r>
      <w:r w:rsidR="00E93D72" w:rsidRPr="00C51072">
        <w:rPr>
          <w:rFonts w:ascii="Times New Roman" w:hAnsi="Times New Roman"/>
        </w:rPr>
        <w:t xml:space="preserve">Zhang Z-L, Hou L-L, Li D-T, Li F-Z, et al. </w:t>
      </w:r>
      <w:r w:rsidR="00E93D72" w:rsidRPr="00C51072">
        <w:rPr>
          <w:rFonts w:ascii="Times New Roman" w:hAnsi="Times New Roman"/>
          <w:lang w:val="en-US"/>
        </w:rPr>
        <w:t xml:space="preserve">Diagnostic efficacy of anti-SARS-CoV-2 IgG/IgM test for COVID-19: A meta-analysis. </w:t>
      </w:r>
      <w:r w:rsidR="00E93D72" w:rsidRPr="00C51072">
        <w:rPr>
          <w:rFonts w:ascii="Times New Roman" w:hAnsi="Times New Roman"/>
          <w:i/>
          <w:lang w:val="en-US"/>
        </w:rPr>
        <w:t>J Med Virol.</w:t>
      </w:r>
      <w:r w:rsidR="00E93D72" w:rsidRPr="00C51072">
        <w:rPr>
          <w:rFonts w:ascii="Times New Roman" w:hAnsi="Times New Roman"/>
          <w:lang w:val="en-US"/>
        </w:rPr>
        <w:t xml:space="preserve"> 2020 Jun 22;10.1002/jmv.26211. doi: 10.1002/jmv.26211. Online ahead of print.</w:t>
      </w:r>
    </w:p>
    <w:p w:rsidR="006C2F00" w:rsidRDefault="00E93D72" w:rsidP="009A4545">
      <w:pPr>
        <w:spacing w:after="240" w:line="360" w:lineRule="auto"/>
        <w:rPr>
          <w:rFonts w:ascii="Times New Roman" w:hAnsi="Times New Roman"/>
          <w:lang w:val="en-US"/>
        </w:rPr>
      </w:pPr>
      <w:r w:rsidRPr="00C51072">
        <w:rPr>
          <w:rFonts w:ascii="Times New Roman" w:hAnsi="Times New Roman"/>
          <w:lang w:val="en-US"/>
        </w:rPr>
        <w:t>5</w:t>
      </w:r>
      <w:r w:rsidR="005D75C2" w:rsidRPr="00C51072">
        <w:rPr>
          <w:rFonts w:ascii="Times New Roman" w:hAnsi="Times New Roman"/>
          <w:lang w:val="en-US"/>
        </w:rPr>
        <w:t xml:space="preserve">. </w:t>
      </w:r>
      <w:hyperlink r:id="rId9" w:history="1">
        <w:r w:rsidR="005D75C2" w:rsidRPr="00C51072">
          <w:rPr>
            <w:rStyle w:val="Hyperlink"/>
            <w:rFonts w:ascii="Times New Roman" w:hAnsi="Times New Roman"/>
            <w:color w:val="auto"/>
            <w:u w:val="none"/>
            <w:lang w:val="en-US"/>
          </w:rPr>
          <w:t>Notredame C</w:t>
        </w:r>
      </w:hyperlink>
      <w:r w:rsidR="005D75C2" w:rsidRPr="00EE27AA">
        <w:rPr>
          <w:rFonts w:ascii="Times New Roman" w:hAnsi="Times New Roman"/>
          <w:lang w:val="en-US"/>
        </w:rPr>
        <w:t xml:space="preserve">, </w:t>
      </w:r>
      <w:hyperlink r:id="rId10" w:history="1">
        <w:r w:rsidR="005D75C2" w:rsidRPr="00EE27AA">
          <w:rPr>
            <w:rStyle w:val="Hyperlink"/>
            <w:rFonts w:ascii="Times New Roman" w:hAnsi="Times New Roman"/>
            <w:color w:val="auto"/>
            <w:u w:val="none"/>
            <w:lang w:val="en-US"/>
          </w:rPr>
          <w:t>Higgins DG</w:t>
        </w:r>
      </w:hyperlink>
      <w:r w:rsidR="005D75C2" w:rsidRPr="00EE27AA">
        <w:rPr>
          <w:rFonts w:ascii="Times New Roman" w:hAnsi="Times New Roman"/>
          <w:lang w:val="en-US"/>
        </w:rPr>
        <w:t xml:space="preserve">, </w:t>
      </w:r>
      <w:hyperlink r:id="rId11" w:history="1">
        <w:r w:rsidR="005D75C2" w:rsidRPr="00EE27AA">
          <w:rPr>
            <w:rStyle w:val="Hyperlink"/>
            <w:rFonts w:ascii="Times New Roman" w:hAnsi="Times New Roman"/>
            <w:color w:val="auto"/>
            <w:u w:val="none"/>
            <w:lang w:val="en-US"/>
          </w:rPr>
          <w:t>Heringa J</w:t>
        </w:r>
      </w:hyperlink>
      <w:r w:rsidR="005D75C2" w:rsidRPr="00EE27AA">
        <w:rPr>
          <w:rFonts w:ascii="Times New Roman" w:hAnsi="Times New Roman"/>
          <w:lang w:val="en-US"/>
        </w:rPr>
        <w:t xml:space="preserve">. </w:t>
      </w:r>
      <w:r w:rsidR="005D75C2" w:rsidRPr="00EE27AA">
        <w:rPr>
          <w:rFonts w:ascii="Times New Roman" w:hAnsi="Times New Roman"/>
          <w:bCs/>
          <w:lang w:val="en-US"/>
        </w:rPr>
        <w:t xml:space="preserve">T-Coffee: A novel method for fast and accurate multiple sequence alignment. </w:t>
      </w:r>
      <w:hyperlink r:id="rId12" w:tooltip="Journal of molecular biology." w:history="1">
        <w:r w:rsidR="005D75C2" w:rsidRPr="003D4798">
          <w:rPr>
            <w:rStyle w:val="Hyperlink"/>
            <w:rFonts w:ascii="Times New Roman" w:hAnsi="Times New Roman"/>
            <w:i/>
            <w:color w:val="auto"/>
            <w:u w:val="none"/>
            <w:lang w:val="en-US"/>
          </w:rPr>
          <w:t>J Mol Biol.</w:t>
        </w:r>
      </w:hyperlink>
      <w:r w:rsidR="003D4798">
        <w:rPr>
          <w:rFonts w:ascii="Times New Roman" w:hAnsi="Times New Roman"/>
          <w:lang w:val="en-US"/>
        </w:rPr>
        <w:t xml:space="preserve"> 2000;</w:t>
      </w:r>
      <w:r w:rsidR="00EE27AA">
        <w:rPr>
          <w:rFonts w:ascii="Times New Roman" w:hAnsi="Times New Roman"/>
          <w:lang w:val="en-US"/>
        </w:rPr>
        <w:t xml:space="preserve"> </w:t>
      </w:r>
      <w:r w:rsidR="005D75C2" w:rsidRPr="00EE27AA">
        <w:rPr>
          <w:rFonts w:ascii="Times New Roman" w:hAnsi="Times New Roman"/>
          <w:lang w:val="en-US"/>
        </w:rPr>
        <w:t>302:205-17.</w:t>
      </w:r>
    </w:p>
    <w:p w:rsidR="00291E6E" w:rsidRPr="001D24C1" w:rsidRDefault="00E93D72" w:rsidP="009A4545">
      <w:pPr>
        <w:spacing w:after="240" w:line="360" w:lineRule="auto"/>
        <w:rPr>
          <w:rFonts w:ascii="Times New Roman" w:hAnsi="Times New Roman"/>
          <w:lang w:val="en-US"/>
        </w:rPr>
      </w:pPr>
      <w:r w:rsidRPr="00C51072">
        <w:rPr>
          <w:rFonts w:ascii="Times New Roman" w:hAnsi="Times New Roman"/>
          <w:lang w:val="en-US"/>
        </w:rPr>
        <w:t>6</w:t>
      </w:r>
      <w:r w:rsidR="00291E6E" w:rsidRPr="00C51072">
        <w:rPr>
          <w:rFonts w:ascii="Times New Roman" w:hAnsi="Times New Roman"/>
          <w:lang w:val="en-US"/>
        </w:rPr>
        <w:t xml:space="preserve">. </w:t>
      </w:r>
      <w:r w:rsidR="00291E6E" w:rsidRPr="001D24C1">
        <w:rPr>
          <w:rFonts w:ascii="Times New Roman" w:hAnsi="Times New Roman"/>
          <w:lang w:val="en-US"/>
        </w:rPr>
        <w:t xml:space="preserve">Watanabe Y, Allen JD, Wrapp D, McLellan JS, Crispin M. Site-specific glycan analysis of the SARS-CoV-2 spike. </w:t>
      </w:r>
      <w:r w:rsidR="00291E6E" w:rsidRPr="003D4798">
        <w:rPr>
          <w:rFonts w:ascii="Times New Roman" w:hAnsi="Times New Roman"/>
          <w:i/>
          <w:lang w:val="en-US"/>
        </w:rPr>
        <w:t>Science.</w:t>
      </w:r>
      <w:r w:rsidR="00291E6E" w:rsidRPr="001D24C1">
        <w:rPr>
          <w:rFonts w:ascii="Times New Roman" w:hAnsi="Times New Roman"/>
          <w:lang w:val="en-US"/>
        </w:rPr>
        <w:t xml:space="preserve"> 2020</w:t>
      </w:r>
      <w:r w:rsidR="003D4798">
        <w:rPr>
          <w:rFonts w:ascii="Times New Roman" w:hAnsi="Times New Roman"/>
          <w:lang w:val="en-US"/>
        </w:rPr>
        <w:t>;</w:t>
      </w:r>
      <w:r w:rsidR="00291E6E" w:rsidRPr="001D24C1">
        <w:rPr>
          <w:rFonts w:ascii="Times New Roman" w:hAnsi="Times New Roman"/>
          <w:lang w:val="en-US"/>
        </w:rPr>
        <w:t xml:space="preserve"> May 4:eabb9983. doi: 10.1126/science.abb9983. Online ahead of print. PMID: 32366695</w:t>
      </w:r>
    </w:p>
    <w:sectPr w:rsidR="00291E6E" w:rsidRPr="001D24C1" w:rsidSect="00522C93">
      <w:headerReference w:type="even" r:id="rId13"/>
      <w:headerReference w:type="default" r:id="rId14"/>
      <w:footerReference w:type="even" r:id="rId15"/>
      <w:footerReference w:type="default" r:id="rId16"/>
      <w:headerReference w:type="first" r:id="rId17"/>
      <w:footerReference w:type="first" r:id="rId18"/>
      <w:pgSz w:w="11900" w:h="16840"/>
      <w:pgMar w:top="1440" w:right="1080" w:bottom="1440" w:left="108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32FC" w:rsidRDefault="004E32FC" w:rsidP="00805A7D">
      <w:r>
        <w:separator/>
      </w:r>
    </w:p>
  </w:endnote>
  <w:endnote w:type="continuationSeparator" w:id="0">
    <w:p w:rsidR="004E32FC" w:rsidRDefault="004E32FC" w:rsidP="00805A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
    <w:altName w:val="MS Gothic"/>
    <w:panose1 w:val="00000000000000000000"/>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Latha">
    <w:panose1 w:val="020B0604020202020204"/>
    <w:charset w:val="00"/>
    <w:family w:val="swiss"/>
    <w:pitch w:val="variable"/>
    <w:sig w:usb0="001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5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64D2" w:rsidRDefault="008164D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64D2" w:rsidRDefault="008164D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64D2" w:rsidRDefault="008164D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32FC" w:rsidRDefault="004E32FC" w:rsidP="00805A7D">
      <w:r>
        <w:separator/>
      </w:r>
    </w:p>
  </w:footnote>
  <w:footnote w:type="continuationSeparator" w:id="0">
    <w:p w:rsidR="004E32FC" w:rsidRDefault="004E32FC" w:rsidP="00805A7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64D2" w:rsidRDefault="008164D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64D2" w:rsidRDefault="008164D2">
    <w:pPr>
      <w:pStyle w:val="Header"/>
    </w:pPr>
    <w:r>
      <w:tab/>
    </w:r>
    <w:r>
      <w:tab/>
      <w:t xml:space="preserve">Gattinger </w:t>
    </w:r>
    <w:r w:rsidRPr="008164D2">
      <w:rPr>
        <w:i/>
      </w:rPr>
      <w:t>et al.</w:t>
    </w:r>
    <w:r>
      <w:t xml:space="preserve">,       </w:t>
    </w:r>
    <w:sdt>
      <w:sdtPr>
        <w:id w:val="-785964606"/>
        <w:docPartObj>
          <w:docPartGallery w:val="Page Numbers (Top of Page)"/>
          <w:docPartUnique/>
        </w:docPartObj>
      </w:sdtPr>
      <w:sdtEndPr/>
      <w:sdtContent>
        <w:r>
          <w:fldChar w:fldCharType="begin"/>
        </w:r>
        <w:r>
          <w:instrText>PAGE   \* MERGEFORMAT</w:instrText>
        </w:r>
        <w:r>
          <w:fldChar w:fldCharType="separate"/>
        </w:r>
        <w:r w:rsidR="00F1500C">
          <w:rPr>
            <w:noProof/>
          </w:rPr>
          <w:t>1</w:t>
        </w:r>
        <w:r>
          <w:fldChar w:fldCharType="end"/>
        </w:r>
      </w:sdtContent>
    </w:sdt>
  </w:p>
  <w:p w:rsidR="007142BC" w:rsidRDefault="007142B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64D2" w:rsidRDefault="008164D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9D7FE9"/>
    <w:multiLevelType w:val="multilevel"/>
    <w:tmpl w:val="B96C1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69910D3"/>
    <w:multiLevelType w:val="hybridMultilevel"/>
    <w:tmpl w:val="F6EE8A6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E433784"/>
    <w:multiLevelType w:val="hybridMultilevel"/>
    <w:tmpl w:val="D8746566"/>
    <w:lvl w:ilvl="0" w:tplc="E1F298AE">
      <w:numFmt w:val="bullet"/>
      <w:lvlText w:val=""/>
      <w:lvlJc w:val="left"/>
      <w:pPr>
        <w:ind w:left="720" w:hanging="360"/>
      </w:pPr>
      <w:rPr>
        <w:rFonts w:ascii="Symbol" w:eastAsia="MS ??"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660757B"/>
    <w:multiLevelType w:val="hybridMultilevel"/>
    <w:tmpl w:val="41B07D98"/>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nsid w:val="475E2306"/>
    <w:multiLevelType w:val="multilevel"/>
    <w:tmpl w:val="88E2C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01915A5"/>
    <w:multiLevelType w:val="multilevel"/>
    <w:tmpl w:val="0CD817D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5FFC02DE"/>
    <w:multiLevelType w:val="hybridMultilevel"/>
    <w:tmpl w:val="1E9CCED6"/>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7">
    <w:nsid w:val="63766F33"/>
    <w:multiLevelType w:val="hybridMultilevel"/>
    <w:tmpl w:val="E2C08AA2"/>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8">
    <w:nsid w:val="68D44F5F"/>
    <w:multiLevelType w:val="hybridMultilevel"/>
    <w:tmpl w:val="48F69054"/>
    <w:lvl w:ilvl="0" w:tplc="0C07000F">
      <w:start w:val="1"/>
      <w:numFmt w:val="decimal"/>
      <w:lvlText w:val="%1."/>
      <w:lvlJc w:val="left"/>
      <w:pPr>
        <w:ind w:left="720" w:hanging="360"/>
      </w:pPr>
      <w:rPr>
        <w:rFonts w:hint="default"/>
        <w:color w:val="auto"/>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9">
    <w:nsid w:val="70D44EE6"/>
    <w:multiLevelType w:val="hybridMultilevel"/>
    <w:tmpl w:val="6A581CD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7A7E0B81"/>
    <w:multiLevelType w:val="hybridMultilevel"/>
    <w:tmpl w:val="F6EE8A6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2"/>
  </w:num>
  <w:num w:numId="3">
    <w:abstractNumId w:val="10"/>
  </w:num>
  <w:num w:numId="4">
    <w:abstractNumId w:val="1"/>
  </w:num>
  <w:num w:numId="5">
    <w:abstractNumId w:val="0"/>
  </w:num>
  <w:num w:numId="6">
    <w:abstractNumId w:val="4"/>
  </w:num>
  <w:num w:numId="7">
    <w:abstractNumId w:val="5"/>
  </w:num>
  <w:num w:numId="8">
    <w:abstractNumId w:val="6"/>
  </w:num>
  <w:num w:numId="9">
    <w:abstractNumId w:val="8"/>
  </w:num>
  <w:num w:numId="10">
    <w:abstractNumId w:val="7"/>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llergy Clin Immun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td9rsr5utzz5nevzekxfdd1edrarwvpda5w&quot;&gt;Pia EndNote Library&lt;record-ids&gt;&lt;item&gt;13&lt;/item&gt;&lt;item&gt;17&lt;/item&gt;&lt;item&gt;38&lt;/item&gt;&lt;item&gt;39&lt;/item&gt;&lt;item&gt;40&lt;/item&gt;&lt;item&gt;41&lt;/item&gt;&lt;item&gt;42&lt;/item&gt;&lt;item&gt;43&lt;/item&gt;&lt;item&gt;44&lt;/item&gt;&lt;item&gt;45&lt;/item&gt;&lt;item&gt;46&lt;/item&gt;&lt;item&gt;47&lt;/item&gt;&lt;item&gt;49&lt;/item&gt;&lt;item&gt;50&lt;/item&gt;&lt;item&gt;51&lt;/item&gt;&lt;item&gt;52&lt;/item&gt;&lt;item&gt;53&lt;/item&gt;&lt;item&gt;54&lt;/item&gt;&lt;item&gt;55&lt;/item&gt;&lt;item&gt;56&lt;/item&gt;&lt;item&gt;57&lt;/item&gt;&lt;item&gt;58&lt;/item&gt;&lt;item&gt;59&lt;/item&gt;&lt;item&gt;60&lt;/item&gt;&lt;item&gt;61&lt;/item&gt;&lt;item&gt;63&lt;/item&gt;&lt;/record-ids&gt;&lt;/item&gt;&lt;/Libraries&gt;"/>
  </w:docVars>
  <w:rsids>
    <w:rsidRoot w:val="00FC0EE1"/>
    <w:rsid w:val="00002C7A"/>
    <w:rsid w:val="00002F66"/>
    <w:rsid w:val="0000492D"/>
    <w:rsid w:val="00004CEA"/>
    <w:rsid w:val="00006777"/>
    <w:rsid w:val="0000774A"/>
    <w:rsid w:val="00007914"/>
    <w:rsid w:val="000101B2"/>
    <w:rsid w:val="00010744"/>
    <w:rsid w:val="0001195D"/>
    <w:rsid w:val="00011CA6"/>
    <w:rsid w:val="000121B5"/>
    <w:rsid w:val="00013755"/>
    <w:rsid w:val="0001375E"/>
    <w:rsid w:val="000139E4"/>
    <w:rsid w:val="00013F74"/>
    <w:rsid w:val="00015698"/>
    <w:rsid w:val="000168F0"/>
    <w:rsid w:val="00017B7E"/>
    <w:rsid w:val="00021190"/>
    <w:rsid w:val="0002338C"/>
    <w:rsid w:val="00024A5E"/>
    <w:rsid w:val="00024DC0"/>
    <w:rsid w:val="000250B2"/>
    <w:rsid w:val="00026E82"/>
    <w:rsid w:val="00026EDD"/>
    <w:rsid w:val="000271C0"/>
    <w:rsid w:val="00027309"/>
    <w:rsid w:val="00027894"/>
    <w:rsid w:val="00031165"/>
    <w:rsid w:val="0003235C"/>
    <w:rsid w:val="000331BA"/>
    <w:rsid w:val="000336F4"/>
    <w:rsid w:val="00033D8C"/>
    <w:rsid w:val="00033F12"/>
    <w:rsid w:val="000349E1"/>
    <w:rsid w:val="00036728"/>
    <w:rsid w:val="000367FC"/>
    <w:rsid w:val="00036DA8"/>
    <w:rsid w:val="00037757"/>
    <w:rsid w:val="0004271A"/>
    <w:rsid w:val="00042E80"/>
    <w:rsid w:val="000455D4"/>
    <w:rsid w:val="00046278"/>
    <w:rsid w:val="00046EA6"/>
    <w:rsid w:val="00046ECC"/>
    <w:rsid w:val="000479E9"/>
    <w:rsid w:val="00051DDE"/>
    <w:rsid w:val="0005250D"/>
    <w:rsid w:val="0005282D"/>
    <w:rsid w:val="00053B96"/>
    <w:rsid w:val="00053C7D"/>
    <w:rsid w:val="00055011"/>
    <w:rsid w:val="0005555C"/>
    <w:rsid w:val="000555DF"/>
    <w:rsid w:val="0005566D"/>
    <w:rsid w:val="00056A7E"/>
    <w:rsid w:val="00056F82"/>
    <w:rsid w:val="00060C74"/>
    <w:rsid w:val="000610F7"/>
    <w:rsid w:val="00061287"/>
    <w:rsid w:val="00061683"/>
    <w:rsid w:val="00061EBD"/>
    <w:rsid w:val="000624E2"/>
    <w:rsid w:val="00062547"/>
    <w:rsid w:val="000627D8"/>
    <w:rsid w:val="00063C38"/>
    <w:rsid w:val="00065C62"/>
    <w:rsid w:val="000662F7"/>
    <w:rsid w:val="000664C1"/>
    <w:rsid w:val="00066999"/>
    <w:rsid w:val="00067FE2"/>
    <w:rsid w:val="00071675"/>
    <w:rsid w:val="000723F9"/>
    <w:rsid w:val="00076275"/>
    <w:rsid w:val="00076A74"/>
    <w:rsid w:val="00076ED9"/>
    <w:rsid w:val="000806C3"/>
    <w:rsid w:val="000807A2"/>
    <w:rsid w:val="00080808"/>
    <w:rsid w:val="00080FBA"/>
    <w:rsid w:val="00081655"/>
    <w:rsid w:val="00083D06"/>
    <w:rsid w:val="00084BAE"/>
    <w:rsid w:val="00085E71"/>
    <w:rsid w:val="000871FF"/>
    <w:rsid w:val="00090CA8"/>
    <w:rsid w:val="00091395"/>
    <w:rsid w:val="00093FA5"/>
    <w:rsid w:val="00095765"/>
    <w:rsid w:val="00096C7F"/>
    <w:rsid w:val="000A0009"/>
    <w:rsid w:val="000A0068"/>
    <w:rsid w:val="000A07D2"/>
    <w:rsid w:val="000A09AE"/>
    <w:rsid w:val="000A2115"/>
    <w:rsid w:val="000A26CB"/>
    <w:rsid w:val="000A2805"/>
    <w:rsid w:val="000A3BC0"/>
    <w:rsid w:val="000A7075"/>
    <w:rsid w:val="000A77E4"/>
    <w:rsid w:val="000A7C61"/>
    <w:rsid w:val="000B095F"/>
    <w:rsid w:val="000B0A22"/>
    <w:rsid w:val="000B0D67"/>
    <w:rsid w:val="000B1214"/>
    <w:rsid w:val="000B13A3"/>
    <w:rsid w:val="000B1B3C"/>
    <w:rsid w:val="000B44AB"/>
    <w:rsid w:val="000B49FC"/>
    <w:rsid w:val="000B4B89"/>
    <w:rsid w:val="000B4D6F"/>
    <w:rsid w:val="000B5E0F"/>
    <w:rsid w:val="000B7D2C"/>
    <w:rsid w:val="000C1528"/>
    <w:rsid w:val="000C20D0"/>
    <w:rsid w:val="000C2691"/>
    <w:rsid w:val="000C32B3"/>
    <w:rsid w:val="000C444D"/>
    <w:rsid w:val="000C54EF"/>
    <w:rsid w:val="000C5595"/>
    <w:rsid w:val="000C6A7A"/>
    <w:rsid w:val="000D0E72"/>
    <w:rsid w:val="000D33DE"/>
    <w:rsid w:val="000D5542"/>
    <w:rsid w:val="000D7744"/>
    <w:rsid w:val="000D7C96"/>
    <w:rsid w:val="000E0FF6"/>
    <w:rsid w:val="000E1956"/>
    <w:rsid w:val="000E1CA9"/>
    <w:rsid w:val="000E48E4"/>
    <w:rsid w:val="000F01EC"/>
    <w:rsid w:val="000F09DF"/>
    <w:rsid w:val="000F227C"/>
    <w:rsid w:val="000F2DB5"/>
    <w:rsid w:val="000F37F8"/>
    <w:rsid w:val="000F38D9"/>
    <w:rsid w:val="000F40CA"/>
    <w:rsid w:val="000F4667"/>
    <w:rsid w:val="000F4843"/>
    <w:rsid w:val="000F4D54"/>
    <w:rsid w:val="00100386"/>
    <w:rsid w:val="001008F4"/>
    <w:rsid w:val="00100BAB"/>
    <w:rsid w:val="00103273"/>
    <w:rsid w:val="001056D4"/>
    <w:rsid w:val="00105B93"/>
    <w:rsid w:val="001063DE"/>
    <w:rsid w:val="00106F56"/>
    <w:rsid w:val="00107C17"/>
    <w:rsid w:val="001103ED"/>
    <w:rsid w:val="0011258B"/>
    <w:rsid w:val="00115719"/>
    <w:rsid w:val="00116116"/>
    <w:rsid w:val="00116990"/>
    <w:rsid w:val="00116BE2"/>
    <w:rsid w:val="00117B65"/>
    <w:rsid w:val="00117C12"/>
    <w:rsid w:val="001227B5"/>
    <w:rsid w:val="00122BE2"/>
    <w:rsid w:val="00123AF9"/>
    <w:rsid w:val="0012630C"/>
    <w:rsid w:val="00126498"/>
    <w:rsid w:val="001269D1"/>
    <w:rsid w:val="00127BAC"/>
    <w:rsid w:val="0013101F"/>
    <w:rsid w:val="0013262F"/>
    <w:rsid w:val="00132B8B"/>
    <w:rsid w:val="001346F1"/>
    <w:rsid w:val="00135BF4"/>
    <w:rsid w:val="00135FD8"/>
    <w:rsid w:val="001360E1"/>
    <w:rsid w:val="001367C5"/>
    <w:rsid w:val="00137B6D"/>
    <w:rsid w:val="00137DFC"/>
    <w:rsid w:val="001401CA"/>
    <w:rsid w:val="00140D0C"/>
    <w:rsid w:val="00141FC6"/>
    <w:rsid w:val="00142DC0"/>
    <w:rsid w:val="00142EEB"/>
    <w:rsid w:val="0014329D"/>
    <w:rsid w:val="00143324"/>
    <w:rsid w:val="00144C88"/>
    <w:rsid w:val="00145278"/>
    <w:rsid w:val="0014550C"/>
    <w:rsid w:val="00146DBB"/>
    <w:rsid w:val="0014707B"/>
    <w:rsid w:val="00147BC9"/>
    <w:rsid w:val="00147CF8"/>
    <w:rsid w:val="001506A2"/>
    <w:rsid w:val="00150A40"/>
    <w:rsid w:val="00151156"/>
    <w:rsid w:val="0015140E"/>
    <w:rsid w:val="001523BC"/>
    <w:rsid w:val="0015356F"/>
    <w:rsid w:val="00157326"/>
    <w:rsid w:val="00160382"/>
    <w:rsid w:val="00160E11"/>
    <w:rsid w:val="0016119B"/>
    <w:rsid w:val="00164256"/>
    <w:rsid w:val="001656BD"/>
    <w:rsid w:val="00165C41"/>
    <w:rsid w:val="00165FB7"/>
    <w:rsid w:val="001661B3"/>
    <w:rsid w:val="00166D30"/>
    <w:rsid w:val="001710DD"/>
    <w:rsid w:val="00171FB2"/>
    <w:rsid w:val="00172D14"/>
    <w:rsid w:val="00172EF0"/>
    <w:rsid w:val="001733DA"/>
    <w:rsid w:val="001733FE"/>
    <w:rsid w:val="00173B41"/>
    <w:rsid w:val="0017558B"/>
    <w:rsid w:val="00177412"/>
    <w:rsid w:val="00180569"/>
    <w:rsid w:val="0018067A"/>
    <w:rsid w:val="00184613"/>
    <w:rsid w:val="00184983"/>
    <w:rsid w:val="001856B5"/>
    <w:rsid w:val="00187D0D"/>
    <w:rsid w:val="00190A89"/>
    <w:rsid w:val="0019283A"/>
    <w:rsid w:val="00192D7F"/>
    <w:rsid w:val="001941E7"/>
    <w:rsid w:val="00197189"/>
    <w:rsid w:val="00197391"/>
    <w:rsid w:val="001A01DE"/>
    <w:rsid w:val="001A0F4C"/>
    <w:rsid w:val="001A2133"/>
    <w:rsid w:val="001A2234"/>
    <w:rsid w:val="001A3E22"/>
    <w:rsid w:val="001A489E"/>
    <w:rsid w:val="001A5A2E"/>
    <w:rsid w:val="001A68D2"/>
    <w:rsid w:val="001A69EE"/>
    <w:rsid w:val="001A741D"/>
    <w:rsid w:val="001A7D85"/>
    <w:rsid w:val="001B1BEA"/>
    <w:rsid w:val="001B3C63"/>
    <w:rsid w:val="001B610D"/>
    <w:rsid w:val="001B6B35"/>
    <w:rsid w:val="001B70F7"/>
    <w:rsid w:val="001B7971"/>
    <w:rsid w:val="001C0615"/>
    <w:rsid w:val="001C1052"/>
    <w:rsid w:val="001C41D0"/>
    <w:rsid w:val="001C766B"/>
    <w:rsid w:val="001C77CF"/>
    <w:rsid w:val="001D0A2D"/>
    <w:rsid w:val="001D14AE"/>
    <w:rsid w:val="001D1844"/>
    <w:rsid w:val="001D1C57"/>
    <w:rsid w:val="001D2292"/>
    <w:rsid w:val="001D24C1"/>
    <w:rsid w:val="001D4EAA"/>
    <w:rsid w:val="001D59B4"/>
    <w:rsid w:val="001D5CCC"/>
    <w:rsid w:val="001D603A"/>
    <w:rsid w:val="001D658E"/>
    <w:rsid w:val="001E23A9"/>
    <w:rsid w:val="001E24B6"/>
    <w:rsid w:val="001E2C20"/>
    <w:rsid w:val="001E31B4"/>
    <w:rsid w:val="001E4261"/>
    <w:rsid w:val="001E4C65"/>
    <w:rsid w:val="001E59F3"/>
    <w:rsid w:val="001E7D2A"/>
    <w:rsid w:val="001F03E6"/>
    <w:rsid w:val="001F0872"/>
    <w:rsid w:val="001F1251"/>
    <w:rsid w:val="001F1578"/>
    <w:rsid w:val="001F23F8"/>
    <w:rsid w:val="001F2514"/>
    <w:rsid w:val="001F28CD"/>
    <w:rsid w:val="001F2968"/>
    <w:rsid w:val="001F3D3F"/>
    <w:rsid w:val="001F4E1A"/>
    <w:rsid w:val="001F54D1"/>
    <w:rsid w:val="001F61F3"/>
    <w:rsid w:val="001F6871"/>
    <w:rsid w:val="001F6AEA"/>
    <w:rsid w:val="001F709D"/>
    <w:rsid w:val="001F7172"/>
    <w:rsid w:val="0020129A"/>
    <w:rsid w:val="0020138F"/>
    <w:rsid w:val="00202F51"/>
    <w:rsid w:val="00202F80"/>
    <w:rsid w:val="00203004"/>
    <w:rsid w:val="00203B21"/>
    <w:rsid w:val="00203C3E"/>
    <w:rsid w:val="00203D53"/>
    <w:rsid w:val="00206213"/>
    <w:rsid w:val="0020684C"/>
    <w:rsid w:val="002072B4"/>
    <w:rsid w:val="00207970"/>
    <w:rsid w:val="00207C03"/>
    <w:rsid w:val="00207F2B"/>
    <w:rsid w:val="0021069F"/>
    <w:rsid w:val="002116AB"/>
    <w:rsid w:val="00211754"/>
    <w:rsid w:val="00211933"/>
    <w:rsid w:val="00211AC4"/>
    <w:rsid w:val="00212B3D"/>
    <w:rsid w:val="00213388"/>
    <w:rsid w:val="00214ADF"/>
    <w:rsid w:val="00216FF7"/>
    <w:rsid w:val="002209BE"/>
    <w:rsid w:val="00221F0B"/>
    <w:rsid w:val="00221FF0"/>
    <w:rsid w:val="00225065"/>
    <w:rsid w:val="002256C1"/>
    <w:rsid w:val="00225CF7"/>
    <w:rsid w:val="00226326"/>
    <w:rsid w:val="0022699F"/>
    <w:rsid w:val="002274A7"/>
    <w:rsid w:val="00227FC1"/>
    <w:rsid w:val="00230A83"/>
    <w:rsid w:val="0023106D"/>
    <w:rsid w:val="00232156"/>
    <w:rsid w:val="002329F4"/>
    <w:rsid w:val="00234A87"/>
    <w:rsid w:val="00234F5A"/>
    <w:rsid w:val="00240418"/>
    <w:rsid w:val="002408D3"/>
    <w:rsid w:val="002408DB"/>
    <w:rsid w:val="00240AB8"/>
    <w:rsid w:val="00240AC9"/>
    <w:rsid w:val="00240C72"/>
    <w:rsid w:val="002419D5"/>
    <w:rsid w:val="00241B92"/>
    <w:rsid w:val="00242846"/>
    <w:rsid w:val="00243ABB"/>
    <w:rsid w:val="0024423B"/>
    <w:rsid w:val="00244844"/>
    <w:rsid w:val="00244FD0"/>
    <w:rsid w:val="00247668"/>
    <w:rsid w:val="00250C53"/>
    <w:rsid w:val="0025246C"/>
    <w:rsid w:val="00253508"/>
    <w:rsid w:val="002547D3"/>
    <w:rsid w:val="0025500E"/>
    <w:rsid w:val="002556A5"/>
    <w:rsid w:val="002562CE"/>
    <w:rsid w:val="00256B72"/>
    <w:rsid w:val="002601BE"/>
    <w:rsid w:val="002601F1"/>
    <w:rsid w:val="002615E2"/>
    <w:rsid w:val="002616C5"/>
    <w:rsid w:val="00262976"/>
    <w:rsid w:val="00262A0D"/>
    <w:rsid w:val="002635BD"/>
    <w:rsid w:val="00263B25"/>
    <w:rsid w:val="0026412F"/>
    <w:rsid w:val="00264A48"/>
    <w:rsid w:val="00266C70"/>
    <w:rsid w:val="002670DF"/>
    <w:rsid w:val="002676B0"/>
    <w:rsid w:val="002679D0"/>
    <w:rsid w:val="00267A88"/>
    <w:rsid w:val="00270317"/>
    <w:rsid w:val="00272347"/>
    <w:rsid w:val="0027354B"/>
    <w:rsid w:val="00273E24"/>
    <w:rsid w:val="00273FD1"/>
    <w:rsid w:val="0027642B"/>
    <w:rsid w:val="002764EF"/>
    <w:rsid w:val="00276EA0"/>
    <w:rsid w:val="0027708C"/>
    <w:rsid w:val="002770C6"/>
    <w:rsid w:val="00281F06"/>
    <w:rsid w:val="00282630"/>
    <w:rsid w:val="00283C9F"/>
    <w:rsid w:val="00283CC6"/>
    <w:rsid w:val="002840F5"/>
    <w:rsid w:val="0028703D"/>
    <w:rsid w:val="00290265"/>
    <w:rsid w:val="00291CCD"/>
    <w:rsid w:val="00291E6E"/>
    <w:rsid w:val="0029314E"/>
    <w:rsid w:val="002939AB"/>
    <w:rsid w:val="00294A99"/>
    <w:rsid w:val="002965A7"/>
    <w:rsid w:val="0029761A"/>
    <w:rsid w:val="002977F6"/>
    <w:rsid w:val="00297FC8"/>
    <w:rsid w:val="002A1677"/>
    <w:rsid w:val="002A4109"/>
    <w:rsid w:val="002A67A4"/>
    <w:rsid w:val="002A67FF"/>
    <w:rsid w:val="002A7EF1"/>
    <w:rsid w:val="002B2461"/>
    <w:rsid w:val="002B28A8"/>
    <w:rsid w:val="002B43A6"/>
    <w:rsid w:val="002B5909"/>
    <w:rsid w:val="002B6B1C"/>
    <w:rsid w:val="002B6DD8"/>
    <w:rsid w:val="002B6E81"/>
    <w:rsid w:val="002B6F4E"/>
    <w:rsid w:val="002B7062"/>
    <w:rsid w:val="002B7339"/>
    <w:rsid w:val="002C0897"/>
    <w:rsid w:val="002C25F2"/>
    <w:rsid w:val="002C65B0"/>
    <w:rsid w:val="002C6B39"/>
    <w:rsid w:val="002C6DE7"/>
    <w:rsid w:val="002C71C9"/>
    <w:rsid w:val="002D025F"/>
    <w:rsid w:val="002D076C"/>
    <w:rsid w:val="002D07E9"/>
    <w:rsid w:val="002D096A"/>
    <w:rsid w:val="002D1228"/>
    <w:rsid w:val="002D137A"/>
    <w:rsid w:val="002D4EF9"/>
    <w:rsid w:val="002D58E7"/>
    <w:rsid w:val="002D6FFC"/>
    <w:rsid w:val="002D7633"/>
    <w:rsid w:val="002E09E4"/>
    <w:rsid w:val="002E1A95"/>
    <w:rsid w:val="002E1C88"/>
    <w:rsid w:val="002E22A2"/>
    <w:rsid w:val="002E2FEC"/>
    <w:rsid w:val="002E397D"/>
    <w:rsid w:val="002E519F"/>
    <w:rsid w:val="002E5A51"/>
    <w:rsid w:val="002E622C"/>
    <w:rsid w:val="002E64B6"/>
    <w:rsid w:val="002E66B6"/>
    <w:rsid w:val="002E7866"/>
    <w:rsid w:val="002F478B"/>
    <w:rsid w:val="002F4D96"/>
    <w:rsid w:val="002F50AF"/>
    <w:rsid w:val="002F5CB9"/>
    <w:rsid w:val="002F6F97"/>
    <w:rsid w:val="0030078F"/>
    <w:rsid w:val="003015AE"/>
    <w:rsid w:val="00303F5C"/>
    <w:rsid w:val="00305DE3"/>
    <w:rsid w:val="00306A6F"/>
    <w:rsid w:val="00307873"/>
    <w:rsid w:val="00307A48"/>
    <w:rsid w:val="003102B9"/>
    <w:rsid w:val="00310D77"/>
    <w:rsid w:val="00311225"/>
    <w:rsid w:val="00313C09"/>
    <w:rsid w:val="00313CD7"/>
    <w:rsid w:val="00314031"/>
    <w:rsid w:val="00314821"/>
    <w:rsid w:val="003177C3"/>
    <w:rsid w:val="00320BA2"/>
    <w:rsid w:val="00322277"/>
    <w:rsid w:val="00324153"/>
    <w:rsid w:val="00325F11"/>
    <w:rsid w:val="00326356"/>
    <w:rsid w:val="0032687D"/>
    <w:rsid w:val="00326C5E"/>
    <w:rsid w:val="0033160A"/>
    <w:rsid w:val="00331ABC"/>
    <w:rsid w:val="00332BD0"/>
    <w:rsid w:val="00334D56"/>
    <w:rsid w:val="003353CC"/>
    <w:rsid w:val="00335DDB"/>
    <w:rsid w:val="00340398"/>
    <w:rsid w:val="0034071F"/>
    <w:rsid w:val="003408E8"/>
    <w:rsid w:val="00340DE1"/>
    <w:rsid w:val="003410AB"/>
    <w:rsid w:val="003429AB"/>
    <w:rsid w:val="00342D5F"/>
    <w:rsid w:val="00344237"/>
    <w:rsid w:val="003444AA"/>
    <w:rsid w:val="0034507B"/>
    <w:rsid w:val="00345A3E"/>
    <w:rsid w:val="00346AAE"/>
    <w:rsid w:val="00351118"/>
    <w:rsid w:val="0035426E"/>
    <w:rsid w:val="00354AC4"/>
    <w:rsid w:val="00355502"/>
    <w:rsid w:val="0035600A"/>
    <w:rsid w:val="003620A5"/>
    <w:rsid w:val="003633D9"/>
    <w:rsid w:val="00364091"/>
    <w:rsid w:val="0036411E"/>
    <w:rsid w:val="00364A0C"/>
    <w:rsid w:val="00364D0D"/>
    <w:rsid w:val="00365742"/>
    <w:rsid w:val="0036577F"/>
    <w:rsid w:val="00365780"/>
    <w:rsid w:val="00365804"/>
    <w:rsid w:val="00365A1E"/>
    <w:rsid w:val="00365F86"/>
    <w:rsid w:val="003664AC"/>
    <w:rsid w:val="003676C2"/>
    <w:rsid w:val="0037151B"/>
    <w:rsid w:val="0037166D"/>
    <w:rsid w:val="003741D5"/>
    <w:rsid w:val="00374245"/>
    <w:rsid w:val="00376041"/>
    <w:rsid w:val="0037773A"/>
    <w:rsid w:val="003814A5"/>
    <w:rsid w:val="00381DED"/>
    <w:rsid w:val="00383029"/>
    <w:rsid w:val="003844AD"/>
    <w:rsid w:val="0038455A"/>
    <w:rsid w:val="0038601E"/>
    <w:rsid w:val="00386198"/>
    <w:rsid w:val="003872F2"/>
    <w:rsid w:val="00390795"/>
    <w:rsid w:val="00390D39"/>
    <w:rsid w:val="00391069"/>
    <w:rsid w:val="00391B80"/>
    <w:rsid w:val="00393E4B"/>
    <w:rsid w:val="003946CD"/>
    <w:rsid w:val="003963A5"/>
    <w:rsid w:val="003969F6"/>
    <w:rsid w:val="00397367"/>
    <w:rsid w:val="00397B63"/>
    <w:rsid w:val="00397BB8"/>
    <w:rsid w:val="00397BD4"/>
    <w:rsid w:val="00397CA1"/>
    <w:rsid w:val="00397CE6"/>
    <w:rsid w:val="00397D57"/>
    <w:rsid w:val="003A0FF8"/>
    <w:rsid w:val="003A22BB"/>
    <w:rsid w:val="003A24A7"/>
    <w:rsid w:val="003A329E"/>
    <w:rsid w:val="003A3568"/>
    <w:rsid w:val="003A3975"/>
    <w:rsid w:val="003A3BF2"/>
    <w:rsid w:val="003A4B02"/>
    <w:rsid w:val="003A4EA6"/>
    <w:rsid w:val="003A518A"/>
    <w:rsid w:val="003A67FD"/>
    <w:rsid w:val="003A6AE7"/>
    <w:rsid w:val="003B092B"/>
    <w:rsid w:val="003B68CD"/>
    <w:rsid w:val="003B6BDD"/>
    <w:rsid w:val="003B7053"/>
    <w:rsid w:val="003B7369"/>
    <w:rsid w:val="003B7387"/>
    <w:rsid w:val="003C0822"/>
    <w:rsid w:val="003C0F23"/>
    <w:rsid w:val="003C21DB"/>
    <w:rsid w:val="003C3BF4"/>
    <w:rsid w:val="003C3E2B"/>
    <w:rsid w:val="003C4EA3"/>
    <w:rsid w:val="003C4EFE"/>
    <w:rsid w:val="003C5452"/>
    <w:rsid w:val="003C71C2"/>
    <w:rsid w:val="003C7CA9"/>
    <w:rsid w:val="003D3070"/>
    <w:rsid w:val="003D43F3"/>
    <w:rsid w:val="003D46B5"/>
    <w:rsid w:val="003D4798"/>
    <w:rsid w:val="003D69B0"/>
    <w:rsid w:val="003D6CED"/>
    <w:rsid w:val="003D7A1D"/>
    <w:rsid w:val="003E094C"/>
    <w:rsid w:val="003E2831"/>
    <w:rsid w:val="003E3AAA"/>
    <w:rsid w:val="003E5DBF"/>
    <w:rsid w:val="003E6743"/>
    <w:rsid w:val="003E6795"/>
    <w:rsid w:val="003F2485"/>
    <w:rsid w:val="003F2602"/>
    <w:rsid w:val="003F270D"/>
    <w:rsid w:val="003F2F6C"/>
    <w:rsid w:val="003F38B1"/>
    <w:rsid w:val="003F5955"/>
    <w:rsid w:val="003F5B20"/>
    <w:rsid w:val="003F5C86"/>
    <w:rsid w:val="003F601E"/>
    <w:rsid w:val="003F6913"/>
    <w:rsid w:val="003F6B5B"/>
    <w:rsid w:val="003F716F"/>
    <w:rsid w:val="004024FF"/>
    <w:rsid w:val="004026C6"/>
    <w:rsid w:val="00402B92"/>
    <w:rsid w:val="00402F4D"/>
    <w:rsid w:val="00403116"/>
    <w:rsid w:val="00403A4F"/>
    <w:rsid w:val="00407944"/>
    <w:rsid w:val="004133BD"/>
    <w:rsid w:val="00414218"/>
    <w:rsid w:val="00415B1A"/>
    <w:rsid w:val="00416BCF"/>
    <w:rsid w:val="00416E53"/>
    <w:rsid w:val="00420A18"/>
    <w:rsid w:val="00422B05"/>
    <w:rsid w:val="00422DED"/>
    <w:rsid w:val="004230D7"/>
    <w:rsid w:val="00423CC5"/>
    <w:rsid w:val="00426769"/>
    <w:rsid w:val="004271A9"/>
    <w:rsid w:val="00427951"/>
    <w:rsid w:val="00427AF2"/>
    <w:rsid w:val="00431AE7"/>
    <w:rsid w:val="00431EB8"/>
    <w:rsid w:val="004344E8"/>
    <w:rsid w:val="00434545"/>
    <w:rsid w:val="0043477F"/>
    <w:rsid w:val="00434A98"/>
    <w:rsid w:val="0043650B"/>
    <w:rsid w:val="0043703A"/>
    <w:rsid w:val="00440736"/>
    <w:rsid w:val="00441834"/>
    <w:rsid w:val="00442960"/>
    <w:rsid w:val="004457AC"/>
    <w:rsid w:val="004470F8"/>
    <w:rsid w:val="0044753B"/>
    <w:rsid w:val="00447B99"/>
    <w:rsid w:val="00452344"/>
    <w:rsid w:val="00452C2E"/>
    <w:rsid w:val="0045525B"/>
    <w:rsid w:val="0045554C"/>
    <w:rsid w:val="00455904"/>
    <w:rsid w:val="00455EC2"/>
    <w:rsid w:val="0045620B"/>
    <w:rsid w:val="0045645E"/>
    <w:rsid w:val="00456494"/>
    <w:rsid w:val="00456DED"/>
    <w:rsid w:val="004606CC"/>
    <w:rsid w:val="004612F2"/>
    <w:rsid w:val="004624ED"/>
    <w:rsid w:val="00462638"/>
    <w:rsid w:val="00464BF5"/>
    <w:rsid w:val="00464C9E"/>
    <w:rsid w:val="004656FA"/>
    <w:rsid w:val="00465A0B"/>
    <w:rsid w:val="00466633"/>
    <w:rsid w:val="00466BD9"/>
    <w:rsid w:val="0046792D"/>
    <w:rsid w:val="00470A9F"/>
    <w:rsid w:val="0047125A"/>
    <w:rsid w:val="00471AAD"/>
    <w:rsid w:val="004721A1"/>
    <w:rsid w:val="00472AB2"/>
    <w:rsid w:val="00473540"/>
    <w:rsid w:val="004744F4"/>
    <w:rsid w:val="0047474B"/>
    <w:rsid w:val="004747B5"/>
    <w:rsid w:val="00477244"/>
    <w:rsid w:val="0048077F"/>
    <w:rsid w:val="0048159E"/>
    <w:rsid w:val="004824A9"/>
    <w:rsid w:val="00482FC5"/>
    <w:rsid w:val="00483B5E"/>
    <w:rsid w:val="00485698"/>
    <w:rsid w:val="0048580B"/>
    <w:rsid w:val="00485E0C"/>
    <w:rsid w:val="00485E20"/>
    <w:rsid w:val="00486AE0"/>
    <w:rsid w:val="00486E11"/>
    <w:rsid w:val="0049062D"/>
    <w:rsid w:val="0049149E"/>
    <w:rsid w:val="0049398A"/>
    <w:rsid w:val="00494B6E"/>
    <w:rsid w:val="00494F25"/>
    <w:rsid w:val="004951AF"/>
    <w:rsid w:val="004963F7"/>
    <w:rsid w:val="00496D13"/>
    <w:rsid w:val="004A1AE4"/>
    <w:rsid w:val="004A22C0"/>
    <w:rsid w:val="004A22D4"/>
    <w:rsid w:val="004A2700"/>
    <w:rsid w:val="004A2EC7"/>
    <w:rsid w:val="004A48AE"/>
    <w:rsid w:val="004A4C05"/>
    <w:rsid w:val="004A56AC"/>
    <w:rsid w:val="004A76BB"/>
    <w:rsid w:val="004A76FA"/>
    <w:rsid w:val="004A7804"/>
    <w:rsid w:val="004A7DCE"/>
    <w:rsid w:val="004B14E9"/>
    <w:rsid w:val="004B190A"/>
    <w:rsid w:val="004B23EC"/>
    <w:rsid w:val="004B48A6"/>
    <w:rsid w:val="004B5A5E"/>
    <w:rsid w:val="004B62F6"/>
    <w:rsid w:val="004B765B"/>
    <w:rsid w:val="004C1A03"/>
    <w:rsid w:val="004C3E58"/>
    <w:rsid w:val="004C439A"/>
    <w:rsid w:val="004C52A4"/>
    <w:rsid w:val="004C5C95"/>
    <w:rsid w:val="004C623A"/>
    <w:rsid w:val="004C6C1F"/>
    <w:rsid w:val="004C784E"/>
    <w:rsid w:val="004D0F8C"/>
    <w:rsid w:val="004D1D6F"/>
    <w:rsid w:val="004D1F5C"/>
    <w:rsid w:val="004D21FB"/>
    <w:rsid w:val="004D2201"/>
    <w:rsid w:val="004D3327"/>
    <w:rsid w:val="004D33A1"/>
    <w:rsid w:val="004D357A"/>
    <w:rsid w:val="004D71C8"/>
    <w:rsid w:val="004D7867"/>
    <w:rsid w:val="004E1733"/>
    <w:rsid w:val="004E32FC"/>
    <w:rsid w:val="004E57E5"/>
    <w:rsid w:val="004E620F"/>
    <w:rsid w:val="004E6395"/>
    <w:rsid w:val="004E76B4"/>
    <w:rsid w:val="004F0267"/>
    <w:rsid w:val="004F1C0C"/>
    <w:rsid w:val="004F44B1"/>
    <w:rsid w:val="004F7259"/>
    <w:rsid w:val="004F7E56"/>
    <w:rsid w:val="00501BE2"/>
    <w:rsid w:val="00501CDF"/>
    <w:rsid w:val="005022AB"/>
    <w:rsid w:val="00503F8C"/>
    <w:rsid w:val="005043C9"/>
    <w:rsid w:val="0050530A"/>
    <w:rsid w:val="00505678"/>
    <w:rsid w:val="005071BF"/>
    <w:rsid w:val="0050730B"/>
    <w:rsid w:val="00507BEC"/>
    <w:rsid w:val="0051063F"/>
    <w:rsid w:val="00510673"/>
    <w:rsid w:val="00511333"/>
    <w:rsid w:val="0051145E"/>
    <w:rsid w:val="00511C1D"/>
    <w:rsid w:val="005126D7"/>
    <w:rsid w:val="005127B3"/>
    <w:rsid w:val="00512C23"/>
    <w:rsid w:val="00513703"/>
    <w:rsid w:val="00515226"/>
    <w:rsid w:val="00515FAE"/>
    <w:rsid w:val="00515FE3"/>
    <w:rsid w:val="00517B8A"/>
    <w:rsid w:val="00520864"/>
    <w:rsid w:val="00520BBD"/>
    <w:rsid w:val="00520D67"/>
    <w:rsid w:val="00520F33"/>
    <w:rsid w:val="00521C08"/>
    <w:rsid w:val="0052205E"/>
    <w:rsid w:val="0052274F"/>
    <w:rsid w:val="0052287E"/>
    <w:rsid w:val="00522AC7"/>
    <w:rsid w:val="00522C93"/>
    <w:rsid w:val="00525246"/>
    <w:rsid w:val="00525361"/>
    <w:rsid w:val="005255DC"/>
    <w:rsid w:val="00526A60"/>
    <w:rsid w:val="00526BDB"/>
    <w:rsid w:val="00526DEE"/>
    <w:rsid w:val="00527EF5"/>
    <w:rsid w:val="00533584"/>
    <w:rsid w:val="005346AC"/>
    <w:rsid w:val="00534C98"/>
    <w:rsid w:val="0053509C"/>
    <w:rsid w:val="005369B0"/>
    <w:rsid w:val="005369D6"/>
    <w:rsid w:val="00536DB3"/>
    <w:rsid w:val="00540C15"/>
    <w:rsid w:val="005412DE"/>
    <w:rsid w:val="00543313"/>
    <w:rsid w:val="00544F32"/>
    <w:rsid w:val="00547EF8"/>
    <w:rsid w:val="00550264"/>
    <w:rsid w:val="005519E7"/>
    <w:rsid w:val="00551ABF"/>
    <w:rsid w:val="00552E31"/>
    <w:rsid w:val="00553264"/>
    <w:rsid w:val="00554A6B"/>
    <w:rsid w:val="00554AF1"/>
    <w:rsid w:val="00554AFE"/>
    <w:rsid w:val="00556711"/>
    <w:rsid w:val="00556B83"/>
    <w:rsid w:val="005611E8"/>
    <w:rsid w:val="005611F7"/>
    <w:rsid w:val="005616FF"/>
    <w:rsid w:val="00565CCD"/>
    <w:rsid w:val="0056618D"/>
    <w:rsid w:val="0056691E"/>
    <w:rsid w:val="005669D7"/>
    <w:rsid w:val="00566DAB"/>
    <w:rsid w:val="00566F67"/>
    <w:rsid w:val="00567955"/>
    <w:rsid w:val="00567B9C"/>
    <w:rsid w:val="005721B8"/>
    <w:rsid w:val="00572C10"/>
    <w:rsid w:val="00574136"/>
    <w:rsid w:val="005742A8"/>
    <w:rsid w:val="00575550"/>
    <w:rsid w:val="005763BB"/>
    <w:rsid w:val="00576A7A"/>
    <w:rsid w:val="00576F3E"/>
    <w:rsid w:val="00577855"/>
    <w:rsid w:val="005800CA"/>
    <w:rsid w:val="00580259"/>
    <w:rsid w:val="00580805"/>
    <w:rsid w:val="005808D8"/>
    <w:rsid w:val="0058195F"/>
    <w:rsid w:val="00583519"/>
    <w:rsid w:val="00583CFD"/>
    <w:rsid w:val="00584E13"/>
    <w:rsid w:val="00585B6F"/>
    <w:rsid w:val="00585FD5"/>
    <w:rsid w:val="00587950"/>
    <w:rsid w:val="00587EAF"/>
    <w:rsid w:val="0059024D"/>
    <w:rsid w:val="00590553"/>
    <w:rsid w:val="00590C0A"/>
    <w:rsid w:val="005926A5"/>
    <w:rsid w:val="0059272E"/>
    <w:rsid w:val="00592B42"/>
    <w:rsid w:val="00592FF1"/>
    <w:rsid w:val="005935DD"/>
    <w:rsid w:val="00593A95"/>
    <w:rsid w:val="00593B18"/>
    <w:rsid w:val="00593B62"/>
    <w:rsid w:val="00594C4B"/>
    <w:rsid w:val="005953F1"/>
    <w:rsid w:val="00596B9C"/>
    <w:rsid w:val="005979AE"/>
    <w:rsid w:val="005A00A2"/>
    <w:rsid w:val="005A36ED"/>
    <w:rsid w:val="005A42BA"/>
    <w:rsid w:val="005A5D73"/>
    <w:rsid w:val="005A6251"/>
    <w:rsid w:val="005A71DF"/>
    <w:rsid w:val="005A7F60"/>
    <w:rsid w:val="005B04AC"/>
    <w:rsid w:val="005B0A7A"/>
    <w:rsid w:val="005B178A"/>
    <w:rsid w:val="005B18F8"/>
    <w:rsid w:val="005B1B89"/>
    <w:rsid w:val="005B3640"/>
    <w:rsid w:val="005B6527"/>
    <w:rsid w:val="005B7213"/>
    <w:rsid w:val="005B7224"/>
    <w:rsid w:val="005C05C7"/>
    <w:rsid w:val="005C1FC3"/>
    <w:rsid w:val="005C2CC0"/>
    <w:rsid w:val="005C2F25"/>
    <w:rsid w:val="005C33C5"/>
    <w:rsid w:val="005C44D7"/>
    <w:rsid w:val="005C7C32"/>
    <w:rsid w:val="005D01B9"/>
    <w:rsid w:val="005D0591"/>
    <w:rsid w:val="005D0F64"/>
    <w:rsid w:val="005D3876"/>
    <w:rsid w:val="005D47C8"/>
    <w:rsid w:val="005D4C83"/>
    <w:rsid w:val="005D5C2F"/>
    <w:rsid w:val="005D75C2"/>
    <w:rsid w:val="005D7999"/>
    <w:rsid w:val="005D7C2D"/>
    <w:rsid w:val="005E1439"/>
    <w:rsid w:val="005E1954"/>
    <w:rsid w:val="005E2040"/>
    <w:rsid w:val="005E2DE3"/>
    <w:rsid w:val="005E36C7"/>
    <w:rsid w:val="005E4914"/>
    <w:rsid w:val="005E4C5B"/>
    <w:rsid w:val="005E5267"/>
    <w:rsid w:val="005E60F1"/>
    <w:rsid w:val="005E7A2A"/>
    <w:rsid w:val="005E7AF2"/>
    <w:rsid w:val="005F1A04"/>
    <w:rsid w:val="005F3A73"/>
    <w:rsid w:val="005F41BE"/>
    <w:rsid w:val="005F5770"/>
    <w:rsid w:val="005F65CD"/>
    <w:rsid w:val="005F6F13"/>
    <w:rsid w:val="005F71B8"/>
    <w:rsid w:val="005F7B5C"/>
    <w:rsid w:val="0060002F"/>
    <w:rsid w:val="006001A5"/>
    <w:rsid w:val="006010D9"/>
    <w:rsid w:val="006020F3"/>
    <w:rsid w:val="006029F8"/>
    <w:rsid w:val="00603687"/>
    <w:rsid w:val="00604982"/>
    <w:rsid w:val="00606413"/>
    <w:rsid w:val="006131A9"/>
    <w:rsid w:val="00614AF7"/>
    <w:rsid w:val="00614DC0"/>
    <w:rsid w:val="00616068"/>
    <w:rsid w:val="00616255"/>
    <w:rsid w:val="006162F6"/>
    <w:rsid w:val="00616774"/>
    <w:rsid w:val="00616844"/>
    <w:rsid w:val="00620F47"/>
    <w:rsid w:val="00621A3C"/>
    <w:rsid w:val="00621B8F"/>
    <w:rsid w:val="00621C6B"/>
    <w:rsid w:val="00622065"/>
    <w:rsid w:val="0062273A"/>
    <w:rsid w:val="0062387C"/>
    <w:rsid w:val="00624330"/>
    <w:rsid w:val="00624738"/>
    <w:rsid w:val="006256AB"/>
    <w:rsid w:val="00626172"/>
    <w:rsid w:val="0062622C"/>
    <w:rsid w:val="00626EC4"/>
    <w:rsid w:val="00627D03"/>
    <w:rsid w:val="006308E9"/>
    <w:rsid w:val="0063118C"/>
    <w:rsid w:val="00631737"/>
    <w:rsid w:val="00632352"/>
    <w:rsid w:val="00634B1C"/>
    <w:rsid w:val="00634DC6"/>
    <w:rsid w:val="006366F3"/>
    <w:rsid w:val="0064093C"/>
    <w:rsid w:val="0064188F"/>
    <w:rsid w:val="00641CB7"/>
    <w:rsid w:val="00642914"/>
    <w:rsid w:val="00643174"/>
    <w:rsid w:val="00643D9E"/>
    <w:rsid w:val="00643F1A"/>
    <w:rsid w:val="006446C3"/>
    <w:rsid w:val="00646259"/>
    <w:rsid w:val="00647033"/>
    <w:rsid w:val="00647C66"/>
    <w:rsid w:val="006503A3"/>
    <w:rsid w:val="00652E55"/>
    <w:rsid w:val="006549C4"/>
    <w:rsid w:val="00654D09"/>
    <w:rsid w:val="006556BC"/>
    <w:rsid w:val="0065617B"/>
    <w:rsid w:val="006566AA"/>
    <w:rsid w:val="006572BB"/>
    <w:rsid w:val="006577F1"/>
    <w:rsid w:val="00660932"/>
    <w:rsid w:val="00660CCD"/>
    <w:rsid w:val="0066140B"/>
    <w:rsid w:val="00661939"/>
    <w:rsid w:val="0066207A"/>
    <w:rsid w:val="00663582"/>
    <w:rsid w:val="00663673"/>
    <w:rsid w:val="00663BA5"/>
    <w:rsid w:val="0066437C"/>
    <w:rsid w:val="0066441E"/>
    <w:rsid w:val="00666CB5"/>
    <w:rsid w:val="006700CA"/>
    <w:rsid w:val="00670508"/>
    <w:rsid w:val="0067189F"/>
    <w:rsid w:val="006725AE"/>
    <w:rsid w:val="0067323F"/>
    <w:rsid w:val="00676732"/>
    <w:rsid w:val="00676C2A"/>
    <w:rsid w:val="00677D37"/>
    <w:rsid w:val="006801E0"/>
    <w:rsid w:val="00683685"/>
    <w:rsid w:val="00683ADE"/>
    <w:rsid w:val="00685342"/>
    <w:rsid w:val="0068580E"/>
    <w:rsid w:val="006921CA"/>
    <w:rsid w:val="00695229"/>
    <w:rsid w:val="00695C1E"/>
    <w:rsid w:val="00696982"/>
    <w:rsid w:val="006A22EA"/>
    <w:rsid w:val="006A2C41"/>
    <w:rsid w:val="006A54FD"/>
    <w:rsid w:val="006A60AC"/>
    <w:rsid w:val="006A625C"/>
    <w:rsid w:val="006A6F82"/>
    <w:rsid w:val="006B256E"/>
    <w:rsid w:val="006B4538"/>
    <w:rsid w:val="006B5475"/>
    <w:rsid w:val="006B5F3A"/>
    <w:rsid w:val="006C154D"/>
    <w:rsid w:val="006C2F00"/>
    <w:rsid w:val="006C3C0C"/>
    <w:rsid w:val="006C4C39"/>
    <w:rsid w:val="006C5473"/>
    <w:rsid w:val="006C6965"/>
    <w:rsid w:val="006D0243"/>
    <w:rsid w:val="006D190E"/>
    <w:rsid w:val="006D198A"/>
    <w:rsid w:val="006D1BCB"/>
    <w:rsid w:val="006D4336"/>
    <w:rsid w:val="006D4D48"/>
    <w:rsid w:val="006D526C"/>
    <w:rsid w:val="006D55EE"/>
    <w:rsid w:val="006D5C93"/>
    <w:rsid w:val="006D7514"/>
    <w:rsid w:val="006D7735"/>
    <w:rsid w:val="006E0627"/>
    <w:rsid w:val="006E0A17"/>
    <w:rsid w:val="006E10DE"/>
    <w:rsid w:val="006E1667"/>
    <w:rsid w:val="006E376D"/>
    <w:rsid w:val="006E5CDC"/>
    <w:rsid w:val="006E6417"/>
    <w:rsid w:val="006E64BC"/>
    <w:rsid w:val="006E6C30"/>
    <w:rsid w:val="006E6DBB"/>
    <w:rsid w:val="006F225A"/>
    <w:rsid w:val="006F2B61"/>
    <w:rsid w:val="006F2D21"/>
    <w:rsid w:val="006F4347"/>
    <w:rsid w:val="007001BD"/>
    <w:rsid w:val="00700479"/>
    <w:rsid w:val="007012FD"/>
    <w:rsid w:val="007013F0"/>
    <w:rsid w:val="00703B6C"/>
    <w:rsid w:val="00703C1F"/>
    <w:rsid w:val="0070533A"/>
    <w:rsid w:val="00705E8D"/>
    <w:rsid w:val="00706736"/>
    <w:rsid w:val="00706B27"/>
    <w:rsid w:val="00706B7E"/>
    <w:rsid w:val="00706CFE"/>
    <w:rsid w:val="00707862"/>
    <w:rsid w:val="007105AD"/>
    <w:rsid w:val="00711474"/>
    <w:rsid w:val="007115E6"/>
    <w:rsid w:val="00712A9B"/>
    <w:rsid w:val="00713346"/>
    <w:rsid w:val="00713BD8"/>
    <w:rsid w:val="007142BC"/>
    <w:rsid w:val="007146ED"/>
    <w:rsid w:val="00714C34"/>
    <w:rsid w:val="007176E3"/>
    <w:rsid w:val="00717E54"/>
    <w:rsid w:val="007201C4"/>
    <w:rsid w:val="00720823"/>
    <w:rsid w:val="00720E0A"/>
    <w:rsid w:val="00721C74"/>
    <w:rsid w:val="0072272B"/>
    <w:rsid w:val="00722F45"/>
    <w:rsid w:val="00723D07"/>
    <w:rsid w:val="00724155"/>
    <w:rsid w:val="00724551"/>
    <w:rsid w:val="00724A1C"/>
    <w:rsid w:val="00724FF8"/>
    <w:rsid w:val="007258CD"/>
    <w:rsid w:val="00730C4B"/>
    <w:rsid w:val="00731383"/>
    <w:rsid w:val="00731C83"/>
    <w:rsid w:val="007323EF"/>
    <w:rsid w:val="00732B6B"/>
    <w:rsid w:val="00732D39"/>
    <w:rsid w:val="00734CFD"/>
    <w:rsid w:val="00736801"/>
    <w:rsid w:val="00736AE0"/>
    <w:rsid w:val="00736B6A"/>
    <w:rsid w:val="007377E0"/>
    <w:rsid w:val="00737809"/>
    <w:rsid w:val="00737F9F"/>
    <w:rsid w:val="00740CA0"/>
    <w:rsid w:val="0074155E"/>
    <w:rsid w:val="007420F7"/>
    <w:rsid w:val="00742C8F"/>
    <w:rsid w:val="0074648D"/>
    <w:rsid w:val="00746EE5"/>
    <w:rsid w:val="007477D2"/>
    <w:rsid w:val="00747B22"/>
    <w:rsid w:val="00747D19"/>
    <w:rsid w:val="00750E08"/>
    <w:rsid w:val="00751152"/>
    <w:rsid w:val="00751735"/>
    <w:rsid w:val="00751F7A"/>
    <w:rsid w:val="007525A6"/>
    <w:rsid w:val="00756949"/>
    <w:rsid w:val="00756B7E"/>
    <w:rsid w:val="007579B8"/>
    <w:rsid w:val="00760EA4"/>
    <w:rsid w:val="007617E4"/>
    <w:rsid w:val="00761820"/>
    <w:rsid w:val="00762003"/>
    <w:rsid w:val="0076259F"/>
    <w:rsid w:val="007625D4"/>
    <w:rsid w:val="00763530"/>
    <w:rsid w:val="00763CAE"/>
    <w:rsid w:val="00763EE1"/>
    <w:rsid w:val="00764646"/>
    <w:rsid w:val="00765485"/>
    <w:rsid w:val="00767468"/>
    <w:rsid w:val="007712A5"/>
    <w:rsid w:val="00772E5D"/>
    <w:rsid w:val="00775EA2"/>
    <w:rsid w:val="00783D4B"/>
    <w:rsid w:val="00783DEF"/>
    <w:rsid w:val="00784E8B"/>
    <w:rsid w:val="00784F0E"/>
    <w:rsid w:val="00786F06"/>
    <w:rsid w:val="00787A8A"/>
    <w:rsid w:val="00790F7A"/>
    <w:rsid w:val="00791299"/>
    <w:rsid w:val="00794DC4"/>
    <w:rsid w:val="007A0153"/>
    <w:rsid w:val="007A048F"/>
    <w:rsid w:val="007A0E96"/>
    <w:rsid w:val="007A12A9"/>
    <w:rsid w:val="007A2DDA"/>
    <w:rsid w:val="007A490B"/>
    <w:rsid w:val="007A5826"/>
    <w:rsid w:val="007A5DD5"/>
    <w:rsid w:val="007A745D"/>
    <w:rsid w:val="007B01AF"/>
    <w:rsid w:val="007B432F"/>
    <w:rsid w:val="007B5549"/>
    <w:rsid w:val="007B567E"/>
    <w:rsid w:val="007B73AB"/>
    <w:rsid w:val="007C1A88"/>
    <w:rsid w:val="007C30FE"/>
    <w:rsid w:val="007C36FF"/>
    <w:rsid w:val="007C3DDA"/>
    <w:rsid w:val="007C552B"/>
    <w:rsid w:val="007C5C80"/>
    <w:rsid w:val="007D02C6"/>
    <w:rsid w:val="007D1A6E"/>
    <w:rsid w:val="007D1B18"/>
    <w:rsid w:val="007D35BB"/>
    <w:rsid w:val="007D36E8"/>
    <w:rsid w:val="007D3A23"/>
    <w:rsid w:val="007D4C69"/>
    <w:rsid w:val="007D5F6B"/>
    <w:rsid w:val="007D62AE"/>
    <w:rsid w:val="007D7873"/>
    <w:rsid w:val="007E22AB"/>
    <w:rsid w:val="007E29C1"/>
    <w:rsid w:val="007E34C1"/>
    <w:rsid w:val="007E4A80"/>
    <w:rsid w:val="007E77C8"/>
    <w:rsid w:val="007F0002"/>
    <w:rsid w:val="007F1905"/>
    <w:rsid w:val="007F20FA"/>
    <w:rsid w:val="007F2A8D"/>
    <w:rsid w:val="007F4626"/>
    <w:rsid w:val="007F5104"/>
    <w:rsid w:val="007F56DE"/>
    <w:rsid w:val="007F58D0"/>
    <w:rsid w:val="007F5B4D"/>
    <w:rsid w:val="007F6553"/>
    <w:rsid w:val="00802B9F"/>
    <w:rsid w:val="00802E08"/>
    <w:rsid w:val="008032C9"/>
    <w:rsid w:val="00804226"/>
    <w:rsid w:val="008043CC"/>
    <w:rsid w:val="00804E4E"/>
    <w:rsid w:val="008052BD"/>
    <w:rsid w:val="008056D9"/>
    <w:rsid w:val="008057E8"/>
    <w:rsid w:val="00805A7D"/>
    <w:rsid w:val="00807154"/>
    <w:rsid w:val="00810BFF"/>
    <w:rsid w:val="0081131A"/>
    <w:rsid w:val="00811805"/>
    <w:rsid w:val="008134E0"/>
    <w:rsid w:val="00815123"/>
    <w:rsid w:val="008160BF"/>
    <w:rsid w:val="008164D2"/>
    <w:rsid w:val="00816C2E"/>
    <w:rsid w:val="0081751C"/>
    <w:rsid w:val="008202A9"/>
    <w:rsid w:val="00820EAC"/>
    <w:rsid w:val="0082164B"/>
    <w:rsid w:val="008216D1"/>
    <w:rsid w:val="0082286A"/>
    <w:rsid w:val="008228DA"/>
    <w:rsid w:val="0082332F"/>
    <w:rsid w:val="00825118"/>
    <w:rsid w:val="00825F82"/>
    <w:rsid w:val="00826A68"/>
    <w:rsid w:val="00827886"/>
    <w:rsid w:val="00830046"/>
    <w:rsid w:val="00830E17"/>
    <w:rsid w:val="0083128F"/>
    <w:rsid w:val="00831B3C"/>
    <w:rsid w:val="00831FF7"/>
    <w:rsid w:val="00833D90"/>
    <w:rsid w:val="008353B6"/>
    <w:rsid w:val="00835446"/>
    <w:rsid w:val="00836031"/>
    <w:rsid w:val="00840FDD"/>
    <w:rsid w:val="008426A1"/>
    <w:rsid w:val="00842CF7"/>
    <w:rsid w:val="00845501"/>
    <w:rsid w:val="008470A1"/>
    <w:rsid w:val="008473B1"/>
    <w:rsid w:val="00847F93"/>
    <w:rsid w:val="00850C7F"/>
    <w:rsid w:val="008518A7"/>
    <w:rsid w:val="00852FB2"/>
    <w:rsid w:val="00861B72"/>
    <w:rsid w:val="0086311A"/>
    <w:rsid w:val="00863605"/>
    <w:rsid w:val="00863F43"/>
    <w:rsid w:val="008642B8"/>
    <w:rsid w:val="00865419"/>
    <w:rsid w:val="008657AE"/>
    <w:rsid w:val="00865BAE"/>
    <w:rsid w:val="00866D5D"/>
    <w:rsid w:val="00867481"/>
    <w:rsid w:val="00870540"/>
    <w:rsid w:val="00870A59"/>
    <w:rsid w:val="00871D04"/>
    <w:rsid w:val="00872FC9"/>
    <w:rsid w:val="00873005"/>
    <w:rsid w:val="00875935"/>
    <w:rsid w:val="00875CBF"/>
    <w:rsid w:val="00876E23"/>
    <w:rsid w:val="00881342"/>
    <w:rsid w:val="008836BE"/>
    <w:rsid w:val="00883EAB"/>
    <w:rsid w:val="00883EB8"/>
    <w:rsid w:val="00884E6B"/>
    <w:rsid w:val="00885EF2"/>
    <w:rsid w:val="008868B3"/>
    <w:rsid w:val="008868C3"/>
    <w:rsid w:val="00890294"/>
    <w:rsid w:val="00890AE0"/>
    <w:rsid w:val="00890FC5"/>
    <w:rsid w:val="00891044"/>
    <w:rsid w:val="008911B7"/>
    <w:rsid w:val="00892F09"/>
    <w:rsid w:val="00893DE7"/>
    <w:rsid w:val="00894904"/>
    <w:rsid w:val="008970F5"/>
    <w:rsid w:val="008971A2"/>
    <w:rsid w:val="0089768C"/>
    <w:rsid w:val="008A1BB4"/>
    <w:rsid w:val="008A2108"/>
    <w:rsid w:val="008A2933"/>
    <w:rsid w:val="008A3509"/>
    <w:rsid w:val="008A41C5"/>
    <w:rsid w:val="008A69FB"/>
    <w:rsid w:val="008A6AD4"/>
    <w:rsid w:val="008A710A"/>
    <w:rsid w:val="008B092E"/>
    <w:rsid w:val="008B0E4B"/>
    <w:rsid w:val="008B196A"/>
    <w:rsid w:val="008B57A0"/>
    <w:rsid w:val="008B6C8B"/>
    <w:rsid w:val="008C06BE"/>
    <w:rsid w:val="008C0730"/>
    <w:rsid w:val="008C1923"/>
    <w:rsid w:val="008C26BB"/>
    <w:rsid w:val="008C36EB"/>
    <w:rsid w:val="008C4E7A"/>
    <w:rsid w:val="008C5DF8"/>
    <w:rsid w:val="008C5FCB"/>
    <w:rsid w:val="008C610B"/>
    <w:rsid w:val="008C67BD"/>
    <w:rsid w:val="008C7EAC"/>
    <w:rsid w:val="008D27DD"/>
    <w:rsid w:val="008D4362"/>
    <w:rsid w:val="008E1C58"/>
    <w:rsid w:val="008E2DDB"/>
    <w:rsid w:val="008E301A"/>
    <w:rsid w:val="008E337C"/>
    <w:rsid w:val="008E42EF"/>
    <w:rsid w:val="008E4E4C"/>
    <w:rsid w:val="008E5B2F"/>
    <w:rsid w:val="008E69F5"/>
    <w:rsid w:val="008E6B33"/>
    <w:rsid w:val="008E7398"/>
    <w:rsid w:val="008E73BB"/>
    <w:rsid w:val="008E74D2"/>
    <w:rsid w:val="008E7644"/>
    <w:rsid w:val="008E7F1D"/>
    <w:rsid w:val="008F15A1"/>
    <w:rsid w:val="008F1C69"/>
    <w:rsid w:val="008F1ED5"/>
    <w:rsid w:val="008F3DA5"/>
    <w:rsid w:val="008F6AE5"/>
    <w:rsid w:val="008F7279"/>
    <w:rsid w:val="008F764B"/>
    <w:rsid w:val="00901227"/>
    <w:rsid w:val="00901725"/>
    <w:rsid w:val="00902B10"/>
    <w:rsid w:val="00903659"/>
    <w:rsid w:val="00904384"/>
    <w:rsid w:val="00904534"/>
    <w:rsid w:val="00904942"/>
    <w:rsid w:val="009064AF"/>
    <w:rsid w:val="00911441"/>
    <w:rsid w:val="009135F7"/>
    <w:rsid w:val="00913EE2"/>
    <w:rsid w:val="009142BD"/>
    <w:rsid w:val="009147E6"/>
    <w:rsid w:val="00915734"/>
    <w:rsid w:val="00915783"/>
    <w:rsid w:val="00915B71"/>
    <w:rsid w:val="009178DA"/>
    <w:rsid w:val="00917EFA"/>
    <w:rsid w:val="009204D9"/>
    <w:rsid w:val="009209C5"/>
    <w:rsid w:val="00921FD6"/>
    <w:rsid w:val="0092455E"/>
    <w:rsid w:val="009250BF"/>
    <w:rsid w:val="00926095"/>
    <w:rsid w:val="0092676C"/>
    <w:rsid w:val="00927551"/>
    <w:rsid w:val="00930E9A"/>
    <w:rsid w:val="00931E44"/>
    <w:rsid w:val="00932204"/>
    <w:rsid w:val="0093295E"/>
    <w:rsid w:val="00935439"/>
    <w:rsid w:val="0093560E"/>
    <w:rsid w:val="0093590F"/>
    <w:rsid w:val="009359AE"/>
    <w:rsid w:val="009373A5"/>
    <w:rsid w:val="00940272"/>
    <w:rsid w:val="00940C34"/>
    <w:rsid w:val="009427A8"/>
    <w:rsid w:val="00942F12"/>
    <w:rsid w:val="0094379F"/>
    <w:rsid w:val="009440F2"/>
    <w:rsid w:val="009457C1"/>
    <w:rsid w:val="00946429"/>
    <w:rsid w:val="009468B1"/>
    <w:rsid w:val="009474F8"/>
    <w:rsid w:val="009476A2"/>
    <w:rsid w:val="00947B8F"/>
    <w:rsid w:val="00950184"/>
    <w:rsid w:val="009504AA"/>
    <w:rsid w:val="00951153"/>
    <w:rsid w:val="00951873"/>
    <w:rsid w:val="00951BF6"/>
    <w:rsid w:val="009525C1"/>
    <w:rsid w:val="009527B1"/>
    <w:rsid w:val="009539AD"/>
    <w:rsid w:val="00954C63"/>
    <w:rsid w:val="00955093"/>
    <w:rsid w:val="009552E5"/>
    <w:rsid w:val="00956CC6"/>
    <w:rsid w:val="009570CD"/>
    <w:rsid w:val="00957DA1"/>
    <w:rsid w:val="00961705"/>
    <w:rsid w:val="0096335A"/>
    <w:rsid w:val="009637F1"/>
    <w:rsid w:val="00964F52"/>
    <w:rsid w:val="00965411"/>
    <w:rsid w:val="009667AA"/>
    <w:rsid w:val="009668FA"/>
    <w:rsid w:val="00967486"/>
    <w:rsid w:val="0096760D"/>
    <w:rsid w:val="00972D37"/>
    <w:rsid w:val="00972FF6"/>
    <w:rsid w:val="009736BE"/>
    <w:rsid w:val="009756B5"/>
    <w:rsid w:val="00975821"/>
    <w:rsid w:val="00980A65"/>
    <w:rsid w:val="00980AD4"/>
    <w:rsid w:val="00981558"/>
    <w:rsid w:val="009817B4"/>
    <w:rsid w:val="0098290D"/>
    <w:rsid w:val="0098531E"/>
    <w:rsid w:val="00985742"/>
    <w:rsid w:val="0098590A"/>
    <w:rsid w:val="00985C41"/>
    <w:rsid w:val="00986891"/>
    <w:rsid w:val="00986F9B"/>
    <w:rsid w:val="009872BE"/>
    <w:rsid w:val="0098767B"/>
    <w:rsid w:val="009900A2"/>
    <w:rsid w:val="00994441"/>
    <w:rsid w:val="00994750"/>
    <w:rsid w:val="009A01C7"/>
    <w:rsid w:val="009A0330"/>
    <w:rsid w:val="009A0A49"/>
    <w:rsid w:val="009A2874"/>
    <w:rsid w:val="009A39BE"/>
    <w:rsid w:val="009A43CB"/>
    <w:rsid w:val="009A4545"/>
    <w:rsid w:val="009A4CDC"/>
    <w:rsid w:val="009A5375"/>
    <w:rsid w:val="009A5AD5"/>
    <w:rsid w:val="009A5E3C"/>
    <w:rsid w:val="009A5E81"/>
    <w:rsid w:val="009A793D"/>
    <w:rsid w:val="009B0458"/>
    <w:rsid w:val="009B122A"/>
    <w:rsid w:val="009B4FBA"/>
    <w:rsid w:val="009B55E2"/>
    <w:rsid w:val="009B5868"/>
    <w:rsid w:val="009B58B8"/>
    <w:rsid w:val="009B594D"/>
    <w:rsid w:val="009C0A4E"/>
    <w:rsid w:val="009C1F29"/>
    <w:rsid w:val="009C2376"/>
    <w:rsid w:val="009C273E"/>
    <w:rsid w:val="009C3162"/>
    <w:rsid w:val="009C4CEE"/>
    <w:rsid w:val="009C570F"/>
    <w:rsid w:val="009C6AA9"/>
    <w:rsid w:val="009C6C92"/>
    <w:rsid w:val="009C6FFB"/>
    <w:rsid w:val="009C7524"/>
    <w:rsid w:val="009C7898"/>
    <w:rsid w:val="009D025C"/>
    <w:rsid w:val="009D068A"/>
    <w:rsid w:val="009D0E4D"/>
    <w:rsid w:val="009D2C51"/>
    <w:rsid w:val="009D31DF"/>
    <w:rsid w:val="009D51F4"/>
    <w:rsid w:val="009D5EBA"/>
    <w:rsid w:val="009D7C25"/>
    <w:rsid w:val="009E191D"/>
    <w:rsid w:val="009E222F"/>
    <w:rsid w:val="009E3C9A"/>
    <w:rsid w:val="009E4D77"/>
    <w:rsid w:val="009E619C"/>
    <w:rsid w:val="009E6E8C"/>
    <w:rsid w:val="009E6F76"/>
    <w:rsid w:val="009E7BBB"/>
    <w:rsid w:val="009F01E8"/>
    <w:rsid w:val="009F334A"/>
    <w:rsid w:val="009F53C7"/>
    <w:rsid w:val="009F54DD"/>
    <w:rsid w:val="009F7C4E"/>
    <w:rsid w:val="00A00219"/>
    <w:rsid w:val="00A0556C"/>
    <w:rsid w:val="00A073B7"/>
    <w:rsid w:val="00A100C3"/>
    <w:rsid w:val="00A102C3"/>
    <w:rsid w:val="00A12BAF"/>
    <w:rsid w:val="00A14F70"/>
    <w:rsid w:val="00A16350"/>
    <w:rsid w:val="00A17610"/>
    <w:rsid w:val="00A17D27"/>
    <w:rsid w:val="00A203E2"/>
    <w:rsid w:val="00A21617"/>
    <w:rsid w:val="00A21F71"/>
    <w:rsid w:val="00A23256"/>
    <w:rsid w:val="00A2410A"/>
    <w:rsid w:val="00A30757"/>
    <w:rsid w:val="00A32528"/>
    <w:rsid w:val="00A33422"/>
    <w:rsid w:val="00A344CD"/>
    <w:rsid w:val="00A34B3F"/>
    <w:rsid w:val="00A4052F"/>
    <w:rsid w:val="00A41135"/>
    <w:rsid w:val="00A444C6"/>
    <w:rsid w:val="00A44B31"/>
    <w:rsid w:val="00A44E9A"/>
    <w:rsid w:val="00A453B6"/>
    <w:rsid w:val="00A47078"/>
    <w:rsid w:val="00A47F98"/>
    <w:rsid w:val="00A50578"/>
    <w:rsid w:val="00A51BF5"/>
    <w:rsid w:val="00A54435"/>
    <w:rsid w:val="00A54CE5"/>
    <w:rsid w:val="00A55E5E"/>
    <w:rsid w:val="00A622BA"/>
    <w:rsid w:val="00A6258E"/>
    <w:rsid w:val="00A63862"/>
    <w:rsid w:val="00A64450"/>
    <w:rsid w:val="00A65552"/>
    <w:rsid w:val="00A66268"/>
    <w:rsid w:val="00A66A61"/>
    <w:rsid w:val="00A66C3A"/>
    <w:rsid w:val="00A67AF1"/>
    <w:rsid w:val="00A67EEA"/>
    <w:rsid w:val="00A70AFF"/>
    <w:rsid w:val="00A71B6D"/>
    <w:rsid w:val="00A72917"/>
    <w:rsid w:val="00A73E42"/>
    <w:rsid w:val="00A74B42"/>
    <w:rsid w:val="00A74FEA"/>
    <w:rsid w:val="00A75DD4"/>
    <w:rsid w:val="00A7781F"/>
    <w:rsid w:val="00A80613"/>
    <w:rsid w:val="00A8156A"/>
    <w:rsid w:val="00A81775"/>
    <w:rsid w:val="00A839AF"/>
    <w:rsid w:val="00A83B84"/>
    <w:rsid w:val="00A83E6C"/>
    <w:rsid w:val="00A845F8"/>
    <w:rsid w:val="00A84948"/>
    <w:rsid w:val="00A872C9"/>
    <w:rsid w:val="00A90241"/>
    <w:rsid w:val="00A90C34"/>
    <w:rsid w:val="00A91A83"/>
    <w:rsid w:val="00A9304F"/>
    <w:rsid w:val="00A932AE"/>
    <w:rsid w:val="00A9433E"/>
    <w:rsid w:val="00A94726"/>
    <w:rsid w:val="00A9544D"/>
    <w:rsid w:val="00A95AAA"/>
    <w:rsid w:val="00A95BDD"/>
    <w:rsid w:val="00A966F1"/>
    <w:rsid w:val="00AA080F"/>
    <w:rsid w:val="00AA2A95"/>
    <w:rsid w:val="00AA3B48"/>
    <w:rsid w:val="00AA44AE"/>
    <w:rsid w:val="00AA47B1"/>
    <w:rsid w:val="00AA4C41"/>
    <w:rsid w:val="00AA4EC6"/>
    <w:rsid w:val="00AA5C0C"/>
    <w:rsid w:val="00AB095F"/>
    <w:rsid w:val="00AB0EE7"/>
    <w:rsid w:val="00AB1D20"/>
    <w:rsid w:val="00AB2642"/>
    <w:rsid w:val="00AB325B"/>
    <w:rsid w:val="00AB36E4"/>
    <w:rsid w:val="00AB3E40"/>
    <w:rsid w:val="00AB472D"/>
    <w:rsid w:val="00AB56F3"/>
    <w:rsid w:val="00AB5F26"/>
    <w:rsid w:val="00AB72CF"/>
    <w:rsid w:val="00AC09BE"/>
    <w:rsid w:val="00AC15F8"/>
    <w:rsid w:val="00AC19B3"/>
    <w:rsid w:val="00AC1A14"/>
    <w:rsid w:val="00AC394E"/>
    <w:rsid w:val="00AC5E3B"/>
    <w:rsid w:val="00AC6C86"/>
    <w:rsid w:val="00AD0053"/>
    <w:rsid w:val="00AD18AB"/>
    <w:rsid w:val="00AD21DB"/>
    <w:rsid w:val="00AD238B"/>
    <w:rsid w:val="00AD2CDF"/>
    <w:rsid w:val="00AD2E17"/>
    <w:rsid w:val="00AD2FEF"/>
    <w:rsid w:val="00AD3D00"/>
    <w:rsid w:val="00AD4351"/>
    <w:rsid w:val="00AD6BD3"/>
    <w:rsid w:val="00AE12EF"/>
    <w:rsid w:val="00AE1385"/>
    <w:rsid w:val="00AE3038"/>
    <w:rsid w:val="00AE35B8"/>
    <w:rsid w:val="00AE37A5"/>
    <w:rsid w:val="00AE5C4C"/>
    <w:rsid w:val="00AE5D48"/>
    <w:rsid w:val="00AE67BF"/>
    <w:rsid w:val="00AF0251"/>
    <w:rsid w:val="00AF02B7"/>
    <w:rsid w:val="00AF067A"/>
    <w:rsid w:val="00AF06B3"/>
    <w:rsid w:val="00AF2C40"/>
    <w:rsid w:val="00AF3FBF"/>
    <w:rsid w:val="00AF49BE"/>
    <w:rsid w:val="00AF4AF3"/>
    <w:rsid w:val="00AF4CF7"/>
    <w:rsid w:val="00AF506E"/>
    <w:rsid w:val="00AF59AE"/>
    <w:rsid w:val="00AF5B32"/>
    <w:rsid w:val="00AF7319"/>
    <w:rsid w:val="00AF7461"/>
    <w:rsid w:val="00AF7E7C"/>
    <w:rsid w:val="00B008FF"/>
    <w:rsid w:val="00B00B1B"/>
    <w:rsid w:val="00B01271"/>
    <w:rsid w:val="00B02779"/>
    <w:rsid w:val="00B029F3"/>
    <w:rsid w:val="00B03343"/>
    <w:rsid w:val="00B072F8"/>
    <w:rsid w:val="00B106BB"/>
    <w:rsid w:val="00B108B2"/>
    <w:rsid w:val="00B11083"/>
    <w:rsid w:val="00B11DA6"/>
    <w:rsid w:val="00B11DC7"/>
    <w:rsid w:val="00B11E9B"/>
    <w:rsid w:val="00B14316"/>
    <w:rsid w:val="00B14A14"/>
    <w:rsid w:val="00B16279"/>
    <w:rsid w:val="00B17A93"/>
    <w:rsid w:val="00B21D8B"/>
    <w:rsid w:val="00B22274"/>
    <w:rsid w:val="00B23397"/>
    <w:rsid w:val="00B25BA5"/>
    <w:rsid w:val="00B25F56"/>
    <w:rsid w:val="00B276D3"/>
    <w:rsid w:val="00B27D63"/>
    <w:rsid w:val="00B30A2E"/>
    <w:rsid w:val="00B3173C"/>
    <w:rsid w:val="00B319E5"/>
    <w:rsid w:val="00B31B5F"/>
    <w:rsid w:val="00B32265"/>
    <w:rsid w:val="00B3246C"/>
    <w:rsid w:val="00B35CFE"/>
    <w:rsid w:val="00B35D04"/>
    <w:rsid w:val="00B360E4"/>
    <w:rsid w:val="00B37332"/>
    <w:rsid w:val="00B37354"/>
    <w:rsid w:val="00B4315E"/>
    <w:rsid w:val="00B44009"/>
    <w:rsid w:val="00B45272"/>
    <w:rsid w:val="00B467E4"/>
    <w:rsid w:val="00B50A49"/>
    <w:rsid w:val="00B51030"/>
    <w:rsid w:val="00B53A4E"/>
    <w:rsid w:val="00B55194"/>
    <w:rsid w:val="00B56690"/>
    <w:rsid w:val="00B569A5"/>
    <w:rsid w:val="00B57256"/>
    <w:rsid w:val="00B574E4"/>
    <w:rsid w:val="00B60438"/>
    <w:rsid w:val="00B60D2B"/>
    <w:rsid w:val="00B62765"/>
    <w:rsid w:val="00B634E5"/>
    <w:rsid w:val="00B672B9"/>
    <w:rsid w:val="00B70766"/>
    <w:rsid w:val="00B716A9"/>
    <w:rsid w:val="00B7528D"/>
    <w:rsid w:val="00B77125"/>
    <w:rsid w:val="00B80A89"/>
    <w:rsid w:val="00B81321"/>
    <w:rsid w:val="00B82520"/>
    <w:rsid w:val="00B830EC"/>
    <w:rsid w:val="00B84F4F"/>
    <w:rsid w:val="00B91469"/>
    <w:rsid w:val="00B94034"/>
    <w:rsid w:val="00B95446"/>
    <w:rsid w:val="00B95999"/>
    <w:rsid w:val="00B95C8C"/>
    <w:rsid w:val="00B95F34"/>
    <w:rsid w:val="00B96525"/>
    <w:rsid w:val="00B96BEC"/>
    <w:rsid w:val="00B96F34"/>
    <w:rsid w:val="00B97AAB"/>
    <w:rsid w:val="00BA0869"/>
    <w:rsid w:val="00BA15AA"/>
    <w:rsid w:val="00BA26F6"/>
    <w:rsid w:val="00BA2CE6"/>
    <w:rsid w:val="00BA3FE9"/>
    <w:rsid w:val="00BA4583"/>
    <w:rsid w:val="00BA5443"/>
    <w:rsid w:val="00BA5E2E"/>
    <w:rsid w:val="00BB00A8"/>
    <w:rsid w:val="00BB1E5F"/>
    <w:rsid w:val="00BB240D"/>
    <w:rsid w:val="00BB2946"/>
    <w:rsid w:val="00BB6248"/>
    <w:rsid w:val="00BB740C"/>
    <w:rsid w:val="00BC0001"/>
    <w:rsid w:val="00BC08FA"/>
    <w:rsid w:val="00BC0E16"/>
    <w:rsid w:val="00BC179E"/>
    <w:rsid w:val="00BC3FD6"/>
    <w:rsid w:val="00BC40B1"/>
    <w:rsid w:val="00BC4FFB"/>
    <w:rsid w:val="00BC5500"/>
    <w:rsid w:val="00BC5712"/>
    <w:rsid w:val="00BC58E0"/>
    <w:rsid w:val="00BD0EB6"/>
    <w:rsid w:val="00BD1E9F"/>
    <w:rsid w:val="00BD3082"/>
    <w:rsid w:val="00BD3253"/>
    <w:rsid w:val="00BD5B1B"/>
    <w:rsid w:val="00BD5E7B"/>
    <w:rsid w:val="00BD5EB0"/>
    <w:rsid w:val="00BD6E1C"/>
    <w:rsid w:val="00BD7D45"/>
    <w:rsid w:val="00BE0BCB"/>
    <w:rsid w:val="00BE41CB"/>
    <w:rsid w:val="00BE5EAB"/>
    <w:rsid w:val="00BE6CB2"/>
    <w:rsid w:val="00BF00ED"/>
    <w:rsid w:val="00BF0F11"/>
    <w:rsid w:val="00BF2A86"/>
    <w:rsid w:val="00BF2CEE"/>
    <w:rsid w:val="00BF3C51"/>
    <w:rsid w:val="00BF3DF5"/>
    <w:rsid w:val="00BF629A"/>
    <w:rsid w:val="00BF62D0"/>
    <w:rsid w:val="00BF6304"/>
    <w:rsid w:val="00BF6790"/>
    <w:rsid w:val="00BF67EB"/>
    <w:rsid w:val="00BF706E"/>
    <w:rsid w:val="00C002D4"/>
    <w:rsid w:val="00C021E4"/>
    <w:rsid w:val="00C03064"/>
    <w:rsid w:val="00C030D9"/>
    <w:rsid w:val="00C06D08"/>
    <w:rsid w:val="00C111F5"/>
    <w:rsid w:val="00C12C6F"/>
    <w:rsid w:val="00C136C4"/>
    <w:rsid w:val="00C15984"/>
    <w:rsid w:val="00C15B05"/>
    <w:rsid w:val="00C16A81"/>
    <w:rsid w:val="00C17C5D"/>
    <w:rsid w:val="00C17E43"/>
    <w:rsid w:val="00C2051B"/>
    <w:rsid w:val="00C20C28"/>
    <w:rsid w:val="00C213E8"/>
    <w:rsid w:val="00C21C57"/>
    <w:rsid w:val="00C21E43"/>
    <w:rsid w:val="00C226A4"/>
    <w:rsid w:val="00C22E93"/>
    <w:rsid w:val="00C23A79"/>
    <w:rsid w:val="00C24151"/>
    <w:rsid w:val="00C24240"/>
    <w:rsid w:val="00C24F08"/>
    <w:rsid w:val="00C25234"/>
    <w:rsid w:val="00C2633F"/>
    <w:rsid w:val="00C26AAC"/>
    <w:rsid w:val="00C271D1"/>
    <w:rsid w:val="00C27E21"/>
    <w:rsid w:val="00C3123A"/>
    <w:rsid w:val="00C319D9"/>
    <w:rsid w:val="00C322F6"/>
    <w:rsid w:val="00C33C4C"/>
    <w:rsid w:val="00C34C6C"/>
    <w:rsid w:val="00C36167"/>
    <w:rsid w:val="00C365F2"/>
    <w:rsid w:val="00C3686E"/>
    <w:rsid w:val="00C36BB1"/>
    <w:rsid w:val="00C36C2F"/>
    <w:rsid w:val="00C371BD"/>
    <w:rsid w:val="00C37C20"/>
    <w:rsid w:val="00C40D6D"/>
    <w:rsid w:val="00C4363C"/>
    <w:rsid w:val="00C4388C"/>
    <w:rsid w:val="00C44DF8"/>
    <w:rsid w:val="00C46EDF"/>
    <w:rsid w:val="00C51072"/>
    <w:rsid w:val="00C51696"/>
    <w:rsid w:val="00C523D2"/>
    <w:rsid w:val="00C5257A"/>
    <w:rsid w:val="00C52BA4"/>
    <w:rsid w:val="00C539BC"/>
    <w:rsid w:val="00C55115"/>
    <w:rsid w:val="00C55317"/>
    <w:rsid w:val="00C5549F"/>
    <w:rsid w:val="00C6126D"/>
    <w:rsid w:val="00C6167A"/>
    <w:rsid w:val="00C61E63"/>
    <w:rsid w:val="00C64115"/>
    <w:rsid w:val="00C64D3A"/>
    <w:rsid w:val="00C70C8F"/>
    <w:rsid w:val="00C717F5"/>
    <w:rsid w:val="00C72971"/>
    <w:rsid w:val="00C72C92"/>
    <w:rsid w:val="00C73731"/>
    <w:rsid w:val="00C74311"/>
    <w:rsid w:val="00C74DEF"/>
    <w:rsid w:val="00C754BC"/>
    <w:rsid w:val="00C77959"/>
    <w:rsid w:val="00C806DF"/>
    <w:rsid w:val="00C806FD"/>
    <w:rsid w:val="00C8121C"/>
    <w:rsid w:val="00C81BFC"/>
    <w:rsid w:val="00C81F77"/>
    <w:rsid w:val="00C8389C"/>
    <w:rsid w:val="00C843F6"/>
    <w:rsid w:val="00C84501"/>
    <w:rsid w:val="00C84AF5"/>
    <w:rsid w:val="00C852FF"/>
    <w:rsid w:val="00C85653"/>
    <w:rsid w:val="00C858F1"/>
    <w:rsid w:val="00C85CAA"/>
    <w:rsid w:val="00C87485"/>
    <w:rsid w:val="00C874C9"/>
    <w:rsid w:val="00C878B9"/>
    <w:rsid w:val="00C91A51"/>
    <w:rsid w:val="00C91B32"/>
    <w:rsid w:val="00C92299"/>
    <w:rsid w:val="00C929AC"/>
    <w:rsid w:val="00C9584E"/>
    <w:rsid w:val="00C963DD"/>
    <w:rsid w:val="00C96F19"/>
    <w:rsid w:val="00C9754B"/>
    <w:rsid w:val="00CA125B"/>
    <w:rsid w:val="00CA171F"/>
    <w:rsid w:val="00CA1EA4"/>
    <w:rsid w:val="00CA2B40"/>
    <w:rsid w:val="00CA2F4B"/>
    <w:rsid w:val="00CA311B"/>
    <w:rsid w:val="00CA3560"/>
    <w:rsid w:val="00CA5967"/>
    <w:rsid w:val="00CA5A55"/>
    <w:rsid w:val="00CA73AF"/>
    <w:rsid w:val="00CA7BED"/>
    <w:rsid w:val="00CA7D73"/>
    <w:rsid w:val="00CB0F64"/>
    <w:rsid w:val="00CB1E2B"/>
    <w:rsid w:val="00CB21E8"/>
    <w:rsid w:val="00CB33FC"/>
    <w:rsid w:val="00CB3E5A"/>
    <w:rsid w:val="00CB3FC8"/>
    <w:rsid w:val="00CB51B2"/>
    <w:rsid w:val="00CB589D"/>
    <w:rsid w:val="00CB61EA"/>
    <w:rsid w:val="00CB709A"/>
    <w:rsid w:val="00CB79D1"/>
    <w:rsid w:val="00CB7DF3"/>
    <w:rsid w:val="00CC05F5"/>
    <w:rsid w:val="00CC0F67"/>
    <w:rsid w:val="00CC136B"/>
    <w:rsid w:val="00CC16DA"/>
    <w:rsid w:val="00CC203C"/>
    <w:rsid w:val="00CC486C"/>
    <w:rsid w:val="00CC4D51"/>
    <w:rsid w:val="00CC636D"/>
    <w:rsid w:val="00CC704F"/>
    <w:rsid w:val="00CC727E"/>
    <w:rsid w:val="00CC781F"/>
    <w:rsid w:val="00CC7AF0"/>
    <w:rsid w:val="00CD11CD"/>
    <w:rsid w:val="00CD2079"/>
    <w:rsid w:val="00CD2730"/>
    <w:rsid w:val="00CD4733"/>
    <w:rsid w:val="00CD474E"/>
    <w:rsid w:val="00CD478A"/>
    <w:rsid w:val="00CD4B08"/>
    <w:rsid w:val="00CD4D06"/>
    <w:rsid w:val="00CD59D2"/>
    <w:rsid w:val="00CD5E02"/>
    <w:rsid w:val="00CD6556"/>
    <w:rsid w:val="00CD7034"/>
    <w:rsid w:val="00CD793E"/>
    <w:rsid w:val="00CD7A51"/>
    <w:rsid w:val="00CE043E"/>
    <w:rsid w:val="00CE06C0"/>
    <w:rsid w:val="00CE1565"/>
    <w:rsid w:val="00CE20F0"/>
    <w:rsid w:val="00CE2677"/>
    <w:rsid w:val="00CE316C"/>
    <w:rsid w:val="00CE3A61"/>
    <w:rsid w:val="00CE4588"/>
    <w:rsid w:val="00CE4B82"/>
    <w:rsid w:val="00CE56A3"/>
    <w:rsid w:val="00CE5A3F"/>
    <w:rsid w:val="00CE5E62"/>
    <w:rsid w:val="00CE67AB"/>
    <w:rsid w:val="00CE6A57"/>
    <w:rsid w:val="00CF0446"/>
    <w:rsid w:val="00CF07C8"/>
    <w:rsid w:val="00CF0927"/>
    <w:rsid w:val="00CF21E1"/>
    <w:rsid w:val="00CF295E"/>
    <w:rsid w:val="00CF2B27"/>
    <w:rsid w:val="00CF2D84"/>
    <w:rsid w:val="00CF3758"/>
    <w:rsid w:val="00CF4486"/>
    <w:rsid w:val="00CF4D96"/>
    <w:rsid w:val="00CF5FBB"/>
    <w:rsid w:val="00CF68EF"/>
    <w:rsid w:val="00D0062F"/>
    <w:rsid w:val="00D016FF"/>
    <w:rsid w:val="00D01B8C"/>
    <w:rsid w:val="00D02996"/>
    <w:rsid w:val="00D029AF"/>
    <w:rsid w:val="00D03AB9"/>
    <w:rsid w:val="00D05BD7"/>
    <w:rsid w:val="00D06267"/>
    <w:rsid w:val="00D0712D"/>
    <w:rsid w:val="00D11606"/>
    <w:rsid w:val="00D123E2"/>
    <w:rsid w:val="00D1470B"/>
    <w:rsid w:val="00D15622"/>
    <w:rsid w:val="00D157C2"/>
    <w:rsid w:val="00D17C7E"/>
    <w:rsid w:val="00D17FD1"/>
    <w:rsid w:val="00D20833"/>
    <w:rsid w:val="00D21576"/>
    <w:rsid w:val="00D22B9C"/>
    <w:rsid w:val="00D244DC"/>
    <w:rsid w:val="00D24C19"/>
    <w:rsid w:val="00D2658B"/>
    <w:rsid w:val="00D26BBD"/>
    <w:rsid w:val="00D26F31"/>
    <w:rsid w:val="00D279C4"/>
    <w:rsid w:val="00D30CF8"/>
    <w:rsid w:val="00D317B0"/>
    <w:rsid w:val="00D31B49"/>
    <w:rsid w:val="00D32AEC"/>
    <w:rsid w:val="00D354CD"/>
    <w:rsid w:val="00D36154"/>
    <w:rsid w:val="00D368C9"/>
    <w:rsid w:val="00D408BD"/>
    <w:rsid w:val="00D40970"/>
    <w:rsid w:val="00D43C07"/>
    <w:rsid w:val="00D44528"/>
    <w:rsid w:val="00D445A4"/>
    <w:rsid w:val="00D44B21"/>
    <w:rsid w:val="00D450B9"/>
    <w:rsid w:val="00D46FC6"/>
    <w:rsid w:val="00D4777E"/>
    <w:rsid w:val="00D47D87"/>
    <w:rsid w:val="00D503A2"/>
    <w:rsid w:val="00D50CE7"/>
    <w:rsid w:val="00D51F86"/>
    <w:rsid w:val="00D52462"/>
    <w:rsid w:val="00D527C0"/>
    <w:rsid w:val="00D5641A"/>
    <w:rsid w:val="00D57350"/>
    <w:rsid w:val="00D607DD"/>
    <w:rsid w:val="00D60A52"/>
    <w:rsid w:val="00D60AA0"/>
    <w:rsid w:val="00D615A0"/>
    <w:rsid w:val="00D62B6C"/>
    <w:rsid w:val="00D62EBB"/>
    <w:rsid w:val="00D63F3F"/>
    <w:rsid w:val="00D642B3"/>
    <w:rsid w:val="00D64444"/>
    <w:rsid w:val="00D64DE0"/>
    <w:rsid w:val="00D67688"/>
    <w:rsid w:val="00D67BE4"/>
    <w:rsid w:val="00D71031"/>
    <w:rsid w:val="00D71AAA"/>
    <w:rsid w:val="00D71AB3"/>
    <w:rsid w:val="00D72A24"/>
    <w:rsid w:val="00D756C5"/>
    <w:rsid w:val="00D765D1"/>
    <w:rsid w:val="00D76FEE"/>
    <w:rsid w:val="00D813F4"/>
    <w:rsid w:val="00D81675"/>
    <w:rsid w:val="00D81987"/>
    <w:rsid w:val="00D81BAC"/>
    <w:rsid w:val="00D82C24"/>
    <w:rsid w:val="00D82FA4"/>
    <w:rsid w:val="00D841FE"/>
    <w:rsid w:val="00D855DC"/>
    <w:rsid w:val="00D85A26"/>
    <w:rsid w:val="00D85D94"/>
    <w:rsid w:val="00D86A1B"/>
    <w:rsid w:val="00D876FE"/>
    <w:rsid w:val="00D910B6"/>
    <w:rsid w:val="00D92340"/>
    <w:rsid w:val="00D9234C"/>
    <w:rsid w:val="00D93063"/>
    <w:rsid w:val="00D93161"/>
    <w:rsid w:val="00D93AEA"/>
    <w:rsid w:val="00D949DB"/>
    <w:rsid w:val="00D9585E"/>
    <w:rsid w:val="00D9664E"/>
    <w:rsid w:val="00D97156"/>
    <w:rsid w:val="00DA288A"/>
    <w:rsid w:val="00DA3AA0"/>
    <w:rsid w:val="00DA3B5E"/>
    <w:rsid w:val="00DA402C"/>
    <w:rsid w:val="00DA4909"/>
    <w:rsid w:val="00DA4ACF"/>
    <w:rsid w:val="00DA5C02"/>
    <w:rsid w:val="00DA608C"/>
    <w:rsid w:val="00DB00C4"/>
    <w:rsid w:val="00DB0CC0"/>
    <w:rsid w:val="00DB1C2F"/>
    <w:rsid w:val="00DB1EEF"/>
    <w:rsid w:val="00DB2105"/>
    <w:rsid w:val="00DB278F"/>
    <w:rsid w:val="00DB4099"/>
    <w:rsid w:val="00DB43CF"/>
    <w:rsid w:val="00DB4E0A"/>
    <w:rsid w:val="00DB52F4"/>
    <w:rsid w:val="00DC02BB"/>
    <w:rsid w:val="00DC0442"/>
    <w:rsid w:val="00DC1E08"/>
    <w:rsid w:val="00DC41ED"/>
    <w:rsid w:val="00DC47A0"/>
    <w:rsid w:val="00DC4C7A"/>
    <w:rsid w:val="00DC50A7"/>
    <w:rsid w:val="00DC5FFF"/>
    <w:rsid w:val="00DC63EA"/>
    <w:rsid w:val="00DC7367"/>
    <w:rsid w:val="00DD0050"/>
    <w:rsid w:val="00DD0407"/>
    <w:rsid w:val="00DD05EB"/>
    <w:rsid w:val="00DD0941"/>
    <w:rsid w:val="00DD300E"/>
    <w:rsid w:val="00DD3606"/>
    <w:rsid w:val="00DD3CCF"/>
    <w:rsid w:val="00DD3DB1"/>
    <w:rsid w:val="00DD727A"/>
    <w:rsid w:val="00DD764B"/>
    <w:rsid w:val="00DE0979"/>
    <w:rsid w:val="00DE0AA1"/>
    <w:rsid w:val="00DE1025"/>
    <w:rsid w:val="00DE2A65"/>
    <w:rsid w:val="00DE2BBF"/>
    <w:rsid w:val="00DE30E8"/>
    <w:rsid w:val="00DE3798"/>
    <w:rsid w:val="00DE3B87"/>
    <w:rsid w:val="00DE3E35"/>
    <w:rsid w:val="00DE41D7"/>
    <w:rsid w:val="00DE5814"/>
    <w:rsid w:val="00DE6B78"/>
    <w:rsid w:val="00DF1B55"/>
    <w:rsid w:val="00DF46DE"/>
    <w:rsid w:val="00DF4D3F"/>
    <w:rsid w:val="00DF535E"/>
    <w:rsid w:val="00E021BF"/>
    <w:rsid w:val="00E02BE5"/>
    <w:rsid w:val="00E03DD6"/>
    <w:rsid w:val="00E05A95"/>
    <w:rsid w:val="00E0727D"/>
    <w:rsid w:val="00E07B16"/>
    <w:rsid w:val="00E10479"/>
    <w:rsid w:val="00E10BB1"/>
    <w:rsid w:val="00E10D4B"/>
    <w:rsid w:val="00E12D92"/>
    <w:rsid w:val="00E13E5C"/>
    <w:rsid w:val="00E14170"/>
    <w:rsid w:val="00E14841"/>
    <w:rsid w:val="00E16B5C"/>
    <w:rsid w:val="00E232EA"/>
    <w:rsid w:val="00E23A19"/>
    <w:rsid w:val="00E2418F"/>
    <w:rsid w:val="00E2498B"/>
    <w:rsid w:val="00E266A1"/>
    <w:rsid w:val="00E26B81"/>
    <w:rsid w:val="00E2783C"/>
    <w:rsid w:val="00E304FD"/>
    <w:rsid w:val="00E31453"/>
    <w:rsid w:val="00E31527"/>
    <w:rsid w:val="00E323F4"/>
    <w:rsid w:val="00E32A93"/>
    <w:rsid w:val="00E32B8A"/>
    <w:rsid w:val="00E32C77"/>
    <w:rsid w:val="00E34860"/>
    <w:rsid w:val="00E36341"/>
    <w:rsid w:val="00E369F4"/>
    <w:rsid w:val="00E37076"/>
    <w:rsid w:val="00E37250"/>
    <w:rsid w:val="00E41504"/>
    <w:rsid w:val="00E43491"/>
    <w:rsid w:val="00E44982"/>
    <w:rsid w:val="00E44A46"/>
    <w:rsid w:val="00E44A52"/>
    <w:rsid w:val="00E462C7"/>
    <w:rsid w:val="00E46DA1"/>
    <w:rsid w:val="00E47062"/>
    <w:rsid w:val="00E4784C"/>
    <w:rsid w:val="00E50443"/>
    <w:rsid w:val="00E52CE8"/>
    <w:rsid w:val="00E5539F"/>
    <w:rsid w:val="00E55D6A"/>
    <w:rsid w:val="00E56CDB"/>
    <w:rsid w:val="00E62A87"/>
    <w:rsid w:val="00E64F97"/>
    <w:rsid w:val="00E657F1"/>
    <w:rsid w:val="00E67EF0"/>
    <w:rsid w:val="00E71400"/>
    <w:rsid w:val="00E71A9F"/>
    <w:rsid w:val="00E72463"/>
    <w:rsid w:val="00E72FFD"/>
    <w:rsid w:val="00E7311C"/>
    <w:rsid w:val="00E7325D"/>
    <w:rsid w:val="00E73CB3"/>
    <w:rsid w:val="00E76467"/>
    <w:rsid w:val="00E77244"/>
    <w:rsid w:val="00E77F9C"/>
    <w:rsid w:val="00E81611"/>
    <w:rsid w:val="00E816A1"/>
    <w:rsid w:val="00E8283D"/>
    <w:rsid w:val="00E8324D"/>
    <w:rsid w:val="00E83745"/>
    <w:rsid w:val="00E84B28"/>
    <w:rsid w:val="00E854D5"/>
    <w:rsid w:val="00E8588F"/>
    <w:rsid w:val="00E91A89"/>
    <w:rsid w:val="00E91ED3"/>
    <w:rsid w:val="00E93D72"/>
    <w:rsid w:val="00E96BCE"/>
    <w:rsid w:val="00E9747C"/>
    <w:rsid w:val="00E9753E"/>
    <w:rsid w:val="00E97565"/>
    <w:rsid w:val="00EA05F7"/>
    <w:rsid w:val="00EA2109"/>
    <w:rsid w:val="00EA2F5C"/>
    <w:rsid w:val="00EA2FBD"/>
    <w:rsid w:val="00EA30F9"/>
    <w:rsid w:val="00EA435D"/>
    <w:rsid w:val="00EA6A4F"/>
    <w:rsid w:val="00EB1614"/>
    <w:rsid w:val="00EB2B2B"/>
    <w:rsid w:val="00EB2E2A"/>
    <w:rsid w:val="00EC08E2"/>
    <w:rsid w:val="00EC13EB"/>
    <w:rsid w:val="00EC1F4F"/>
    <w:rsid w:val="00EC3AA2"/>
    <w:rsid w:val="00EC43B9"/>
    <w:rsid w:val="00EC56C2"/>
    <w:rsid w:val="00EC5C73"/>
    <w:rsid w:val="00EC5FBD"/>
    <w:rsid w:val="00EC6089"/>
    <w:rsid w:val="00EC6685"/>
    <w:rsid w:val="00EC7557"/>
    <w:rsid w:val="00ED0507"/>
    <w:rsid w:val="00ED1F12"/>
    <w:rsid w:val="00ED2523"/>
    <w:rsid w:val="00ED260C"/>
    <w:rsid w:val="00ED34D0"/>
    <w:rsid w:val="00ED385E"/>
    <w:rsid w:val="00ED4491"/>
    <w:rsid w:val="00ED5908"/>
    <w:rsid w:val="00ED5DAA"/>
    <w:rsid w:val="00EE1631"/>
    <w:rsid w:val="00EE1C9A"/>
    <w:rsid w:val="00EE1D2D"/>
    <w:rsid w:val="00EE1DBE"/>
    <w:rsid w:val="00EE208C"/>
    <w:rsid w:val="00EE27AA"/>
    <w:rsid w:val="00EE410C"/>
    <w:rsid w:val="00EE55A6"/>
    <w:rsid w:val="00EE56EE"/>
    <w:rsid w:val="00EE67E7"/>
    <w:rsid w:val="00EE7A6D"/>
    <w:rsid w:val="00EF083B"/>
    <w:rsid w:val="00EF0EA0"/>
    <w:rsid w:val="00EF125A"/>
    <w:rsid w:val="00EF2A5A"/>
    <w:rsid w:val="00EF3C51"/>
    <w:rsid w:val="00EF4194"/>
    <w:rsid w:val="00EF53DD"/>
    <w:rsid w:val="00F00A32"/>
    <w:rsid w:val="00F01873"/>
    <w:rsid w:val="00F02F4A"/>
    <w:rsid w:val="00F04F0E"/>
    <w:rsid w:val="00F05B82"/>
    <w:rsid w:val="00F066DA"/>
    <w:rsid w:val="00F075CC"/>
    <w:rsid w:val="00F1028C"/>
    <w:rsid w:val="00F104DA"/>
    <w:rsid w:val="00F13B61"/>
    <w:rsid w:val="00F13FF8"/>
    <w:rsid w:val="00F141D4"/>
    <w:rsid w:val="00F14666"/>
    <w:rsid w:val="00F1500C"/>
    <w:rsid w:val="00F165EB"/>
    <w:rsid w:val="00F165F8"/>
    <w:rsid w:val="00F1709F"/>
    <w:rsid w:val="00F17CEE"/>
    <w:rsid w:val="00F21ACD"/>
    <w:rsid w:val="00F21B5D"/>
    <w:rsid w:val="00F23020"/>
    <w:rsid w:val="00F23D22"/>
    <w:rsid w:val="00F2585D"/>
    <w:rsid w:val="00F25C3A"/>
    <w:rsid w:val="00F30157"/>
    <w:rsid w:val="00F30252"/>
    <w:rsid w:val="00F30A9D"/>
    <w:rsid w:val="00F336BF"/>
    <w:rsid w:val="00F33BE0"/>
    <w:rsid w:val="00F344D6"/>
    <w:rsid w:val="00F353C9"/>
    <w:rsid w:val="00F35FB2"/>
    <w:rsid w:val="00F37F8A"/>
    <w:rsid w:val="00F42439"/>
    <w:rsid w:val="00F43FE0"/>
    <w:rsid w:val="00F44B28"/>
    <w:rsid w:val="00F46202"/>
    <w:rsid w:val="00F46489"/>
    <w:rsid w:val="00F47B4F"/>
    <w:rsid w:val="00F47F09"/>
    <w:rsid w:val="00F513F9"/>
    <w:rsid w:val="00F52A9D"/>
    <w:rsid w:val="00F538D4"/>
    <w:rsid w:val="00F53950"/>
    <w:rsid w:val="00F54502"/>
    <w:rsid w:val="00F561A4"/>
    <w:rsid w:val="00F56215"/>
    <w:rsid w:val="00F568BF"/>
    <w:rsid w:val="00F57574"/>
    <w:rsid w:val="00F575E2"/>
    <w:rsid w:val="00F57E8C"/>
    <w:rsid w:val="00F60617"/>
    <w:rsid w:val="00F6121E"/>
    <w:rsid w:val="00F629E2"/>
    <w:rsid w:val="00F63917"/>
    <w:rsid w:val="00F6508C"/>
    <w:rsid w:val="00F6566C"/>
    <w:rsid w:val="00F65AA1"/>
    <w:rsid w:val="00F66561"/>
    <w:rsid w:val="00F70A62"/>
    <w:rsid w:val="00F70FB7"/>
    <w:rsid w:val="00F7105F"/>
    <w:rsid w:val="00F71A69"/>
    <w:rsid w:val="00F71DD5"/>
    <w:rsid w:val="00F73DEA"/>
    <w:rsid w:val="00F76125"/>
    <w:rsid w:val="00F76B57"/>
    <w:rsid w:val="00F77CA8"/>
    <w:rsid w:val="00F77EF5"/>
    <w:rsid w:val="00F8125C"/>
    <w:rsid w:val="00F81859"/>
    <w:rsid w:val="00F81A93"/>
    <w:rsid w:val="00F83535"/>
    <w:rsid w:val="00F83583"/>
    <w:rsid w:val="00F84A78"/>
    <w:rsid w:val="00F869A1"/>
    <w:rsid w:val="00F90277"/>
    <w:rsid w:val="00F90B61"/>
    <w:rsid w:val="00F91AAF"/>
    <w:rsid w:val="00F91FE0"/>
    <w:rsid w:val="00F92964"/>
    <w:rsid w:val="00F940FB"/>
    <w:rsid w:val="00F95634"/>
    <w:rsid w:val="00F956B6"/>
    <w:rsid w:val="00F957FC"/>
    <w:rsid w:val="00F95FC0"/>
    <w:rsid w:val="00FA08F5"/>
    <w:rsid w:val="00FA0A7E"/>
    <w:rsid w:val="00FA128E"/>
    <w:rsid w:val="00FA1484"/>
    <w:rsid w:val="00FA2B45"/>
    <w:rsid w:val="00FA7BE3"/>
    <w:rsid w:val="00FB0446"/>
    <w:rsid w:val="00FB18C4"/>
    <w:rsid w:val="00FB1B37"/>
    <w:rsid w:val="00FB27C6"/>
    <w:rsid w:val="00FB2925"/>
    <w:rsid w:val="00FB3D6B"/>
    <w:rsid w:val="00FB4182"/>
    <w:rsid w:val="00FB6638"/>
    <w:rsid w:val="00FB6E11"/>
    <w:rsid w:val="00FB6E5E"/>
    <w:rsid w:val="00FC021E"/>
    <w:rsid w:val="00FC0EE1"/>
    <w:rsid w:val="00FC1575"/>
    <w:rsid w:val="00FC22B8"/>
    <w:rsid w:val="00FC326B"/>
    <w:rsid w:val="00FC6398"/>
    <w:rsid w:val="00FC6AB3"/>
    <w:rsid w:val="00FC6E5F"/>
    <w:rsid w:val="00FC7223"/>
    <w:rsid w:val="00FD1365"/>
    <w:rsid w:val="00FD2037"/>
    <w:rsid w:val="00FD23E3"/>
    <w:rsid w:val="00FD30B0"/>
    <w:rsid w:val="00FD38A4"/>
    <w:rsid w:val="00FD46BB"/>
    <w:rsid w:val="00FD50D0"/>
    <w:rsid w:val="00FD54D9"/>
    <w:rsid w:val="00FD580D"/>
    <w:rsid w:val="00FD6DB7"/>
    <w:rsid w:val="00FD74F6"/>
    <w:rsid w:val="00FE0238"/>
    <w:rsid w:val="00FE0E76"/>
    <w:rsid w:val="00FE0F4B"/>
    <w:rsid w:val="00FE2FF2"/>
    <w:rsid w:val="00FE3027"/>
    <w:rsid w:val="00FE31DD"/>
    <w:rsid w:val="00FE331C"/>
    <w:rsid w:val="00FE354E"/>
    <w:rsid w:val="00FE3A0C"/>
    <w:rsid w:val="00FE48F7"/>
    <w:rsid w:val="00FE4B99"/>
    <w:rsid w:val="00FE4E66"/>
    <w:rsid w:val="00FE4F29"/>
    <w:rsid w:val="00FE60A4"/>
    <w:rsid w:val="00FE6CD5"/>
    <w:rsid w:val="00FE7721"/>
    <w:rsid w:val="00FE791B"/>
    <w:rsid w:val="00FF0919"/>
    <w:rsid w:val="00FF1E3F"/>
    <w:rsid w:val="00FF3CB2"/>
    <w:rsid w:val="00FF3E30"/>
    <w:rsid w:val="00FF614F"/>
    <w:rsid w:val="00FF7790"/>
  </w:rsids>
  <m:mathPr>
    <m:mathFont m:val="Cambria Math"/>
    <m:brkBin m:val="before"/>
    <m:brkBinSub m:val="--"/>
    <m:smallFrac m:val="0"/>
    <m:dispDef/>
    <m:lMargin m:val="0"/>
    <m:rMargin m:val="0"/>
    <m:defJc m:val="centerGroup"/>
    <m:wrapIndent m:val="1440"/>
    <m:intLim m:val="subSup"/>
    <m:naryLim m:val="undOvr"/>
  </m:mathPr>
  <w:attachedSchema w:val="urn:schemas:contacts"/>
  <w:themeFontLang w:val="de-AT" w:bidi="ta-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5:docId w15:val="{66CA75A5-DFBD-446F-9167-E4F934E9B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 w:hAnsi="Cambria" w:cs="Times New Roman"/>
        <w:lang w:val="de-DE" w:eastAsia="de-DE"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9"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39BE"/>
    <w:rPr>
      <w:sz w:val="24"/>
      <w:szCs w:val="24"/>
    </w:rPr>
  </w:style>
  <w:style w:type="paragraph" w:styleId="Heading1">
    <w:name w:val="heading 1"/>
    <w:basedOn w:val="Normal"/>
    <w:next w:val="Normal"/>
    <w:link w:val="Heading1Char"/>
    <w:qFormat/>
    <w:locked/>
    <w:rsid w:val="002B7062"/>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locked/>
    <w:rsid w:val="004F7E56"/>
    <w:pPr>
      <w:spacing w:before="100" w:beforeAutospacing="1" w:after="100" w:afterAutospacing="1"/>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F7E56"/>
    <w:rPr>
      <w:rFonts w:ascii="Times New Roman" w:eastAsia="Times New Roman" w:hAnsi="Times New Roman"/>
      <w:b/>
      <w:bCs/>
      <w:sz w:val="27"/>
      <w:szCs w:val="27"/>
    </w:rPr>
  </w:style>
  <w:style w:type="character" w:styleId="Hyperlink">
    <w:name w:val="Hyperlink"/>
    <w:uiPriority w:val="99"/>
    <w:rsid w:val="00634DC6"/>
    <w:rPr>
      <w:rFonts w:cs="Times New Roman"/>
      <w:color w:val="0000FF"/>
      <w:u w:val="single"/>
    </w:rPr>
  </w:style>
  <w:style w:type="paragraph" w:styleId="List">
    <w:name w:val="List"/>
    <w:basedOn w:val="Normal"/>
    <w:uiPriority w:val="99"/>
    <w:rsid w:val="00B634E5"/>
    <w:pPr>
      <w:ind w:left="283" w:hanging="283"/>
    </w:pPr>
    <w:rPr>
      <w:rFonts w:ascii="Times New Roman" w:hAnsi="Times New Roman"/>
      <w:lang w:val="de-AT"/>
    </w:rPr>
  </w:style>
  <w:style w:type="character" w:customStyle="1" w:styleId="CommentTextChar">
    <w:name w:val="Comment Text Char"/>
    <w:uiPriority w:val="99"/>
    <w:semiHidden/>
    <w:locked/>
    <w:rsid w:val="000455D4"/>
    <w:rPr>
      <w:rFonts w:ascii="Calibri" w:hAnsi="Calibri"/>
      <w:lang w:val="de-AT" w:eastAsia="de-AT"/>
    </w:rPr>
  </w:style>
  <w:style w:type="paragraph" w:styleId="CommentText">
    <w:name w:val="annotation text"/>
    <w:basedOn w:val="Normal"/>
    <w:link w:val="CommentTextChar1"/>
    <w:uiPriority w:val="99"/>
    <w:semiHidden/>
    <w:rsid w:val="000455D4"/>
    <w:pPr>
      <w:spacing w:after="200"/>
    </w:pPr>
    <w:rPr>
      <w:rFonts w:ascii="Calibri" w:hAnsi="Calibri"/>
      <w:sz w:val="20"/>
      <w:szCs w:val="20"/>
      <w:lang w:val="de-AT" w:eastAsia="de-AT"/>
    </w:rPr>
  </w:style>
  <w:style w:type="character" w:customStyle="1" w:styleId="CommentTextChar1">
    <w:name w:val="Comment Text Char1"/>
    <w:link w:val="CommentText"/>
    <w:uiPriority w:val="99"/>
    <w:semiHidden/>
    <w:locked/>
    <w:rsid w:val="00E7325D"/>
    <w:rPr>
      <w:rFonts w:cs="Times New Roman"/>
      <w:sz w:val="20"/>
      <w:szCs w:val="20"/>
      <w:lang w:val="de-DE" w:eastAsia="de-DE"/>
    </w:rPr>
  </w:style>
  <w:style w:type="character" w:styleId="CommentReference">
    <w:name w:val="annotation reference"/>
    <w:uiPriority w:val="99"/>
    <w:semiHidden/>
    <w:rsid w:val="000455D4"/>
    <w:rPr>
      <w:rFonts w:cs="Times New Roman"/>
      <w:sz w:val="16"/>
    </w:rPr>
  </w:style>
  <w:style w:type="paragraph" w:customStyle="1" w:styleId="svarticle">
    <w:name w:val="svarticle"/>
    <w:basedOn w:val="Normal"/>
    <w:rsid w:val="004F7E56"/>
    <w:pPr>
      <w:spacing w:before="100" w:beforeAutospacing="1" w:after="100" w:afterAutospacing="1"/>
    </w:pPr>
    <w:rPr>
      <w:rFonts w:ascii="Times New Roman" w:eastAsia="Times New Roman" w:hAnsi="Times New Roman"/>
    </w:rPr>
  </w:style>
  <w:style w:type="character" w:customStyle="1" w:styleId="interref">
    <w:name w:val="interref"/>
    <w:basedOn w:val="DefaultParagraphFont"/>
    <w:rsid w:val="004F7E56"/>
  </w:style>
  <w:style w:type="character" w:styleId="Emphasis">
    <w:name w:val="Emphasis"/>
    <w:basedOn w:val="DefaultParagraphFont"/>
    <w:uiPriority w:val="20"/>
    <w:qFormat/>
    <w:locked/>
    <w:rsid w:val="004F7E56"/>
    <w:rPr>
      <w:i/>
      <w:iCs/>
    </w:rPr>
  </w:style>
  <w:style w:type="paragraph" w:customStyle="1" w:styleId="Default">
    <w:name w:val="Default"/>
    <w:rsid w:val="006C3C0C"/>
    <w:pPr>
      <w:autoSpaceDE w:val="0"/>
      <w:autoSpaceDN w:val="0"/>
      <w:adjustRightInd w:val="0"/>
    </w:pPr>
    <w:rPr>
      <w:rFonts w:ascii="Calibri" w:hAnsi="Calibri" w:cs="Calibri"/>
      <w:color w:val="000000"/>
      <w:sz w:val="24"/>
      <w:szCs w:val="24"/>
    </w:rPr>
  </w:style>
  <w:style w:type="character" w:styleId="LineNumber">
    <w:name w:val="line number"/>
    <w:basedOn w:val="DefaultParagraphFont"/>
    <w:uiPriority w:val="99"/>
    <w:semiHidden/>
    <w:unhideWhenUsed/>
    <w:rsid w:val="00805A7D"/>
  </w:style>
  <w:style w:type="paragraph" w:styleId="Header">
    <w:name w:val="header"/>
    <w:basedOn w:val="Normal"/>
    <w:link w:val="HeaderChar"/>
    <w:uiPriority w:val="99"/>
    <w:unhideWhenUsed/>
    <w:rsid w:val="00805A7D"/>
    <w:pPr>
      <w:tabs>
        <w:tab w:val="center" w:pos="4536"/>
        <w:tab w:val="right" w:pos="9072"/>
      </w:tabs>
    </w:pPr>
  </w:style>
  <w:style w:type="character" w:customStyle="1" w:styleId="HeaderChar">
    <w:name w:val="Header Char"/>
    <w:basedOn w:val="DefaultParagraphFont"/>
    <w:link w:val="Header"/>
    <w:uiPriority w:val="99"/>
    <w:rsid w:val="00805A7D"/>
    <w:rPr>
      <w:sz w:val="24"/>
      <w:szCs w:val="24"/>
    </w:rPr>
  </w:style>
  <w:style w:type="paragraph" w:styleId="Footer">
    <w:name w:val="footer"/>
    <w:basedOn w:val="Normal"/>
    <w:link w:val="FooterChar"/>
    <w:uiPriority w:val="99"/>
    <w:unhideWhenUsed/>
    <w:rsid w:val="00805A7D"/>
    <w:pPr>
      <w:tabs>
        <w:tab w:val="center" w:pos="4536"/>
        <w:tab w:val="right" w:pos="9072"/>
      </w:tabs>
    </w:pPr>
  </w:style>
  <w:style w:type="character" w:customStyle="1" w:styleId="FooterChar">
    <w:name w:val="Footer Char"/>
    <w:basedOn w:val="DefaultParagraphFont"/>
    <w:link w:val="Footer"/>
    <w:uiPriority w:val="99"/>
    <w:rsid w:val="00805A7D"/>
    <w:rPr>
      <w:sz w:val="24"/>
      <w:szCs w:val="24"/>
    </w:rPr>
  </w:style>
  <w:style w:type="paragraph" w:styleId="BalloonText">
    <w:name w:val="Balloon Text"/>
    <w:basedOn w:val="Normal"/>
    <w:link w:val="BalloonTextChar"/>
    <w:uiPriority w:val="99"/>
    <w:semiHidden/>
    <w:unhideWhenUsed/>
    <w:rsid w:val="00805A7D"/>
    <w:rPr>
      <w:rFonts w:ascii="Tahoma" w:hAnsi="Tahoma" w:cs="Tahoma"/>
      <w:sz w:val="16"/>
      <w:szCs w:val="16"/>
    </w:rPr>
  </w:style>
  <w:style w:type="character" w:customStyle="1" w:styleId="BalloonTextChar">
    <w:name w:val="Balloon Text Char"/>
    <w:basedOn w:val="DefaultParagraphFont"/>
    <w:link w:val="BalloonText"/>
    <w:uiPriority w:val="99"/>
    <w:semiHidden/>
    <w:rsid w:val="00805A7D"/>
    <w:rPr>
      <w:rFonts w:ascii="Tahoma" w:hAnsi="Tahoma" w:cs="Tahoma"/>
      <w:sz w:val="16"/>
      <w:szCs w:val="16"/>
    </w:rPr>
  </w:style>
  <w:style w:type="paragraph" w:styleId="ListParagraph">
    <w:name w:val="List Paragraph"/>
    <w:basedOn w:val="Normal"/>
    <w:uiPriority w:val="34"/>
    <w:qFormat/>
    <w:rsid w:val="00FD30B0"/>
    <w:pPr>
      <w:ind w:left="720"/>
      <w:contextualSpacing/>
    </w:pPr>
  </w:style>
  <w:style w:type="paragraph" w:customStyle="1" w:styleId="Body">
    <w:name w:val="Body"/>
    <w:uiPriority w:val="99"/>
    <w:rsid w:val="00D82FA4"/>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Helvetica" w:eastAsia="Arial Unicode MS" w:hAnsi="Arial Unicode MS" w:cs="Arial Unicode MS"/>
      <w:color w:val="000000"/>
      <w:sz w:val="22"/>
      <w:szCs w:val="22"/>
      <w:lang w:val="en-GB" w:eastAsia="en-US"/>
    </w:rPr>
  </w:style>
  <w:style w:type="character" w:styleId="PlaceholderText">
    <w:name w:val="Placeholder Text"/>
    <w:basedOn w:val="DefaultParagraphFont"/>
    <w:uiPriority w:val="99"/>
    <w:semiHidden/>
    <w:rsid w:val="00F37F8A"/>
    <w:rPr>
      <w:color w:val="808080"/>
    </w:rPr>
  </w:style>
  <w:style w:type="character" w:customStyle="1" w:styleId="jrnl">
    <w:name w:val="jrnl"/>
    <w:basedOn w:val="DefaultParagraphFont"/>
    <w:rsid w:val="00954C63"/>
  </w:style>
  <w:style w:type="table" w:styleId="TableGrid">
    <w:name w:val="Table Grid"/>
    <w:basedOn w:val="TableNormal"/>
    <w:uiPriority w:val="59"/>
    <w:locked/>
    <w:rsid w:val="00303F5C"/>
    <w:rPr>
      <w:rFonts w:asciiTheme="minorHAnsi" w:eastAsiaTheme="minorHAnsi" w:hAnsiTheme="minorHAnsi" w:cstheme="minorBidi"/>
      <w:sz w:val="22"/>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locked/>
    <w:rsid w:val="00C21E43"/>
    <w:rPr>
      <w:b/>
      <w:bCs/>
    </w:rPr>
  </w:style>
  <w:style w:type="character" w:customStyle="1" w:styleId="label">
    <w:name w:val="label"/>
    <w:basedOn w:val="DefaultParagraphFont"/>
    <w:rsid w:val="00C21E43"/>
  </w:style>
  <w:style w:type="character" w:customStyle="1" w:styleId="Heading1Char">
    <w:name w:val="Heading 1 Char"/>
    <w:basedOn w:val="DefaultParagraphFont"/>
    <w:link w:val="Heading1"/>
    <w:rsid w:val="002B7062"/>
    <w:rPr>
      <w:rFonts w:asciiTheme="majorHAnsi" w:eastAsiaTheme="majorEastAsia" w:hAnsiTheme="majorHAnsi" w:cstheme="majorBidi"/>
      <w:color w:val="365F91" w:themeColor="accent1" w:themeShade="BF"/>
      <w:sz w:val="32"/>
      <w:szCs w:val="32"/>
    </w:rPr>
  </w:style>
  <w:style w:type="paragraph" w:styleId="NormalWeb">
    <w:name w:val="Normal (Web)"/>
    <w:basedOn w:val="Normal"/>
    <w:uiPriority w:val="99"/>
    <w:semiHidden/>
    <w:unhideWhenUsed/>
    <w:rsid w:val="00B672B9"/>
    <w:rPr>
      <w:rFonts w:ascii="Times New Roman" w:hAnsi="Times New Roman"/>
    </w:rPr>
  </w:style>
  <w:style w:type="character" w:customStyle="1" w:styleId="bold">
    <w:name w:val="bold"/>
    <w:basedOn w:val="DefaultParagraphFont"/>
    <w:rsid w:val="00DB52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779185">
      <w:bodyDiv w:val="1"/>
      <w:marLeft w:val="0"/>
      <w:marRight w:val="0"/>
      <w:marTop w:val="0"/>
      <w:marBottom w:val="0"/>
      <w:divBdr>
        <w:top w:val="none" w:sz="0" w:space="0" w:color="auto"/>
        <w:left w:val="none" w:sz="0" w:space="0" w:color="auto"/>
        <w:bottom w:val="none" w:sz="0" w:space="0" w:color="auto"/>
        <w:right w:val="none" w:sz="0" w:space="0" w:color="auto"/>
      </w:divBdr>
    </w:div>
    <w:div w:id="151027340">
      <w:bodyDiv w:val="1"/>
      <w:marLeft w:val="0"/>
      <w:marRight w:val="0"/>
      <w:marTop w:val="0"/>
      <w:marBottom w:val="0"/>
      <w:divBdr>
        <w:top w:val="none" w:sz="0" w:space="0" w:color="auto"/>
        <w:left w:val="none" w:sz="0" w:space="0" w:color="auto"/>
        <w:bottom w:val="none" w:sz="0" w:space="0" w:color="auto"/>
        <w:right w:val="none" w:sz="0" w:space="0" w:color="auto"/>
      </w:divBdr>
      <w:divsChild>
        <w:div w:id="63574746">
          <w:marLeft w:val="0"/>
          <w:marRight w:val="0"/>
          <w:marTop w:val="0"/>
          <w:marBottom w:val="0"/>
          <w:divBdr>
            <w:top w:val="none" w:sz="0" w:space="0" w:color="auto"/>
            <w:left w:val="none" w:sz="0" w:space="0" w:color="auto"/>
            <w:bottom w:val="none" w:sz="0" w:space="0" w:color="auto"/>
            <w:right w:val="none" w:sz="0" w:space="0" w:color="auto"/>
          </w:divBdr>
        </w:div>
        <w:div w:id="850220455">
          <w:marLeft w:val="0"/>
          <w:marRight w:val="0"/>
          <w:marTop w:val="0"/>
          <w:marBottom w:val="0"/>
          <w:divBdr>
            <w:top w:val="none" w:sz="0" w:space="0" w:color="auto"/>
            <w:left w:val="none" w:sz="0" w:space="0" w:color="auto"/>
            <w:bottom w:val="none" w:sz="0" w:space="0" w:color="auto"/>
            <w:right w:val="none" w:sz="0" w:space="0" w:color="auto"/>
          </w:divBdr>
        </w:div>
      </w:divsChild>
    </w:div>
    <w:div w:id="196746759">
      <w:bodyDiv w:val="1"/>
      <w:marLeft w:val="0"/>
      <w:marRight w:val="0"/>
      <w:marTop w:val="0"/>
      <w:marBottom w:val="0"/>
      <w:divBdr>
        <w:top w:val="none" w:sz="0" w:space="0" w:color="auto"/>
        <w:left w:val="none" w:sz="0" w:space="0" w:color="auto"/>
        <w:bottom w:val="none" w:sz="0" w:space="0" w:color="auto"/>
        <w:right w:val="none" w:sz="0" w:space="0" w:color="auto"/>
      </w:divBdr>
    </w:div>
    <w:div w:id="313023854">
      <w:bodyDiv w:val="1"/>
      <w:marLeft w:val="0"/>
      <w:marRight w:val="0"/>
      <w:marTop w:val="0"/>
      <w:marBottom w:val="0"/>
      <w:divBdr>
        <w:top w:val="none" w:sz="0" w:space="0" w:color="auto"/>
        <w:left w:val="none" w:sz="0" w:space="0" w:color="auto"/>
        <w:bottom w:val="none" w:sz="0" w:space="0" w:color="auto"/>
        <w:right w:val="none" w:sz="0" w:space="0" w:color="auto"/>
      </w:divBdr>
    </w:div>
    <w:div w:id="318924061">
      <w:bodyDiv w:val="1"/>
      <w:marLeft w:val="0"/>
      <w:marRight w:val="0"/>
      <w:marTop w:val="0"/>
      <w:marBottom w:val="0"/>
      <w:divBdr>
        <w:top w:val="none" w:sz="0" w:space="0" w:color="auto"/>
        <w:left w:val="none" w:sz="0" w:space="0" w:color="auto"/>
        <w:bottom w:val="none" w:sz="0" w:space="0" w:color="auto"/>
        <w:right w:val="none" w:sz="0" w:space="0" w:color="auto"/>
      </w:divBdr>
      <w:divsChild>
        <w:div w:id="1231841656">
          <w:marLeft w:val="0"/>
          <w:marRight w:val="0"/>
          <w:marTop w:val="0"/>
          <w:marBottom w:val="0"/>
          <w:divBdr>
            <w:top w:val="none" w:sz="0" w:space="0" w:color="auto"/>
            <w:left w:val="none" w:sz="0" w:space="0" w:color="auto"/>
            <w:bottom w:val="none" w:sz="0" w:space="0" w:color="auto"/>
            <w:right w:val="none" w:sz="0" w:space="0" w:color="auto"/>
          </w:divBdr>
        </w:div>
        <w:div w:id="918372340">
          <w:marLeft w:val="0"/>
          <w:marRight w:val="0"/>
          <w:marTop w:val="0"/>
          <w:marBottom w:val="0"/>
          <w:divBdr>
            <w:top w:val="none" w:sz="0" w:space="0" w:color="auto"/>
            <w:left w:val="none" w:sz="0" w:space="0" w:color="auto"/>
            <w:bottom w:val="none" w:sz="0" w:space="0" w:color="auto"/>
            <w:right w:val="none" w:sz="0" w:space="0" w:color="auto"/>
          </w:divBdr>
        </w:div>
      </w:divsChild>
    </w:div>
    <w:div w:id="494490978">
      <w:bodyDiv w:val="1"/>
      <w:marLeft w:val="0"/>
      <w:marRight w:val="0"/>
      <w:marTop w:val="0"/>
      <w:marBottom w:val="0"/>
      <w:divBdr>
        <w:top w:val="none" w:sz="0" w:space="0" w:color="auto"/>
        <w:left w:val="none" w:sz="0" w:space="0" w:color="auto"/>
        <w:bottom w:val="none" w:sz="0" w:space="0" w:color="auto"/>
        <w:right w:val="none" w:sz="0" w:space="0" w:color="auto"/>
      </w:divBdr>
      <w:divsChild>
        <w:div w:id="2010786733">
          <w:marLeft w:val="0"/>
          <w:marRight w:val="0"/>
          <w:marTop w:val="0"/>
          <w:marBottom w:val="0"/>
          <w:divBdr>
            <w:top w:val="none" w:sz="0" w:space="0" w:color="auto"/>
            <w:left w:val="none" w:sz="0" w:space="0" w:color="auto"/>
            <w:bottom w:val="none" w:sz="0" w:space="0" w:color="auto"/>
            <w:right w:val="none" w:sz="0" w:space="0" w:color="auto"/>
          </w:divBdr>
        </w:div>
      </w:divsChild>
    </w:div>
    <w:div w:id="963655703">
      <w:bodyDiv w:val="1"/>
      <w:marLeft w:val="0"/>
      <w:marRight w:val="0"/>
      <w:marTop w:val="0"/>
      <w:marBottom w:val="0"/>
      <w:divBdr>
        <w:top w:val="none" w:sz="0" w:space="0" w:color="auto"/>
        <w:left w:val="none" w:sz="0" w:space="0" w:color="auto"/>
        <w:bottom w:val="none" w:sz="0" w:space="0" w:color="auto"/>
        <w:right w:val="none" w:sz="0" w:space="0" w:color="auto"/>
      </w:divBdr>
    </w:div>
    <w:div w:id="1006519913">
      <w:bodyDiv w:val="1"/>
      <w:marLeft w:val="0"/>
      <w:marRight w:val="0"/>
      <w:marTop w:val="0"/>
      <w:marBottom w:val="0"/>
      <w:divBdr>
        <w:top w:val="none" w:sz="0" w:space="0" w:color="auto"/>
        <w:left w:val="none" w:sz="0" w:space="0" w:color="auto"/>
        <w:bottom w:val="none" w:sz="0" w:space="0" w:color="auto"/>
        <w:right w:val="none" w:sz="0" w:space="0" w:color="auto"/>
      </w:divBdr>
      <w:divsChild>
        <w:div w:id="1403020944">
          <w:marLeft w:val="0"/>
          <w:marRight w:val="0"/>
          <w:marTop w:val="0"/>
          <w:marBottom w:val="0"/>
          <w:divBdr>
            <w:top w:val="none" w:sz="0" w:space="0" w:color="auto"/>
            <w:left w:val="none" w:sz="0" w:space="0" w:color="auto"/>
            <w:bottom w:val="none" w:sz="0" w:space="0" w:color="auto"/>
            <w:right w:val="none" w:sz="0" w:space="0" w:color="auto"/>
          </w:divBdr>
        </w:div>
      </w:divsChild>
    </w:div>
    <w:div w:id="1077943268">
      <w:bodyDiv w:val="1"/>
      <w:marLeft w:val="0"/>
      <w:marRight w:val="0"/>
      <w:marTop w:val="0"/>
      <w:marBottom w:val="0"/>
      <w:divBdr>
        <w:top w:val="none" w:sz="0" w:space="0" w:color="auto"/>
        <w:left w:val="none" w:sz="0" w:space="0" w:color="auto"/>
        <w:bottom w:val="none" w:sz="0" w:space="0" w:color="auto"/>
        <w:right w:val="none" w:sz="0" w:space="0" w:color="auto"/>
      </w:divBdr>
    </w:div>
    <w:div w:id="1080716617">
      <w:bodyDiv w:val="1"/>
      <w:marLeft w:val="0"/>
      <w:marRight w:val="0"/>
      <w:marTop w:val="0"/>
      <w:marBottom w:val="0"/>
      <w:divBdr>
        <w:top w:val="none" w:sz="0" w:space="0" w:color="auto"/>
        <w:left w:val="none" w:sz="0" w:space="0" w:color="auto"/>
        <w:bottom w:val="none" w:sz="0" w:space="0" w:color="auto"/>
        <w:right w:val="none" w:sz="0" w:space="0" w:color="auto"/>
      </w:divBdr>
      <w:divsChild>
        <w:div w:id="615866756">
          <w:marLeft w:val="0"/>
          <w:marRight w:val="0"/>
          <w:marTop w:val="0"/>
          <w:marBottom w:val="0"/>
          <w:divBdr>
            <w:top w:val="none" w:sz="0" w:space="0" w:color="auto"/>
            <w:left w:val="none" w:sz="0" w:space="0" w:color="auto"/>
            <w:bottom w:val="none" w:sz="0" w:space="0" w:color="auto"/>
            <w:right w:val="none" w:sz="0" w:space="0" w:color="auto"/>
          </w:divBdr>
        </w:div>
        <w:div w:id="619992979">
          <w:marLeft w:val="0"/>
          <w:marRight w:val="0"/>
          <w:marTop w:val="0"/>
          <w:marBottom w:val="0"/>
          <w:divBdr>
            <w:top w:val="none" w:sz="0" w:space="0" w:color="auto"/>
            <w:left w:val="none" w:sz="0" w:space="0" w:color="auto"/>
            <w:bottom w:val="none" w:sz="0" w:space="0" w:color="auto"/>
            <w:right w:val="none" w:sz="0" w:space="0" w:color="auto"/>
          </w:divBdr>
        </w:div>
      </w:divsChild>
    </w:div>
    <w:div w:id="1097599150">
      <w:bodyDiv w:val="1"/>
      <w:marLeft w:val="0"/>
      <w:marRight w:val="0"/>
      <w:marTop w:val="0"/>
      <w:marBottom w:val="0"/>
      <w:divBdr>
        <w:top w:val="none" w:sz="0" w:space="0" w:color="auto"/>
        <w:left w:val="none" w:sz="0" w:space="0" w:color="auto"/>
        <w:bottom w:val="none" w:sz="0" w:space="0" w:color="auto"/>
        <w:right w:val="none" w:sz="0" w:space="0" w:color="auto"/>
      </w:divBdr>
    </w:div>
    <w:div w:id="1151097104">
      <w:bodyDiv w:val="1"/>
      <w:marLeft w:val="0"/>
      <w:marRight w:val="0"/>
      <w:marTop w:val="0"/>
      <w:marBottom w:val="0"/>
      <w:divBdr>
        <w:top w:val="none" w:sz="0" w:space="0" w:color="auto"/>
        <w:left w:val="none" w:sz="0" w:space="0" w:color="auto"/>
        <w:bottom w:val="none" w:sz="0" w:space="0" w:color="auto"/>
        <w:right w:val="none" w:sz="0" w:space="0" w:color="auto"/>
      </w:divBdr>
    </w:div>
    <w:div w:id="1169179969">
      <w:bodyDiv w:val="1"/>
      <w:marLeft w:val="0"/>
      <w:marRight w:val="0"/>
      <w:marTop w:val="0"/>
      <w:marBottom w:val="0"/>
      <w:divBdr>
        <w:top w:val="none" w:sz="0" w:space="0" w:color="auto"/>
        <w:left w:val="none" w:sz="0" w:space="0" w:color="auto"/>
        <w:bottom w:val="none" w:sz="0" w:space="0" w:color="auto"/>
        <w:right w:val="none" w:sz="0" w:space="0" w:color="auto"/>
      </w:divBdr>
    </w:div>
    <w:div w:id="1172988589">
      <w:bodyDiv w:val="1"/>
      <w:marLeft w:val="0"/>
      <w:marRight w:val="0"/>
      <w:marTop w:val="0"/>
      <w:marBottom w:val="0"/>
      <w:divBdr>
        <w:top w:val="none" w:sz="0" w:space="0" w:color="auto"/>
        <w:left w:val="none" w:sz="0" w:space="0" w:color="auto"/>
        <w:bottom w:val="none" w:sz="0" w:space="0" w:color="auto"/>
        <w:right w:val="none" w:sz="0" w:space="0" w:color="auto"/>
      </w:divBdr>
    </w:div>
    <w:div w:id="1239823681">
      <w:marLeft w:val="0"/>
      <w:marRight w:val="0"/>
      <w:marTop w:val="0"/>
      <w:marBottom w:val="0"/>
      <w:divBdr>
        <w:top w:val="none" w:sz="0" w:space="0" w:color="auto"/>
        <w:left w:val="none" w:sz="0" w:space="0" w:color="auto"/>
        <w:bottom w:val="none" w:sz="0" w:space="0" w:color="auto"/>
        <w:right w:val="none" w:sz="0" w:space="0" w:color="auto"/>
      </w:divBdr>
    </w:div>
    <w:div w:id="1239823682">
      <w:marLeft w:val="0"/>
      <w:marRight w:val="0"/>
      <w:marTop w:val="0"/>
      <w:marBottom w:val="0"/>
      <w:divBdr>
        <w:top w:val="none" w:sz="0" w:space="0" w:color="auto"/>
        <w:left w:val="none" w:sz="0" w:space="0" w:color="auto"/>
        <w:bottom w:val="none" w:sz="0" w:space="0" w:color="auto"/>
        <w:right w:val="none" w:sz="0" w:space="0" w:color="auto"/>
      </w:divBdr>
    </w:div>
    <w:div w:id="1239823683">
      <w:marLeft w:val="0"/>
      <w:marRight w:val="0"/>
      <w:marTop w:val="0"/>
      <w:marBottom w:val="0"/>
      <w:divBdr>
        <w:top w:val="none" w:sz="0" w:space="0" w:color="auto"/>
        <w:left w:val="none" w:sz="0" w:space="0" w:color="auto"/>
        <w:bottom w:val="none" w:sz="0" w:space="0" w:color="auto"/>
        <w:right w:val="none" w:sz="0" w:space="0" w:color="auto"/>
      </w:divBdr>
    </w:div>
    <w:div w:id="1239823684">
      <w:marLeft w:val="0"/>
      <w:marRight w:val="0"/>
      <w:marTop w:val="0"/>
      <w:marBottom w:val="0"/>
      <w:divBdr>
        <w:top w:val="none" w:sz="0" w:space="0" w:color="auto"/>
        <w:left w:val="none" w:sz="0" w:space="0" w:color="auto"/>
        <w:bottom w:val="none" w:sz="0" w:space="0" w:color="auto"/>
        <w:right w:val="none" w:sz="0" w:space="0" w:color="auto"/>
      </w:divBdr>
    </w:div>
    <w:div w:id="1265381725">
      <w:bodyDiv w:val="1"/>
      <w:marLeft w:val="0"/>
      <w:marRight w:val="0"/>
      <w:marTop w:val="0"/>
      <w:marBottom w:val="0"/>
      <w:divBdr>
        <w:top w:val="none" w:sz="0" w:space="0" w:color="auto"/>
        <w:left w:val="none" w:sz="0" w:space="0" w:color="auto"/>
        <w:bottom w:val="none" w:sz="0" w:space="0" w:color="auto"/>
        <w:right w:val="none" w:sz="0" w:space="0" w:color="auto"/>
      </w:divBdr>
    </w:div>
    <w:div w:id="1329671974">
      <w:bodyDiv w:val="1"/>
      <w:marLeft w:val="0"/>
      <w:marRight w:val="0"/>
      <w:marTop w:val="0"/>
      <w:marBottom w:val="0"/>
      <w:divBdr>
        <w:top w:val="none" w:sz="0" w:space="0" w:color="auto"/>
        <w:left w:val="none" w:sz="0" w:space="0" w:color="auto"/>
        <w:bottom w:val="none" w:sz="0" w:space="0" w:color="auto"/>
        <w:right w:val="none" w:sz="0" w:space="0" w:color="auto"/>
      </w:divBdr>
      <w:divsChild>
        <w:div w:id="809902332">
          <w:marLeft w:val="0"/>
          <w:marRight w:val="0"/>
          <w:marTop w:val="0"/>
          <w:marBottom w:val="0"/>
          <w:divBdr>
            <w:top w:val="none" w:sz="0" w:space="0" w:color="auto"/>
            <w:left w:val="none" w:sz="0" w:space="0" w:color="auto"/>
            <w:bottom w:val="none" w:sz="0" w:space="0" w:color="auto"/>
            <w:right w:val="none" w:sz="0" w:space="0" w:color="auto"/>
          </w:divBdr>
        </w:div>
        <w:div w:id="2067296363">
          <w:marLeft w:val="0"/>
          <w:marRight w:val="0"/>
          <w:marTop w:val="0"/>
          <w:marBottom w:val="0"/>
          <w:divBdr>
            <w:top w:val="none" w:sz="0" w:space="0" w:color="auto"/>
            <w:left w:val="none" w:sz="0" w:space="0" w:color="auto"/>
            <w:bottom w:val="none" w:sz="0" w:space="0" w:color="auto"/>
            <w:right w:val="none" w:sz="0" w:space="0" w:color="auto"/>
          </w:divBdr>
        </w:div>
      </w:divsChild>
    </w:div>
    <w:div w:id="1374309531">
      <w:bodyDiv w:val="1"/>
      <w:marLeft w:val="0"/>
      <w:marRight w:val="0"/>
      <w:marTop w:val="0"/>
      <w:marBottom w:val="0"/>
      <w:divBdr>
        <w:top w:val="none" w:sz="0" w:space="0" w:color="auto"/>
        <w:left w:val="none" w:sz="0" w:space="0" w:color="auto"/>
        <w:bottom w:val="none" w:sz="0" w:space="0" w:color="auto"/>
        <w:right w:val="none" w:sz="0" w:space="0" w:color="auto"/>
      </w:divBdr>
      <w:divsChild>
        <w:div w:id="1426227128">
          <w:marLeft w:val="0"/>
          <w:marRight w:val="0"/>
          <w:marTop w:val="0"/>
          <w:marBottom w:val="0"/>
          <w:divBdr>
            <w:top w:val="none" w:sz="0" w:space="0" w:color="auto"/>
            <w:left w:val="none" w:sz="0" w:space="0" w:color="auto"/>
            <w:bottom w:val="none" w:sz="0" w:space="0" w:color="auto"/>
            <w:right w:val="none" w:sz="0" w:space="0" w:color="auto"/>
          </w:divBdr>
        </w:div>
        <w:div w:id="1848013984">
          <w:marLeft w:val="0"/>
          <w:marRight w:val="0"/>
          <w:marTop w:val="0"/>
          <w:marBottom w:val="0"/>
          <w:divBdr>
            <w:top w:val="none" w:sz="0" w:space="0" w:color="auto"/>
            <w:left w:val="none" w:sz="0" w:space="0" w:color="auto"/>
            <w:bottom w:val="none" w:sz="0" w:space="0" w:color="auto"/>
            <w:right w:val="none" w:sz="0" w:space="0" w:color="auto"/>
          </w:divBdr>
        </w:div>
      </w:divsChild>
    </w:div>
    <w:div w:id="1439182296">
      <w:bodyDiv w:val="1"/>
      <w:marLeft w:val="0"/>
      <w:marRight w:val="0"/>
      <w:marTop w:val="0"/>
      <w:marBottom w:val="0"/>
      <w:divBdr>
        <w:top w:val="none" w:sz="0" w:space="0" w:color="auto"/>
        <w:left w:val="none" w:sz="0" w:space="0" w:color="auto"/>
        <w:bottom w:val="none" w:sz="0" w:space="0" w:color="auto"/>
        <w:right w:val="none" w:sz="0" w:space="0" w:color="auto"/>
      </w:divBdr>
    </w:div>
    <w:div w:id="1562718469">
      <w:bodyDiv w:val="1"/>
      <w:marLeft w:val="0"/>
      <w:marRight w:val="0"/>
      <w:marTop w:val="0"/>
      <w:marBottom w:val="0"/>
      <w:divBdr>
        <w:top w:val="none" w:sz="0" w:space="0" w:color="auto"/>
        <w:left w:val="none" w:sz="0" w:space="0" w:color="auto"/>
        <w:bottom w:val="none" w:sz="0" w:space="0" w:color="auto"/>
        <w:right w:val="none" w:sz="0" w:space="0" w:color="auto"/>
      </w:divBdr>
    </w:div>
    <w:div w:id="1588272394">
      <w:bodyDiv w:val="1"/>
      <w:marLeft w:val="0"/>
      <w:marRight w:val="0"/>
      <w:marTop w:val="0"/>
      <w:marBottom w:val="0"/>
      <w:divBdr>
        <w:top w:val="none" w:sz="0" w:space="0" w:color="auto"/>
        <w:left w:val="none" w:sz="0" w:space="0" w:color="auto"/>
        <w:bottom w:val="none" w:sz="0" w:space="0" w:color="auto"/>
        <w:right w:val="none" w:sz="0" w:space="0" w:color="auto"/>
      </w:divBdr>
    </w:div>
    <w:div w:id="1638493471">
      <w:bodyDiv w:val="1"/>
      <w:marLeft w:val="0"/>
      <w:marRight w:val="0"/>
      <w:marTop w:val="0"/>
      <w:marBottom w:val="0"/>
      <w:divBdr>
        <w:top w:val="none" w:sz="0" w:space="0" w:color="auto"/>
        <w:left w:val="none" w:sz="0" w:space="0" w:color="auto"/>
        <w:bottom w:val="none" w:sz="0" w:space="0" w:color="auto"/>
        <w:right w:val="none" w:sz="0" w:space="0" w:color="auto"/>
      </w:divBdr>
    </w:div>
    <w:div w:id="1683584299">
      <w:bodyDiv w:val="1"/>
      <w:marLeft w:val="0"/>
      <w:marRight w:val="0"/>
      <w:marTop w:val="0"/>
      <w:marBottom w:val="0"/>
      <w:divBdr>
        <w:top w:val="none" w:sz="0" w:space="0" w:color="auto"/>
        <w:left w:val="none" w:sz="0" w:space="0" w:color="auto"/>
        <w:bottom w:val="none" w:sz="0" w:space="0" w:color="auto"/>
        <w:right w:val="none" w:sz="0" w:space="0" w:color="auto"/>
      </w:divBdr>
    </w:div>
    <w:div w:id="1734429372">
      <w:bodyDiv w:val="1"/>
      <w:marLeft w:val="0"/>
      <w:marRight w:val="0"/>
      <w:marTop w:val="0"/>
      <w:marBottom w:val="0"/>
      <w:divBdr>
        <w:top w:val="none" w:sz="0" w:space="0" w:color="auto"/>
        <w:left w:val="none" w:sz="0" w:space="0" w:color="auto"/>
        <w:bottom w:val="none" w:sz="0" w:space="0" w:color="auto"/>
        <w:right w:val="none" w:sz="0" w:space="0" w:color="auto"/>
      </w:divBdr>
    </w:div>
    <w:div w:id="1880583652">
      <w:bodyDiv w:val="1"/>
      <w:marLeft w:val="0"/>
      <w:marRight w:val="0"/>
      <w:marTop w:val="0"/>
      <w:marBottom w:val="0"/>
      <w:divBdr>
        <w:top w:val="none" w:sz="0" w:space="0" w:color="auto"/>
        <w:left w:val="none" w:sz="0" w:space="0" w:color="auto"/>
        <w:bottom w:val="none" w:sz="0" w:space="0" w:color="auto"/>
        <w:right w:val="none" w:sz="0" w:space="0" w:color="auto"/>
      </w:divBdr>
    </w:div>
    <w:div w:id="1973054500">
      <w:bodyDiv w:val="1"/>
      <w:marLeft w:val="0"/>
      <w:marRight w:val="0"/>
      <w:marTop w:val="0"/>
      <w:marBottom w:val="0"/>
      <w:divBdr>
        <w:top w:val="none" w:sz="0" w:space="0" w:color="auto"/>
        <w:left w:val="none" w:sz="0" w:space="0" w:color="auto"/>
        <w:bottom w:val="none" w:sz="0" w:space="0" w:color="auto"/>
        <w:right w:val="none" w:sz="0" w:space="0" w:color="auto"/>
      </w:divBdr>
    </w:div>
    <w:div w:id="2095323650">
      <w:bodyDiv w:val="1"/>
      <w:marLeft w:val="0"/>
      <w:marRight w:val="0"/>
      <w:marTop w:val="0"/>
      <w:marBottom w:val="0"/>
      <w:divBdr>
        <w:top w:val="none" w:sz="0" w:space="0" w:color="auto"/>
        <w:left w:val="none" w:sz="0" w:space="0" w:color="auto"/>
        <w:bottom w:val="none" w:sz="0" w:space="0" w:color="auto"/>
        <w:right w:val="none" w:sz="0" w:space="0" w:color="auto"/>
      </w:divBdr>
    </w:div>
    <w:div w:id="2104378671">
      <w:bodyDiv w:val="1"/>
      <w:marLeft w:val="0"/>
      <w:marRight w:val="0"/>
      <w:marTop w:val="0"/>
      <w:marBottom w:val="0"/>
      <w:divBdr>
        <w:top w:val="none" w:sz="0" w:space="0" w:color="auto"/>
        <w:left w:val="none" w:sz="0" w:space="0" w:color="auto"/>
        <w:bottom w:val="none" w:sz="0" w:space="0" w:color="auto"/>
        <w:right w:val="none" w:sz="0" w:space="0" w:color="auto"/>
      </w:divBdr>
      <w:divsChild>
        <w:div w:id="160047591">
          <w:marLeft w:val="0"/>
          <w:marRight w:val="0"/>
          <w:marTop w:val="0"/>
          <w:marBottom w:val="0"/>
          <w:divBdr>
            <w:top w:val="none" w:sz="0" w:space="0" w:color="auto"/>
            <w:left w:val="none" w:sz="0" w:space="0" w:color="auto"/>
            <w:bottom w:val="none" w:sz="0" w:space="0" w:color="auto"/>
            <w:right w:val="none" w:sz="0" w:space="0" w:color="auto"/>
          </w:divBdr>
        </w:div>
        <w:div w:id="453328150">
          <w:marLeft w:val="0"/>
          <w:marRight w:val="0"/>
          <w:marTop w:val="0"/>
          <w:marBottom w:val="0"/>
          <w:divBdr>
            <w:top w:val="none" w:sz="0" w:space="0" w:color="auto"/>
            <w:left w:val="none" w:sz="0" w:space="0" w:color="auto"/>
            <w:bottom w:val="none" w:sz="0" w:space="0" w:color="auto"/>
            <w:right w:val="none" w:sz="0" w:space="0" w:color="auto"/>
          </w:divBdr>
        </w:div>
      </w:divsChild>
    </w:div>
    <w:div w:id="2137598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cdc.gov/eid/article/26/10/20-2211-f1"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ubmed/10964570"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term=Heringa%20J%5BAuthor%5D&amp;cauthor=true&amp;cauthor_uid=10964570"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ncbi.nlm.nih.gov/pubmed/?term=Higgins%20DG%5BAuthor%5D&amp;cauthor=true&amp;cauthor_uid=10964570"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ncbi.nlm.nih.gov/pubmed/?term=Notredame%20C%5BAuthor%5D&amp;cauthor=true&amp;cauthor_uid=10964570"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732488-CD26-4020-A30B-F2CDFF1856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355</Words>
  <Characters>13428</Characters>
  <Application>Microsoft Office Word</Application>
  <DocSecurity>0</DocSecurity>
  <Lines>111</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A comprehensive analysis of the molecular sensitisation profile of atopic dermatitis patients</vt:lpstr>
      <vt:lpstr>A comprehensive analysis of the molecular sensitisation profile of atopic dermatitis patients</vt:lpstr>
    </vt:vector>
  </TitlesOfParts>
  <Company>Wienenergie</Company>
  <LinksUpToDate>false</LinksUpToDate>
  <CharactersWithSpaces>15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comprehensive analysis of the molecular sensitisation profile of atopic dermatitis patients</dc:title>
  <dc:creator>Pia Gatti</dc:creator>
  <cp:lastModifiedBy>Vembu B.</cp:lastModifiedBy>
  <cp:revision>73</cp:revision>
  <cp:lastPrinted>2020-05-22T16:05:00Z</cp:lastPrinted>
  <dcterms:created xsi:type="dcterms:W3CDTF">2020-05-17T20:42:00Z</dcterms:created>
  <dcterms:modified xsi:type="dcterms:W3CDTF">2020-07-31T04:17:00Z</dcterms:modified>
</cp:coreProperties>
</file>